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180" w:rsidRPr="00730857" w:rsidRDefault="009B1364" w:rsidP="004A26E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</w:t>
      </w:r>
      <w:r w:rsidR="00A373B5">
        <w:rPr>
          <w:rFonts w:ascii="Arial" w:hAnsi="Arial" w:cs="Arial"/>
          <w:b/>
          <w:sz w:val="22"/>
          <w:szCs w:val="22"/>
          <w:lang w:val="en-US"/>
        </w:rPr>
        <w:t xml:space="preserve">ementary </w:t>
      </w:r>
      <w:r w:rsidR="00843E14">
        <w:rPr>
          <w:rFonts w:ascii="Arial" w:hAnsi="Arial" w:cs="Arial"/>
          <w:b/>
          <w:sz w:val="22"/>
          <w:szCs w:val="22"/>
          <w:lang w:val="en-US"/>
        </w:rPr>
        <w:t>T</w:t>
      </w:r>
      <w:r w:rsidR="00050E21">
        <w:rPr>
          <w:rFonts w:ascii="Arial" w:hAnsi="Arial" w:cs="Arial"/>
          <w:b/>
          <w:sz w:val="22"/>
          <w:szCs w:val="22"/>
          <w:lang w:val="en-US"/>
        </w:rPr>
        <w:t>able 1</w:t>
      </w:r>
      <w:bookmarkStart w:id="0" w:name="_GoBack"/>
      <w:bookmarkEnd w:id="0"/>
    </w:p>
    <w:tbl>
      <w:tblPr>
        <w:tblStyle w:val="Tabellenraster"/>
        <w:tblW w:w="11147" w:type="dxa"/>
        <w:tblInd w:w="1057" w:type="dxa"/>
        <w:tblLayout w:type="fixed"/>
        <w:tblLook w:val="04A0" w:firstRow="1" w:lastRow="0" w:firstColumn="1" w:lastColumn="0" w:noHBand="0" w:noVBand="1"/>
      </w:tblPr>
      <w:tblGrid>
        <w:gridCol w:w="852"/>
        <w:gridCol w:w="991"/>
        <w:gridCol w:w="1223"/>
        <w:gridCol w:w="4065"/>
        <w:gridCol w:w="2031"/>
        <w:gridCol w:w="1985"/>
      </w:tblGrid>
      <w:tr w:rsidR="00C324DF" w:rsidRPr="00B16831" w:rsidTr="00325750">
        <w:tc>
          <w:tcPr>
            <w:tcW w:w="852" w:type="dxa"/>
          </w:tcPr>
          <w:p w:rsidR="00C324DF" w:rsidRPr="000E71E1" w:rsidRDefault="00C324DF" w:rsidP="00E9701A">
            <w:pPr>
              <w:autoSpaceDE w:val="0"/>
              <w:autoSpaceDN w:val="0"/>
              <w:adjustRightInd w:val="0"/>
              <w:ind w:left="-108" w:right="-108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E71E1">
              <w:rPr>
                <w:rFonts w:ascii="Arial" w:hAnsi="Arial" w:cs="Arial"/>
                <w:b/>
                <w:sz w:val="16"/>
                <w:szCs w:val="16"/>
                <w:lang w:val="en-US"/>
              </w:rPr>
              <w:t>case number</w:t>
            </w:r>
          </w:p>
        </w:tc>
        <w:tc>
          <w:tcPr>
            <w:tcW w:w="991" w:type="dxa"/>
          </w:tcPr>
          <w:p w:rsidR="00C324DF" w:rsidRPr="000E71E1" w:rsidRDefault="00C324DF" w:rsidP="003648A5">
            <w:pPr>
              <w:autoSpaceDE w:val="0"/>
              <w:autoSpaceDN w:val="0"/>
              <w:adjustRightInd w:val="0"/>
              <w:ind w:left="-138" w:right="-108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ge </w:t>
            </w:r>
            <w:r w:rsidRPr="000E71E1">
              <w:rPr>
                <w:rFonts w:ascii="Arial" w:hAnsi="Arial" w:cs="Arial"/>
                <w:b/>
                <w:sz w:val="16"/>
                <w:szCs w:val="16"/>
                <w:lang w:val="en-US"/>
              </w:rPr>
              <w:t>[y]</w:t>
            </w:r>
          </w:p>
        </w:tc>
        <w:tc>
          <w:tcPr>
            <w:tcW w:w="1223" w:type="dxa"/>
          </w:tcPr>
          <w:p w:rsidR="00C324DF" w:rsidRPr="000E71E1" w:rsidRDefault="00843E1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e</w:t>
            </w:r>
            <w:r w:rsidR="00C324DF">
              <w:rPr>
                <w:rFonts w:ascii="Arial" w:hAnsi="Arial" w:cs="Arial"/>
                <w:b/>
                <w:sz w:val="16"/>
                <w:szCs w:val="16"/>
                <w:lang w:val="en-US"/>
              </w:rPr>
              <w:t>nder</w:t>
            </w:r>
          </w:p>
        </w:tc>
        <w:tc>
          <w:tcPr>
            <w:tcW w:w="4065" w:type="dxa"/>
          </w:tcPr>
          <w:p w:rsidR="00C324DF" w:rsidRPr="000E71E1" w:rsidRDefault="007C0EA7" w:rsidP="00843E1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banding </w:t>
            </w:r>
            <w:r w:rsidR="00843E14">
              <w:rPr>
                <w:rFonts w:ascii="Arial" w:hAnsi="Arial" w:cs="Arial"/>
                <w:b/>
                <w:sz w:val="16"/>
                <w:szCs w:val="16"/>
                <w:lang w:val="en-US"/>
              </w:rPr>
              <w:t>cytogenetic r</w:t>
            </w:r>
            <w:r w:rsidR="00C324DF">
              <w:rPr>
                <w:rFonts w:ascii="Arial" w:hAnsi="Arial" w:cs="Arial"/>
                <w:b/>
                <w:sz w:val="16"/>
                <w:szCs w:val="16"/>
                <w:lang w:val="en-US"/>
              </w:rPr>
              <w:t>esult</w:t>
            </w:r>
          </w:p>
        </w:tc>
        <w:tc>
          <w:tcPr>
            <w:tcW w:w="2031" w:type="dxa"/>
          </w:tcPr>
          <w:p w:rsidR="00C324DF" w:rsidRPr="000E71E1" w:rsidRDefault="00C324DF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FISH probes</w:t>
            </w:r>
          </w:p>
        </w:tc>
        <w:tc>
          <w:tcPr>
            <w:tcW w:w="1985" w:type="dxa"/>
          </w:tcPr>
          <w:p w:rsidR="00C324DF" w:rsidRDefault="007C0EA7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  <w:r w:rsidR="00C324DF">
              <w:rPr>
                <w:rFonts w:ascii="Arial" w:hAnsi="Arial" w:cs="Arial"/>
                <w:b/>
                <w:sz w:val="16"/>
                <w:szCs w:val="16"/>
                <w:lang w:val="en-US"/>
              </w:rPr>
              <w:t>olecular approaches</w:t>
            </w:r>
          </w:p>
        </w:tc>
      </w:tr>
      <w:tr w:rsidR="00843E14" w:rsidRPr="00730857" w:rsidTr="00641CBE">
        <w:tc>
          <w:tcPr>
            <w:tcW w:w="11147" w:type="dxa"/>
            <w:gridSpan w:val="6"/>
            <w:shd w:val="clear" w:color="auto" w:fill="EEECE1" w:themeFill="background2"/>
          </w:tcPr>
          <w:p w:rsidR="00843E14" w:rsidRPr="00E232AE" w:rsidRDefault="00843E1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E232AE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B-ALLs</w:t>
            </w:r>
          </w:p>
        </w:tc>
      </w:tr>
      <w:tr w:rsidR="00FB22A2" w:rsidRPr="0042562B" w:rsidTr="008742B6">
        <w:tc>
          <w:tcPr>
            <w:tcW w:w="852" w:type="dxa"/>
            <w:shd w:val="clear" w:color="auto" w:fill="auto"/>
          </w:tcPr>
          <w:p w:rsidR="00FB22A2" w:rsidRPr="0042562B" w:rsidRDefault="00FB22A2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1</w:t>
            </w:r>
          </w:p>
        </w:tc>
        <w:tc>
          <w:tcPr>
            <w:tcW w:w="991" w:type="dxa"/>
          </w:tcPr>
          <w:p w:rsidR="00FB22A2" w:rsidRPr="0042562B" w:rsidRDefault="00FB22A2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23" w:type="dxa"/>
          </w:tcPr>
          <w:p w:rsidR="00FB22A2" w:rsidRPr="0042562B" w:rsidRDefault="00FB22A2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</w:tcPr>
          <w:p w:rsidR="00FB22A2" w:rsidRPr="0042562B" w:rsidRDefault="00FB22A2" w:rsidP="00843E1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X[7]</w:t>
            </w:r>
          </w:p>
        </w:tc>
        <w:tc>
          <w:tcPr>
            <w:tcW w:w="2031" w:type="dxa"/>
          </w:tcPr>
          <w:p w:rsidR="00FB22A2" w:rsidRPr="0042562B" w:rsidRDefault="00FB22A2" w:rsidP="004477A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</w:tcPr>
          <w:p w:rsidR="00843E14" w:rsidRDefault="00FB22A2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FB22A2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FB22A2"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C324DF" w:rsidRPr="0042562B" w:rsidTr="008742B6">
        <w:tc>
          <w:tcPr>
            <w:tcW w:w="852" w:type="dxa"/>
            <w:shd w:val="clear" w:color="auto" w:fill="auto"/>
          </w:tcPr>
          <w:p w:rsidR="00C324DF" w:rsidRPr="00641CBE" w:rsidRDefault="00C324DF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P8</w:t>
            </w:r>
          </w:p>
        </w:tc>
        <w:tc>
          <w:tcPr>
            <w:tcW w:w="991" w:type="dxa"/>
            <w:shd w:val="clear" w:color="auto" w:fill="FFFFFF" w:themeFill="background1"/>
          </w:tcPr>
          <w:p w:rsidR="00C324DF" w:rsidRPr="00641CBE" w:rsidRDefault="00C324DF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23" w:type="dxa"/>
            <w:shd w:val="clear" w:color="auto" w:fill="FFFFFF" w:themeFill="background1"/>
          </w:tcPr>
          <w:p w:rsidR="00C324DF" w:rsidRPr="00641CBE" w:rsidRDefault="00C324DF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C324DF" w:rsidRPr="00641CBE" w:rsidRDefault="00C324DF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46,XY[</w:t>
            </w:r>
            <w:r w:rsidR="00641CBE" w:rsidRPr="00641CBE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641CBE" w:rsidRDefault="00C324DF" w:rsidP="002D565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C324DF" w:rsidRPr="00641CBE" w:rsidRDefault="00C324DF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LSP</w:t>
            </w:r>
            <w:r w:rsidR="00843E14" w:rsidRPr="00641CBE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D5653" w:rsidRPr="00641C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21</w:t>
            </w:r>
          </w:p>
        </w:tc>
        <w:tc>
          <w:tcPr>
            <w:tcW w:w="1985" w:type="dxa"/>
            <w:shd w:val="clear" w:color="auto" w:fill="FFFFFF" w:themeFill="background1"/>
          </w:tcPr>
          <w:p w:rsidR="00C324DF" w:rsidRPr="00641CBE" w:rsidRDefault="005B4D18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MLPA</w:t>
            </w:r>
          </w:p>
        </w:tc>
      </w:tr>
      <w:tr w:rsidR="000F01BC" w:rsidRPr="0042562B" w:rsidTr="008742B6">
        <w:tc>
          <w:tcPr>
            <w:tcW w:w="852" w:type="dxa"/>
            <w:shd w:val="clear" w:color="auto" w:fill="auto"/>
          </w:tcPr>
          <w:p w:rsidR="000F01BC" w:rsidRPr="0042562B" w:rsidRDefault="000F01BC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13</w:t>
            </w:r>
          </w:p>
        </w:tc>
        <w:tc>
          <w:tcPr>
            <w:tcW w:w="991" w:type="dxa"/>
            <w:shd w:val="clear" w:color="auto" w:fill="FFFFFF" w:themeFill="background1"/>
          </w:tcPr>
          <w:p w:rsidR="000F01BC" w:rsidRPr="0042562B" w:rsidRDefault="000F01BC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223" w:type="dxa"/>
            <w:shd w:val="clear" w:color="auto" w:fill="FFFFFF" w:themeFill="background1"/>
          </w:tcPr>
          <w:p w:rsidR="000F01BC" w:rsidRPr="0042562B" w:rsidRDefault="000F01BC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0F01BC" w:rsidRPr="0042562B" w:rsidRDefault="000F01BC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46,XY[8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Default="000F01BC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0F01BC" w:rsidRPr="0042562B" w:rsidRDefault="000F01BC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LSP</w:t>
            </w:r>
            <w:r w:rsidR="002D5653">
              <w:rPr>
                <w:rFonts w:ascii="Arial" w:hAnsi="Arial" w:cs="Arial"/>
                <w:sz w:val="16"/>
                <w:szCs w:val="16"/>
                <w:lang w:val="en-US"/>
              </w:rPr>
              <w:t xml:space="preserve">s </w:t>
            </w:r>
            <w:r w:rsidR="002D5653"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1</w:t>
            </w:r>
            <w:r w:rsidR="002D565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2D5653"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#</w:t>
            </w:r>
            <w:r w:rsidR="002D565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2D5653"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Default="000F01BC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0F01BC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0F01BC"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C324DF" w:rsidRPr="0042562B" w:rsidTr="00641CBE">
        <w:tc>
          <w:tcPr>
            <w:tcW w:w="852" w:type="dxa"/>
            <w:shd w:val="clear" w:color="auto" w:fill="auto"/>
          </w:tcPr>
          <w:p w:rsidR="00C324DF" w:rsidRPr="00641CBE" w:rsidRDefault="00C324DF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P14</w:t>
            </w:r>
          </w:p>
        </w:tc>
        <w:tc>
          <w:tcPr>
            <w:tcW w:w="991" w:type="dxa"/>
            <w:shd w:val="clear" w:color="auto" w:fill="auto"/>
          </w:tcPr>
          <w:p w:rsidR="00C324DF" w:rsidRPr="00641CBE" w:rsidRDefault="00C324DF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23" w:type="dxa"/>
            <w:shd w:val="clear" w:color="auto" w:fill="auto"/>
          </w:tcPr>
          <w:p w:rsidR="00C324DF" w:rsidRPr="00641CBE" w:rsidRDefault="00C324DF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auto"/>
          </w:tcPr>
          <w:p w:rsidR="00C324DF" w:rsidRPr="00641CBE" w:rsidRDefault="00C324DF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46,XY[2</w:t>
            </w:r>
            <w:r w:rsidR="00641CBE" w:rsidRPr="00641CBE">
              <w:rPr>
                <w:rFonts w:ascii="Arial" w:hAnsi="Arial" w:cs="Arial"/>
                <w:sz w:val="16"/>
                <w:szCs w:val="16"/>
              </w:rPr>
              <w:t>0</w:t>
            </w:r>
            <w:r w:rsidRPr="00641CB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:rsidR="00C324DF" w:rsidRPr="00641CBE" w:rsidRDefault="00C324DF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auto"/>
          </w:tcPr>
          <w:p w:rsidR="00C324DF" w:rsidRPr="0042562B" w:rsidRDefault="005E0220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 w:rsidRPr="00641CB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C324DF" w:rsidRPr="0042562B" w:rsidTr="008742B6">
        <w:tc>
          <w:tcPr>
            <w:tcW w:w="852" w:type="dxa"/>
            <w:shd w:val="clear" w:color="auto" w:fill="auto"/>
          </w:tcPr>
          <w:p w:rsidR="00C324DF" w:rsidRPr="0042562B" w:rsidRDefault="00C324DF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17</w:t>
            </w:r>
          </w:p>
        </w:tc>
        <w:tc>
          <w:tcPr>
            <w:tcW w:w="991" w:type="dxa"/>
            <w:shd w:val="clear" w:color="auto" w:fill="FFFFFF" w:themeFill="background1"/>
          </w:tcPr>
          <w:p w:rsidR="00C324DF" w:rsidRPr="0042562B" w:rsidRDefault="00C324DF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223" w:type="dxa"/>
            <w:shd w:val="clear" w:color="auto" w:fill="FFFFFF" w:themeFill="background1"/>
          </w:tcPr>
          <w:p w:rsidR="00C324DF" w:rsidRPr="0042562B" w:rsidRDefault="00C324DF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65" w:type="dxa"/>
            <w:shd w:val="clear" w:color="auto" w:fill="FFFFFF" w:themeFill="background1"/>
          </w:tcPr>
          <w:p w:rsidR="00C324DF" w:rsidRPr="0042562B" w:rsidRDefault="00C324DF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46,XX[7]</w:t>
            </w:r>
          </w:p>
        </w:tc>
        <w:tc>
          <w:tcPr>
            <w:tcW w:w="2031" w:type="dxa"/>
            <w:shd w:val="clear" w:color="auto" w:fill="FFFFFF" w:themeFill="background1"/>
          </w:tcPr>
          <w:p w:rsidR="00C324DF" w:rsidRPr="0042562B" w:rsidRDefault="00C324DF" w:rsidP="00C876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C324DF" w:rsidRPr="0042562B" w:rsidRDefault="00843E14" w:rsidP="000D1F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  <w:r w:rsidR="005E0220"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  <w:proofErr w:type="spellEnd"/>
          </w:p>
        </w:tc>
      </w:tr>
      <w:tr w:rsidR="005E0220" w:rsidRPr="008C143E" w:rsidTr="00641CBE">
        <w:tc>
          <w:tcPr>
            <w:tcW w:w="852" w:type="dxa"/>
            <w:shd w:val="clear" w:color="auto" w:fill="auto"/>
          </w:tcPr>
          <w:p w:rsidR="005E0220" w:rsidRPr="00641CBE" w:rsidRDefault="005E0220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P22</w:t>
            </w:r>
          </w:p>
        </w:tc>
        <w:tc>
          <w:tcPr>
            <w:tcW w:w="991" w:type="dxa"/>
            <w:shd w:val="clear" w:color="auto" w:fill="auto"/>
          </w:tcPr>
          <w:p w:rsidR="005E0220" w:rsidRPr="00641CBE" w:rsidRDefault="005E0220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223" w:type="dxa"/>
            <w:shd w:val="clear" w:color="auto" w:fill="auto"/>
          </w:tcPr>
          <w:p w:rsidR="005E0220" w:rsidRPr="00641CBE" w:rsidRDefault="005E0220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auto"/>
          </w:tcPr>
          <w:p w:rsidR="005E0220" w:rsidRPr="00641CBE" w:rsidRDefault="005E0220" w:rsidP="007C0E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46,XX[</w:t>
            </w:r>
            <w:r w:rsidR="00641CBE" w:rsidRPr="00641CBE">
              <w:rPr>
                <w:rFonts w:ascii="Arial" w:hAnsi="Arial" w:cs="Arial"/>
                <w:sz w:val="16"/>
                <w:szCs w:val="16"/>
              </w:rPr>
              <w:t>20</w:t>
            </w:r>
            <w:r w:rsidRPr="00641CB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:rsidR="005E0220" w:rsidRPr="00641CBE" w:rsidRDefault="005E0220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auto"/>
          </w:tcPr>
          <w:p w:rsidR="005E0220" w:rsidRPr="00641CBE" w:rsidRDefault="005E0220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 w:rsidRPr="00641CB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C324DF" w:rsidRPr="0042562B" w:rsidTr="008742B6">
        <w:tc>
          <w:tcPr>
            <w:tcW w:w="852" w:type="dxa"/>
            <w:shd w:val="clear" w:color="auto" w:fill="auto"/>
          </w:tcPr>
          <w:p w:rsidR="00C324DF" w:rsidRPr="00A051F4" w:rsidRDefault="00C324DF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P23</w:t>
            </w:r>
          </w:p>
        </w:tc>
        <w:tc>
          <w:tcPr>
            <w:tcW w:w="991" w:type="dxa"/>
            <w:shd w:val="clear" w:color="auto" w:fill="FFFFFF" w:themeFill="background1"/>
          </w:tcPr>
          <w:p w:rsidR="00C324DF" w:rsidRPr="00A051F4" w:rsidRDefault="00C324DF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223" w:type="dxa"/>
            <w:shd w:val="clear" w:color="auto" w:fill="FFFFFF" w:themeFill="background1"/>
          </w:tcPr>
          <w:p w:rsidR="00C324DF" w:rsidRPr="00A051F4" w:rsidRDefault="00C324DF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C324DF" w:rsidRPr="00A051F4" w:rsidRDefault="00641CBE" w:rsidP="008C14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>46,XX[14]/47,XX</w:t>
            </w:r>
            <w:r w:rsidR="007C0EA7">
              <w:rPr>
                <w:rFonts w:ascii="Arial" w:hAnsi="Arial" w:cs="Arial"/>
                <w:sz w:val="16"/>
                <w:szCs w:val="16"/>
              </w:rPr>
              <w:t>,</w:t>
            </w:r>
            <w:r w:rsidRPr="00A051F4">
              <w:rPr>
                <w:rFonts w:ascii="Arial" w:hAnsi="Arial" w:cs="Arial"/>
                <w:sz w:val="16"/>
                <w:szCs w:val="16"/>
              </w:rPr>
              <w:t>+14[6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A051F4" w:rsidRDefault="00843E1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843E14" w:rsidRPr="00A051F4" w:rsidRDefault="00C324DF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MCB</w:t>
            </w:r>
            <w:r w:rsidRPr="00A051F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</w:t>
            </w: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 xml:space="preserve">14 </w:t>
            </w:r>
          </w:p>
          <w:p w:rsidR="00C324DF" w:rsidRPr="00A051F4" w:rsidRDefault="00C324DF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LSP</w:t>
            </w:r>
            <w:r w:rsidR="00843E14" w:rsidRPr="00A051F4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4D17B3" w:rsidRPr="00A051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#14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A051F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C324DF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>a</w:t>
            </w:r>
            <w:r w:rsidRPr="00A051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E556D1" w:rsidRPr="0042562B" w:rsidTr="008742B6">
        <w:tc>
          <w:tcPr>
            <w:tcW w:w="852" w:type="dxa"/>
            <w:shd w:val="clear" w:color="auto" w:fill="auto"/>
          </w:tcPr>
          <w:p w:rsidR="00E556D1" w:rsidRPr="0042562B" w:rsidRDefault="00E556D1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25</w:t>
            </w:r>
          </w:p>
        </w:tc>
        <w:tc>
          <w:tcPr>
            <w:tcW w:w="991" w:type="dxa"/>
            <w:shd w:val="clear" w:color="auto" w:fill="FFFFFF" w:themeFill="background1"/>
          </w:tcPr>
          <w:p w:rsidR="00E556D1" w:rsidRPr="0042562B" w:rsidRDefault="00E556D1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223" w:type="dxa"/>
            <w:shd w:val="clear" w:color="auto" w:fill="FFFFFF" w:themeFill="background1"/>
          </w:tcPr>
          <w:p w:rsidR="00E556D1" w:rsidRPr="0042562B" w:rsidRDefault="00E556D1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E556D1" w:rsidRPr="0042562B" w:rsidRDefault="00E556D1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X[5]</w:t>
            </w:r>
          </w:p>
        </w:tc>
        <w:tc>
          <w:tcPr>
            <w:tcW w:w="2031" w:type="dxa"/>
            <w:shd w:val="clear" w:color="auto" w:fill="FFFFFF" w:themeFill="background1"/>
          </w:tcPr>
          <w:p w:rsidR="00E556D1" w:rsidRPr="0042562B" w:rsidRDefault="00E556D1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E556D1" w:rsidRPr="0042562B" w:rsidRDefault="00E556D1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E556D1" w:rsidRPr="0042562B" w:rsidTr="008742B6">
        <w:tc>
          <w:tcPr>
            <w:tcW w:w="852" w:type="dxa"/>
            <w:shd w:val="clear" w:color="auto" w:fill="auto"/>
          </w:tcPr>
          <w:p w:rsidR="00E556D1" w:rsidRPr="00641CBE" w:rsidRDefault="00E556D1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P28</w:t>
            </w:r>
          </w:p>
        </w:tc>
        <w:tc>
          <w:tcPr>
            <w:tcW w:w="991" w:type="dxa"/>
            <w:shd w:val="clear" w:color="auto" w:fill="FFFFFF" w:themeFill="background1"/>
          </w:tcPr>
          <w:p w:rsidR="00E556D1" w:rsidRPr="00641CBE" w:rsidRDefault="00E556D1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1223" w:type="dxa"/>
            <w:shd w:val="clear" w:color="auto" w:fill="FFFFFF" w:themeFill="background1"/>
          </w:tcPr>
          <w:p w:rsidR="00E556D1" w:rsidRPr="00641CBE" w:rsidRDefault="00E556D1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E556D1" w:rsidRPr="00641CBE" w:rsidRDefault="00641CBE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46,XY[5</w:t>
            </w:r>
            <w:r w:rsidR="00E556D1" w:rsidRPr="00641CB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641CBE" w:rsidRDefault="00E556D1" w:rsidP="004D17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843E14" w:rsidRPr="00641CBE" w:rsidRDefault="004D17B3" w:rsidP="004D17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MCB</w:t>
            </w:r>
            <w:r w:rsidRPr="00641C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11</w:t>
            </w:r>
          </w:p>
          <w:p w:rsidR="00E556D1" w:rsidRPr="00641CBE" w:rsidRDefault="00E556D1" w:rsidP="004D17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LSPs</w:t>
            </w:r>
            <w:r w:rsidR="004D17B3" w:rsidRPr="00641C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#9, #11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641CBE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E556D1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a</w:t>
            </w:r>
            <w:r w:rsidRPr="00641C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E12E91" w:rsidRPr="0042562B" w:rsidTr="008742B6">
        <w:tc>
          <w:tcPr>
            <w:tcW w:w="852" w:type="dxa"/>
            <w:shd w:val="clear" w:color="auto" w:fill="auto"/>
          </w:tcPr>
          <w:p w:rsidR="00E12E91" w:rsidRPr="0042562B" w:rsidRDefault="00E12E91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29</w:t>
            </w:r>
          </w:p>
        </w:tc>
        <w:tc>
          <w:tcPr>
            <w:tcW w:w="991" w:type="dxa"/>
            <w:shd w:val="clear" w:color="auto" w:fill="FFFFFF" w:themeFill="background1"/>
          </w:tcPr>
          <w:p w:rsidR="00E12E91" w:rsidRPr="0042562B" w:rsidRDefault="00E12E91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223" w:type="dxa"/>
            <w:shd w:val="clear" w:color="auto" w:fill="FFFFFF" w:themeFill="background1"/>
          </w:tcPr>
          <w:p w:rsidR="00E12E91" w:rsidRPr="0042562B" w:rsidRDefault="00E12E91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E12E91" w:rsidRPr="0042562B" w:rsidRDefault="00E12E91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Y[5]</w:t>
            </w:r>
          </w:p>
        </w:tc>
        <w:tc>
          <w:tcPr>
            <w:tcW w:w="2031" w:type="dxa"/>
            <w:shd w:val="clear" w:color="auto" w:fill="FFFFFF" w:themeFill="background1"/>
          </w:tcPr>
          <w:p w:rsidR="00E12E91" w:rsidRPr="0042562B" w:rsidRDefault="00E12E91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E12E91" w:rsidRPr="0042562B" w:rsidRDefault="00E12E91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E12E91" w:rsidRPr="0042562B" w:rsidTr="008742B6">
        <w:tc>
          <w:tcPr>
            <w:tcW w:w="852" w:type="dxa"/>
            <w:shd w:val="clear" w:color="auto" w:fill="auto"/>
          </w:tcPr>
          <w:p w:rsidR="00E12E91" w:rsidRPr="0042562B" w:rsidRDefault="00E12E91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37</w:t>
            </w:r>
          </w:p>
        </w:tc>
        <w:tc>
          <w:tcPr>
            <w:tcW w:w="991" w:type="dxa"/>
            <w:shd w:val="clear" w:color="auto" w:fill="FFFFFF" w:themeFill="background1"/>
          </w:tcPr>
          <w:p w:rsidR="00E12E91" w:rsidRPr="0042562B" w:rsidRDefault="00E12E91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223" w:type="dxa"/>
            <w:shd w:val="clear" w:color="auto" w:fill="FFFFFF" w:themeFill="background1"/>
          </w:tcPr>
          <w:p w:rsidR="00E12E91" w:rsidRPr="0042562B" w:rsidRDefault="00E12E91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E12E91" w:rsidRPr="0042562B" w:rsidRDefault="00E12E91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Y[5]</w:t>
            </w:r>
          </w:p>
        </w:tc>
        <w:tc>
          <w:tcPr>
            <w:tcW w:w="2031" w:type="dxa"/>
            <w:shd w:val="clear" w:color="auto" w:fill="FFFFFF" w:themeFill="background1"/>
          </w:tcPr>
          <w:p w:rsidR="00E12E91" w:rsidRPr="0042562B" w:rsidRDefault="00E12E91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E12E91" w:rsidRPr="0042562B" w:rsidRDefault="00E12E91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E12E91" w:rsidRPr="0042562B" w:rsidTr="008742B6">
        <w:tc>
          <w:tcPr>
            <w:tcW w:w="852" w:type="dxa"/>
            <w:shd w:val="clear" w:color="auto" w:fill="auto"/>
          </w:tcPr>
          <w:p w:rsidR="00E12E91" w:rsidRPr="0042562B" w:rsidRDefault="00E12E91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40</w:t>
            </w:r>
          </w:p>
        </w:tc>
        <w:tc>
          <w:tcPr>
            <w:tcW w:w="991" w:type="dxa"/>
            <w:shd w:val="clear" w:color="auto" w:fill="FFFFFF" w:themeFill="background1"/>
          </w:tcPr>
          <w:p w:rsidR="00E12E91" w:rsidRPr="0042562B" w:rsidRDefault="00E12E91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223" w:type="dxa"/>
            <w:shd w:val="clear" w:color="auto" w:fill="FFFFFF" w:themeFill="background1"/>
          </w:tcPr>
          <w:p w:rsidR="00E12E91" w:rsidRPr="0042562B" w:rsidRDefault="00E12E91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E12E91" w:rsidRPr="0042562B" w:rsidRDefault="00E12E91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X[6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Default="00E12E91" w:rsidP="004D17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E12E91" w:rsidRPr="0042562B" w:rsidRDefault="00E12E91" w:rsidP="004D17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CB</w:t>
            </w:r>
            <w:r w:rsidR="00843E1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11</w:t>
            </w:r>
          </w:p>
        </w:tc>
        <w:tc>
          <w:tcPr>
            <w:tcW w:w="1985" w:type="dxa"/>
            <w:shd w:val="clear" w:color="auto" w:fill="FFFFFF" w:themeFill="background1"/>
          </w:tcPr>
          <w:p w:rsidR="00E12E91" w:rsidRPr="0042562B" w:rsidRDefault="00E12E91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E12E91" w:rsidRPr="0042562B" w:rsidTr="008742B6">
        <w:tc>
          <w:tcPr>
            <w:tcW w:w="852" w:type="dxa"/>
            <w:shd w:val="clear" w:color="auto" w:fill="auto"/>
          </w:tcPr>
          <w:p w:rsidR="00E12E91" w:rsidRPr="0042562B" w:rsidRDefault="00E12E91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41</w:t>
            </w:r>
          </w:p>
        </w:tc>
        <w:tc>
          <w:tcPr>
            <w:tcW w:w="991" w:type="dxa"/>
            <w:shd w:val="clear" w:color="auto" w:fill="FFFFFF" w:themeFill="background1"/>
          </w:tcPr>
          <w:p w:rsidR="00E12E91" w:rsidRPr="0042562B" w:rsidRDefault="00E12E91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23" w:type="dxa"/>
            <w:shd w:val="clear" w:color="auto" w:fill="FFFFFF" w:themeFill="background1"/>
          </w:tcPr>
          <w:p w:rsidR="00E12E91" w:rsidRPr="0042562B" w:rsidRDefault="00E12E91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E12E91" w:rsidRPr="0042562B" w:rsidRDefault="00E12E91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Y[4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Default="00843E14" w:rsidP="004D17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843E14" w:rsidRDefault="00E12E91" w:rsidP="004D17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CB</w:t>
            </w:r>
            <w:r w:rsidR="00843E1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843E1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15</w:t>
            </w:r>
          </w:p>
          <w:p w:rsidR="00E12E91" w:rsidRPr="0042562B" w:rsidRDefault="00E12E91" w:rsidP="004D17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CP</w:t>
            </w:r>
            <w:r w:rsidR="00843E1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8</w:t>
            </w:r>
          </w:p>
        </w:tc>
        <w:tc>
          <w:tcPr>
            <w:tcW w:w="1985" w:type="dxa"/>
            <w:shd w:val="clear" w:color="auto" w:fill="FFFFFF" w:themeFill="background1"/>
          </w:tcPr>
          <w:p w:rsidR="00E12E91" w:rsidRPr="0042562B" w:rsidRDefault="00E12E91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E12E91" w:rsidRPr="0042562B" w:rsidTr="008742B6">
        <w:tc>
          <w:tcPr>
            <w:tcW w:w="852" w:type="dxa"/>
            <w:shd w:val="clear" w:color="auto" w:fill="auto"/>
          </w:tcPr>
          <w:p w:rsidR="00E12E91" w:rsidRPr="00641CBE" w:rsidRDefault="00E12E91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P43</w:t>
            </w:r>
          </w:p>
        </w:tc>
        <w:tc>
          <w:tcPr>
            <w:tcW w:w="991" w:type="dxa"/>
            <w:shd w:val="clear" w:color="auto" w:fill="FFFFFF" w:themeFill="background1"/>
          </w:tcPr>
          <w:p w:rsidR="00E12E91" w:rsidRPr="00641CBE" w:rsidRDefault="00E12E91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CBE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1223" w:type="dxa"/>
            <w:shd w:val="clear" w:color="auto" w:fill="FFFFFF" w:themeFill="background1"/>
          </w:tcPr>
          <w:p w:rsidR="00E12E91" w:rsidRPr="00641CBE" w:rsidRDefault="00E12E91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E12E91" w:rsidRPr="00641CBE" w:rsidRDefault="00E12E91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46,XX</w:t>
            </w:r>
            <w:r w:rsidR="00641CBE" w:rsidRPr="00641CBE">
              <w:rPr>
                <w:rFonts w:ascii="Arial" w:hAnsi="Arial" w:cs="Arial"/>
                <w:color w:val="000000"/>
                <w:sz w:val="16"/>
                <w:szCs w:val="16"/>
              </w:rPr>
              <w:t>[20</w:t>
            </w:r>
            <w:r w:rsidRPr="00641CBE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641CBE" w:rsidRDefault="00843E14" w:rsidP="004D17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mMCB</w:t>
            </w:r>
          </w:p>
          <w:p w:rsidR="00843E14" w:rsidRPr="00641CBE" w:rsidRDefault="00E12E91" w:rsidP="004D17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MCB</w:t>
            </w:r>
            <w:r w:rsidR="00843E14" w:rsidRPr="00641CB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43E14" w:rsidRPr="00641CBE">
              <w:rPr>
                <w:rFonts w:ascii="Arial" w:hAnsi="Arial" w:cs="Arial"/>
                <w:color w:val="000000"/>
                <w:sz w:val="16"/>
                <w:szCs w:val="16"/>
              </w:rPr>
              <w:t>#11</w:t>
            </w:r>
          </w:p>
          <w:p w:rsidR="00843E14" w:rsidRPr="00641CBE" w:rsidRDefault="00843E14" w:rsidP="004D17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1CBE">
              <w:rPr>
                <w:rFonts w:ascii="Arial" w:hAnsi="Arial" w:cs="Arial"/>
                <w:color w:val="000000"/>
                <w:sz w:val="16"/>
                <w:szCs w:val="16"/>
              </w:rPr>
              <w:t>CEP #4</w:t>
            </w:r>
          </w:p>
          <w:p w:rsidR="00E12E91" w:rsidRPr="00641CBE" w:rsidRDefault="00E12E91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color w:val="000000"/>
                <w:sz w:val="16"/>
                <w:szCs w:val="16"/>
              </w:rPr>
              <w:t xml:space="preserve">LSPs </w:t>
            </w:r>
            <w:r w:rsidR="004D17B3" w:rsidRPr="00641CBE">
              <w:rPr>
                <w:rFonts w:ascii="Arial" w:hAnsi="Arial" w:cs="Arial"/>
                <w:color w:val="000000"/>
                <w:sz w:val="16"/>
                <w:szCs w:val="16"/>
              </w:rPr>
              <w:t>#11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641CBE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E12E91" w:rsidRPr="00641CBE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1CBE">
              <w:rPr>
                <w:rFonts w:ascii="Arial" w:hAnsi="Arial" w:cs="Arial"/>
                <w:sz w:val="16"/>
                <w:szCs w:val="16"/>
              </w:rPr>
              <w:t>a</w:t>
            </w:r>
            <w:r w:rsidRPr="00641CBE">
              <w:rPr>
                <w:rFonts w:ascii="Arial" w:hAnsi="Arial" w:cs="Arial"/>
                <w:color w:val="000000"/>
                <w:sz w:val="16"/>
                <w:szCs w:val="16"/>
              </w:rPr>
              <w:t>CGH</w:t>
            </w:r>
            <w:proofErr w:type="spellEnd"/>
          </w:p>
        </w:tc>
      </w:tr>
      <w:tr w:rsidR="00E12E91" w:rsidRPr="0042562B" w:rsidTr="008742B6">
        <w:tc>
          <w:tcPr>
            <w:tcW w:w="852" w:type="dxa"/>
            <w:shd w:val="clear" w:color="auto" w:fill="auto"/>
          </w:tcPr>
          <w:p w:rsidR="00E12E91" w:rsidRPr="00641CBE" w:rsidRDefault="00E12E91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P44</w:t>
            </w:r>
          </w:p>
        </w:tc>
        <w:tc>
          <w:tcPr>
            <w:tcW w:w="991" w:type="dxa"/>
            <w:shd w:val="clear" w:color="auto" w:fill="FFFFFF" w:themeFill="background1"/>
          </w:tcPr>
          <w:p w:rsidR="00E12E91" w:rsidRPr="00641CBE" w:rsidRDefault="00E12E91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23" w:type="dxa"/>
            <w:shd w:val="clear" w:color="auto" w:fill="FFFFFF" w:themeFill="background1"/>
          </w:tcPr>
          <w:p w:rsidR="00E12E91" w:rsidRPr="0042562B" w:rsidRDefault="00E12E91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E12E91" w:rsidRPr="00641CBE" w:rsidRDefault="00E12E91" w:rsidP="008C14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color w:val="000000"/>
                <w:sz w:val="16"/>
                <w:szCs w:val="16"/>
              </w:rPr>
              <w:t>46,XY[3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641CBE" w:rsidRDefault="00E12E91" w:rsidP="004D17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sz w:val="16"/>
                <w:szCs w:val="16"/>
              </w:rPr>
              <w:t>mMCB</w:t>
            </w:r>
          </w:p>
          <w:p w:rsidR="00E12E91" w:rsidRPr="00641CBE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CBE">
              <w:rPr>
                <w:rFonts w:ascii="Arial" w:hAnsi="Arial" w:cs="Arial"/>
                <w:color w:val="000000"/>
                <w:sz w:val="16"/>
                <w:szCs w:val="16"/>
              </w:rPr>
              <w:t xml:space="preserve">WCP #4, </w:t>
            </w:r>
            <w:r w:rsidR="00E12E91" w:rsidRPr="00641CBE">
              <w:rPr>
                <w:rFonts w:ascii="Arial" w:hAnsi="Arial" w:cs="Arial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1985" w:type="dxa"/>
            <w:shd w:val="clear" w:color="auto" w:fill="FFFFFF" w:themeFill="background1"/>
          </w:tcPr>
          <w:p w:rsidR="00E12E91" w:rsidRPr="00641CBE" w:rsidRDefault="00E12E91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1CBE"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 w:rsidRPr="00641CB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324DF" w:rsidRPr="0042562B" w:rsidTr="008742B6">
        <w:tc>
          <w:tcPr>
            <w:tcW w:w="852" w:type="dxa"/>
            <w:shd w:val="clear" w:color="auto" w:fill="auto"/>
          </w:tcPr>
          <w:p w:rsidR="00C324DF" w:rsidRPr="00D74D96" w:rsidRDefault="00C324DF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P48</w:t>
            </w:r>
          </w:p>
        </w:tc>
        <w:tc>
          <w:tcPr>
            <w:tcW w:w="991" w:type="dxa"/>
            <w:shd w:val="clear" w:color="auto" w:fill="FFFFFF" w:themeFill="background1"/>
          </w:tcPr>
          <w:p w:rsidR="00C324DF" w:rsidRPr="00D74D96" w:rsidRDefault="00C324DF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23" w:type="dxa"/>
            <w:shd w:val="clear" w:color="auto" w:fill="FFFFFF" w:themeFill="background1"/>
          </w:tcPr>
          <w:p w:rsidR="00C324DF" w:rsidRPr="00D74D96" w:rsidRDefault="00D74D96" w:rsidP="00E232A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C324DF" w:rsidRPr="00D74D96" w:rsidRDefault="00D74D96" w:rsidP="00D74D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46,XY[20</w:t>
            </w:r>
            <w:r w:rsidR="00C324DF" w:rsidRPr="00D74D9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D74D96" w:rsidRDefault="00C324DF" w:rsidP="004D17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mMCB</w:t>
            </w:r>
          </w:p>
          <w:p w:rsidR="00843E14" w:rsidRPr="00D74D96" w:rsidRDefault="00843E14" w:rsidP="004D17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M-FISH</w:t>
            </w:r>
          </w:p>
          <w:p w:rsidR="00843E14" w:rsidRPr="00D74D96" w:rsidRDefault="00843E14" w:rsidP="004D17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MCB #6, #11</w:t>
            </w:r>
          </w:p>
          <w:p w:rsidR="00843E14" w:rsidRPr="00D74D96" w:rsidRDefault="00843E14" w:rsidP="004D17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WCP #6, #11</w:t>
            </w:r>
          </w:p>
          <w:p w:rsidR="00843E14" w:rsidRPr="00D74D96" w:rsidRDefault="00C324DF" w:rsidP="004D17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subCTM11</w:t>
            </w:r>
          </w:p>
          <w:p w:rsidR="00C324DF" w:rsidRPr="00D74D96" w:rsidRDefault="004D17B3" w:rsidP="004D17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 xml:space="preserve">LSPs </w:t>
            </w:r>
            <w:r w:rsidR="00C324DF" w:rsidRPr="00D74D96">
              <w:rPr>
                <w:rFonts w:ascii="Arial" w:hAnsi="Arial" w:cs="Arial"/>
                <w:color w:val="000000"/>
                <w:sz w:val="16"/>
                <w:szCs w:val="16"/>
              </w:rPr>
              <w:t>#6, #11</w:t>
            </w:r>
          </w:p>
        </w:tc>
        <w:tc>
          <w:tcPr>
            <w:tcW w:w="1985" w:type="dxa"/>
            <w:shd w:val="clear" w:color="auto" w:fill="FFFFFF" w:themeFill="background1"/>
          </w:tcPr>
          <w:p w:rsidR="00C324DF" w:rsidRPr="00D74D96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74D96">
              <w:rPr>
                <w:rFonts w:ascii="Arial" w:hAnsi="Arial" w:cs="Arial"/>
                <w:sz w:val="16"/>
                <w:szCs w:val="16"/>
              </w:rPr>
              <w:t>a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CGH</w:t>
            </w:r>
            <w:proofErr w:type="spellEnd"/>
          </w:p>
        </w:tc>
      </w:tr>
      <w:tr w:rsidR="00385024" w:rsidRPr="0042562B" w:rsidTr="008742B6">
        <w:tc>
          <w:tcPr>
            <w:tcW w:w="852" w:type="dxa"/>
            <w:shd w:val="clear" w:color="auto" w:fill="auto"/>
          </w:tcPr>
          <w:p w:rsidR="00385024" w:rsidRPr="00D74D96" w:rsidRDefault="0038502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P49</w:t>
            </w:r>
          </w:p>
        </w:tc>
        <w:tc>
          <w:tcPr>
            <w:tcW w:w="991" w:type="dxa"/>
            <w:shd w:val="clear" w:color="auto" w:fill="FFFFFF" w:themeFill="background1"/>
          </w:tcPr>
          <w:p w:rsidR="00385024" w:rsidRPr="00D74D96" w:rsidRDefault="0038502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23" w:type="dxa"/>
            <w:shd w:val="clear" w:color="auto" w:fill="FFFFFF" w:themeFill="background1"/>
          </w:tcPr>
          <w:p w:rsidR="00385024" w:rsidRPr="00D74D96" w:rsidRDefault="00385024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385024" w:rsidRPr="00D74D96" w:rsidRDefault="00385024" w:rsidP="008C14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46,XX[10]</w:t>
            </w:r>
          </w:p>
        </w:tc>
        <w:tc>
          <w:tcPr>
            <w:tcW w:w="2031" w:type="dxa"/>
            <w:shd w:val="clear" w:color="auto" w:fill="FFFFFF" w:themeFill="background1"/>
          </w:tcPr>
          <w:p w:rsidR="00385024" w:rsidRPr="00D74D96" w:rsidRDefault="00385024" w:rsidP="00E232A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385024" w:rsidRPr="00D74D96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CGH</w:t>
            </w:r>
            <w:proofErr w:type="spellEnd"/>
          </w:p>
        </w:tc>
      </w:tr>
      <w:tr w:rsidR="00385024" w:rsidRPr="0042562B" w:rsidTr="008742B6">
        <w:tc>
          <w:tcPr>
            <w:tcW w:w="852" w:type="dxa"/>
            <w:shd w:val="clear" w:color="auto" w:fill="auto"/>
          </w:tcPr>
          <w:p w:rsidR="00385024" w:rsidRPr="00D74D96" w:rsidRDefault="0038502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P50</w:t>
            </w:r>
          </w:p>
        </w:tc>
        <w:tc>
          <w:tcPr>
            <w:tcW w:w="991" w:type="dxa"/>
            <w:shd w:val="clear" w:color="auto" w:fill="FFFFFF" w:themeFill="background1"/>
          </w:tcPr>
          <w:p w:rsidR="00385024" w:rsidRPr="00D74D96" w:rsidRDefault="0038502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23" w:type="dxa"/>
            <w:shd w:val="clear" w:color="auto" w:fill="FFFFFF" w:themeFill="background1"/>
          </w:tcPr>
          <w:p w:rsidR="00385024" w:rsidRPr="00D74D96" w:rsidRDefault="00385024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385024" w:rsidRPr="00D74D96" w:rsidRDefault="00385024" w:rsidP="008C14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46,XX[2]</w:t>
            </w:r>
          </w:p>
        </w:tc>
        <w:tc>
          <w:tcPr>
            <w:tcW w:w="2031" w:type="dxa"/>
            <w:shd w:val="clear" w:color="auto" w:fill="FFFFFF" w:themeFill="background1"/>
          </w:tcPr>
          <w:p w:rsidR="00385024" w:rsidRPr="0042562B" w:rsidRDefault="00385024" w:rsidP="00641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CB</w:t>
            </w:r>
          </w:p>
        </w:tc>
        <w:tc>
          <w:tcPr>
            <w:tcW w:w="1985" w:type="dxa"/>
            <w:shd w:val="clear" w:color="auto" w:fill="FFFFFF" w:themeFill="background1"/>
          </w:tcPr>
          <w:p w:rsidR="00385024" w:rsidRPr="0042562B" w:rsidRDefault="0038502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385024" w:rsidRPr="0042562B" w:rsidTr="008742B6">
        <w:tc>
          <w:tcPr>
            <w:tcW w:w="852" w:type="dxa"/>
            <w:shd w:val="clear" w:color="auto" w:fill="auto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51</w:t>
            </w:r>
          </w:p>
        </w:tc>
        <w:tc>
          <w:tcPr>
            <w:tcW w:w="991" w:type="dxa"/>
            <w:shd w:val="clear" w:color="auto" w:fill="FFFFFF" w:themeFill="background1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223" w:type="dxa"/>
            <w:shd w:val="clear" w:color="auto" w:fill="FFFFFF" w:themeFill="background1"/>
          </w:tcPr>
          <w:p w:rsidR="00385024" w:rsidRPr="0042562B" w:rsidRDefault="00385024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385024" w:rsidRPr="0042562B" w:rsidRDefault="0038502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46,XX[6]</w:t>
            </w:r>
          </w:p>
        </w:tc>
        <w:tc>
          <w:tcPr>
            <w:tcW w:w="2031" w:type="dxa"/>
            <w:shd w:val="clear" w:color="auto" w:fill="FFFFFF" w:themeFill="background1"/>
          </w:tcPr>
          <w:p w:rsidR="00385024" w:rsidRPr="0042562B" w:rsidRDefault="00385024" w:rsidP="00641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385024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385024" w:rsidRPr="0042562B" w:rsidTr="008742B6">
        <w:tc>
          <w:tcPr>
            <w:tcW w:w="852" w:type="dxa"/>
            <w:shd w:val="clear" w:color="auto" w:fill="auto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52</w:t>
            </w:r>
          </w:p>
        </w:tc>
        <w:tc>
          <w:tcPr>
            <w:tcW w:w="991" w:type="dxa"/>
            <w:shd w:val="clear" w:color="auto" w:fill="FFFFFF" w:themeFill="background1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223" w:type="dxa"/>
            <w:shd w:val="clear" w:color="auto" w:fill="FFFFFF" w:themeFill="background1"/>
          </w:tcPr>
          <w:p w:rsidR="00385024" w:rsidRPr="0042562B" w:rsidRDefault="00385024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385024" w:rsidRPr="0042562B" w:rsidRDefault="0038502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46,XY[4]</w:t>
            </w:r>
          </w:p>
        </w:tc>
        <w:tc>
          <w:tcPr>
            <w:tcW w:w="2031" w:type="dxa"/>
            <w:shd w:val="clear" w:color="auto" w:fill="FFFFFF" w:themeFill="background1"/>
          </w:tcPr>
          <w:p w:rsidR="00385024" w:rsidRPr="0042562B" w:rsidRDefault="00385024" w:rsidP="00E232AE">
            <w:pPr>
              <w:ind w:left="-69" w:right="-7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MCB 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385024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385024" w:rsidRPr="0042562B" w:rsidTr="008742B6">
        <w:tc>
          <w:tcPr>
            <w:tcW w:w="852" w:type="dxa"/>
            <w:shd w:val="clear" w:color="auto" w:fill="auto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53</w:t>
            </w:r>
          </w:p>
        </w:tc>
        <w:tc>
          <w:tcPr>
            <w:tcW w:w="991" w:type="dxa"/>
            <w:shd w:val="clear" w:color="auto" w:fill="FFFFFF" w:themeFill="background1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223" w:type="dxa"/>
            <w:shd w:val="clear" w:color="auto" w:fill="FFFFFF" w:themeFill="background1"/>
          </w:tcPr>
          <w:p w:rsidR="00385024" w:rsidRPr="0042562B" w:rsidRDefault="00385024" w:rsidP="00EA6C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385024" w:rsidRPr="0042562B" w:rsidRDefault="0038502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46,XY[5]</w:t>
            </w:r>
          </w:p>
        </w:tc>
        <w:tc>
          <w:tcPr>
            <w:tcW w:w="2031" w:type="dxa"/>
            <w:shd w:val="clear" w:color="auto" w:fill="FFFFFF" w:themeFill="background1"/>
          </w:tcPr>
          <w:p w:rsidR="00385024" w:rsidRPr="0042562B" w:rsidRDefault="00385024" w:rsidP="00641CBE">
            <w:pPr>
              <w:ind w:left="-69" w:right="-7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MCB 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385024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385024" w:rsidRPr="0042562B" w:rsidTr="008742B6">
        <w:tc>
          <w:tcPr>
            <w:tcW w:w="852" w:type="dxa"/>
            <w:shd w:val="clear" w:color="auto" w:fill="auto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55</w:t>
            </w:r>
          </w:p>
        </w:tc>
        <w:tc>
          <w:tcPr>
            <w:tcW w:w="991" w:type="dxa"/>
            <w:shd w:val="clear" w:color="auto" w:fill="FFFFFF" w:themeFill="background1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23" w:type="dxa"/>
            <w:shd w:val="clear" w:color="auto" w:fill="FFFFFF" w:themeFill="background1"/>
          </w:tcPr>
          <w:p w:rsidR="00385024" w:rsidRPr="0042562B" w:rsidRDefault="00385024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385024" w:rsidRPr="0042562B" w:rsidRDefault="0038502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46,XY[6]</w:t>
            </w:r>
          </w:p>
        </w:tc>
        <w:tc>
          <w:tcPr>
            <w:tcW w:w="2031" w:type="dxa"/>
            <w:shd w:val="clear" w:color="auto" w:fill="FFFFFF" w:themeFill="background1"/>
          </w:tcPr>
          <w:p w:rsidR="00385024" w:rsidRPr="0042562B" w:rsidRDefault="00385024" w:rsidP="00641CBE">
            <w:pPr>
              <w:ind w:left="-69" w:right="-7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MCB 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385024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385024" w:rsidRPr="0042562B" w:rsidTr="008742B6">
        <w:tc>
          <w:tcPr>
            <w:tcW w:w="852" w:type="dxa"/>
            <w:shd w:val="clear" w:color="auto" w:fill="auto"/>
          </w:tcPr>
          <w:p w:rsidR="00385024" w:rsidRPr="00D74D96" w:rsidRDefault="0038502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P56</w:t>
            </w:r>
          </w:p>
        </w:tc>
        <w:tc>
          <w:tcPr>
            <w:tcW w:w="991" w:type="dxa"/>
            <w:shd w:val="clear" w:color="auto" w:fill="FFFFFF" w:themeFill="background1"/>
          </w:tcPr>
          <w:p w:rsidR="00385024" w:rsidRPr="00D74D96" w:rsidRDefault="0038502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223" w:type="dxa"/>
            <w:shd w:val="clear" w:color="auto" w:fill="FFFFFF" w:themeFill="background1"/>
          </w:tcPr>
          <w:p w:rsidR="00385024" w:rsidRPr="00D74D96" w:rsidRDefault="00385024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385024" w:rsidRPr="00D74D96" w:rsidRDefault="00D74D96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46,XY[20</w:t>
            </w:r>
            <w:r w:rsidR="00385024" w:rsidRPr="00D74D9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385024" w:rsidRPr="00D74D96" w:rsidRDefault="00385024" w:rsidP="00641CBE">
            <w:pPr>
              <w:ind w:left="-69" w:right="-7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MCB 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D74D96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385024" w:rsidRPr="00D74D96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a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385024" w:rsidRPr="0042562B" w:rsidTr="008742B6">
        <w:tc>
          <w:tcPr>
            <w:tcW w:w="852" w:type="dxa"/>
            <w:shd w:val="clear" w:color="auto" w:fill="auto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57</w:t>
            </w:r>
          </w:p>
        </w:tc>
        <w:tc>
          <w:tcPr>
            <w:tcW w:w="991" w:type="dxa"/>
            <w:shd w:val="clear" w:color="auto" w:fill="FFFFFF" w:themeFill="background1"/>
          </w:tcPr>
          <w:p w:rsidR="00385024" w:rsidRPr="0042562B" w:rsidRDefault="0038502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223" w:type="dxa"/>
            <w:shd w:val="clear" w:color="auto" w:fill="FFFFFF" w:themeFill="background1"/>
          </w:tcPr>
          <w:p w:rsidR="00385024" w:rsidRPr="0042562B" w:rsidRDefault="00385024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385024" w:rsidRPr="0042562B" w:rsidRDefault="0038502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46,XY[3]</w:t>
            </w:r>
          </w:p>
        </w:tc>
        <w:tc>
          <w:tcPr>
            <w:tcW w:w="2031" w:type="dxa"/>
            <w:shd w:val="clear" w:color="auto" w:fill="FFFFFF" w:themeFill="background1"/>
          </w:tcPr>
          <w:p w:rsidR="00385024" w:rsidRPr="0042562B" w:rsidRDefault="00385024" w:rsidP="00641CBE">
            <w:pPr>
              <w:ind w:left="-69" w:right="-7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MCB 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385024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325750" w:rsidRPr="0042562B" w:rsidTr="008742B6">
        <w:tc>
          <w:tcPr>
            <w:tcW w:w="852" w:type="dxa"/>
            <w:shd w:val="clear" w:color="auto" w:fill="auto"/>
          </w:tcPr>
          <w:p w:rsidR="00325750" w:rsidRPr="00D74D96" w:rsidRDefault="00325750" w:rsidP="0032575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P58</w:t>
            </w:r>
          </w:p>
        </w:tc>
        <w:tc>
          <w:tcPr>
            <w:tcW w:w="991" w:type="dxa"/>
            <w:shd w:val="clear" w:color="auto" w:fill="FFFFFF" w:themeFill="background1"/>
          </w:tcPr>
          <w:p w:rsidR="00325750" w:rsidRPr="00D74D96" w:rsidRDefault="00325750" w:rsidP="0032575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223" w:type="dxa"/>
            <w:shd w:val="clear" w:color="auto" w:fill="FFFFFF" w:themeFill="background1"/>
          </w:tcPr>
          <w:p w:rsidR="00325750" w:rsidRPr="00D74D96" w:rsidRDefault="00325750" w:rsidP="003257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325750" w:rsidRPr="00D74D96" w:rsidRDefault="00D74D96" w:rsidP="008C14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,XX[2</w:t>
            </w:r>
            <w:r w:rsidR="00325750" w:rsidRPr="00D74D96">
              <w:rPr>
                <w:rFonts w:ascii="Arial" w:hAnsi="Arial" w:cs="Arial"/>
                <w:sz w:val="16"/>
                <w:szCs w:val="16"/>
              </w:rPr>
              <w:t>0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D74D96" w:rsidRDefault="00843E14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mMCB</w:t>
            </w:r>
          </w:p>
          <w:p w:rsidR="00843E14" w:rsidRPr="00D74D96" w:rsidRDefault="00843E14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MCB #14</w:t>
            </w:r>
          </w:p>
          <w:p w:rsidR="00843E14" w:rsidRPr="00D74D96" w:rsidRDefault="00843E14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WCP #8, #14</w:t>
            </w:r>
          </w:p>
          <w:p w:rsidR="00325750" w:rsidRPr="00D74D96" w:rsidRDefault="00325750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 xml:space="preserve">LSPs </w:t>
            </w:r>
            <w:r w:rsidR="004D17B3"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9, #14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D74D96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325750" w:rsidRPr="0042562B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a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2544F3" w:rsidRPr="0042562B" w:rsidTr="008742B6">
        <w:tc>
          <w:tcPr>
            <w:tcW w:w="852" w:type="dxa"/>
            <w:shd w:val="clear" w:color="auto" w:fill="auto"/>
          </w:tcPr>
          <w:p w:rsidR="002544F3" w:rsidRPr="0042562B" w:rsidRDefault="002544F3" w:rsidP="0032575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59</w:t>
            </w:r>
          </w:p>
        </w:tc>
        <w:tc>
          <w:tcPr>
            <w:tcW w:w="991" w:type="dxa"/>
            <w:shd w:val="clear" w:color="auto" w:fill="FFFFFF" w:themeFill="background1"/>
          </w:tcPr>
          <w:p w:rsidR="002544F3" w:rsidRPr="0042562B" w:rsidRDefault="002544F3" w:rsidP="0032575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223" w:type="dxa"/>
            <w:shd w:val="clear" w:color="auto" w:fill="FFFFFF" w:themeFill="background1"/>
          </w:tcPr>
          <w:p w:rsidR="002544F3" w:rsidRPr="0042562B" w:rsidRDefault="002544F3" w:rsidP="003257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2544F3" w:rsidRPr="0042562B" w:rsidRDefault="002544F3" w:rsidP="008C14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46,XY[2]</w:t>
            </w:r>
          </w:p>
        </w:tc>
        <w:tc>
          <w:tcPr>
            <w:tcW w:w="2031" w:type="dxa"/>
            <w:shd w:val="clear" w:color="auto" w:fill="FFFFFF" w:themeFill="background1"/>
          </w:tcPr>
          <w:p w:rsidR="002544F3" w:rsidRPr="0042562B" w:rsidRDefault="002544F3" w:rsidP="00641CBE">
            <w:pPr>
              <w:ind w:left="-69" w:right="-7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MCB </w:t>
            </w:r>
          </w:p>
        </w:tc>
        <w:tc>
          <w:tcPr>
            <w:tcW w:w="1985" w:type="dxa"/>
            <w:shd w:val="clear" w:color="auto" w:fill="FFFFFF" w:themeFill="background1"/>
          </w:tcPr>
          <w:p w:rsidR="002544F3" w:rsidRPr="0042562B" w:rsidRDefault="0062152F" w:rsidP="003257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62B"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11728" w:rsidRPr="0042562B" w:rsidTr="008742B6">
        <w:tc>
          <w:tcPr>
            <w:tcW w:w="852" w:type="dxa"/>
            <w:shd w:val="clear" w:color="auto" w:fill="auto"/>
          </w:tcPr>
          <w:p w:rsidR="00C11728" w:rsidRPr="0042562B" w:rsidRDefault="00C11728" w:rsidP="0032575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P62</w:t>
            </w:r>
          </w:p>
        </w:tc>
        <w:tc>
          <w:tcPr>
            <w:tcW w:w="991" w:type="dxa"/>
            <w:shd w:val="clear" w:color="auto" w:fill="FFFFFF" w:themeFill="background1"/>
          </w:tcPr>
          <w:p w:rsidR="00C11728" w:rsidRPr="0042562B" w:rsidRDefault="00C11728" w:rsidP="0032575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223" w:type="dxa"/>
            <w:shd w:val="clear" w:color="auto" w:fill="FFFFFF" w:themeFill="background1"/>
          </w:tcPr>
          <w:p w:rsidR="00C11728" w:rsidRPr="0042562B" w:rsidRDefault="00C11728" w:rsidP="003257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C11728" w:rsidRPr="0042562B" w:rsidRDefault="00C11728" w:rsidP="008C14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sz w:val="16"/>
                <w:szCs w:val="16"/>
                <w:lang w:val="en-US"/>
              </w:rPr>
              <w:t>46,XX[3]</w:t>
            </w:r>
          </w:p>
        </w:tc>
        <w:tc>
          <w:tcPr>
            <w:tcW w:w="2031" w:type="dxa"/>
            <w:shd w:val="clear" w:color="auto" w:fill="FFFFFF" w:themeFill="background1"/>
          </w:tcPr>
          <w:p w:rsidR="00C11728" w:rsidRPr="0042562B" w:rsidRDefault="00C11728" w:rsidP="00641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C11728" w:rsidRPr="0042562B" w:rsidRDefault="00C11728" w:rsidP="003257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62B"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324DF" w:rsidRPr="00A051F4" w:rsidTr="00D74D96">
        <w:tc>
          <w:tcPr>
            <w:tcW w:w="852" w:type="dxa"/>
            <w:shd w:val="clear" w:color="auto" w:fill="auto"/>
          </w:tcPr>
          <w:p w:rsidR="00C324DF" w:rsidRPr="00A051F4" w:rsidRDefault="00C324DF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P64</w:t>
            </w:r>
          </w:p>
        </w:tc>
        <w:tc>
          <w:tcPr>
            <w:tcW w:w="991" w:type="dxa"/>
            <w:shd w:val="clear" w:color="auto" w:fill="auto"/>
          </w:tcPr>
          <w:p w:rsidR="00C324DF" w:rsidRPr="00A051F4" w:rsidRDefault="00DD3173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23" w:type="dxa"/>
            <w:shd w:val="clear" w:color="auto" w:fill="auto"/>
          </w:tcPr>
          <w:p w:rsidR="00C324DF" w:rsidRPr="00A051F4" w:rsidRDefault="00DD3173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065" w:type="dxa"/>
            <w:shd w:val="clear" w:color="auto" w:fill="auto"/>
          </w:tcPr>
          <w:p w:rsidR="00D74D96" w:rsidRPr="00A051F4" w:rsidRDefault="00A051F4" w:rsidP="00D74D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46,XX,?der(19)</w:t>
            </w:r>
            <w:r w:rsidR="00D74D96" w:rsidRPr="00A051F4">
              <w:rPr>
                <w:rFonts w:ascii="Arial" w:hAnsi="Arial" w:cs="Arial"/>
                <w:sz w:val="16"/>
                <w:szCs w:val="16"/>
                <w:lang w:val="en-US"/>
              </w:rPr>
              <w:t>[20]</w:t>
            </w:r>
          </w:p>
          <w:p w:rsidR="00D74D96" w:rsidRPr="00A051F4" w:rsidRDefault="00D74D96" w:rsidP="00D74D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324DF" w:rsidRPr="00A051F4" w:rsidRDefault="00C324DF" w:rsidP="00D74D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shd w:val="clear" w:color="auto" w:fill="auto"/>
          </w:tcPr>
          <w:p w:rsidR="00843E14" w:rsidRPr="00397D21" w:rsidRDefault="00843E14" w:rsidP="002E6C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CB</w:t>
            </w:r>
          </w:p>
          <w:p w:rsidR="00843E14" w:rsidRPr="00397D21" w:rsidRDefault="00C11728" w:rsidP="002E6C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CB #5, #9, #16, #19</w:t>
            </w:r>
          </w:p>
          <w:p w:rsidR="00843E14" w:rsidRPr="00397D21" w:rsidRDefault="00C11728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CP#5, #9, #16, #19, X</w:t>
            </w:r>
          </w:p>
          <w:p w:rsidR="00C324DF" w:rsidRPr="00397D21" w:rsidRDefault="00C11728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LSPs #5, #9, #16, #19   </w:t>
            </w:r>
          </w:p>
        </w:tc>
        <w:tc>
          <w:tcPr>
            <w:tcW w:w="1985" w:type="dxa"/>
            <w:shd w:val="clear" w:color="auto" w:fill="auto"/>
          </w:tcPr>
          <w:p w:rsidR="00C324DF" w:rsidRPr="00A051F4" w:rsidRDefault="00843E14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051F4">
              <w:rPr>
                <w:rFonts w:ascii="Arial" w:hAnsi="Arial" w:cs="Arial"/>
                <w:sz w:val="16"/>
                <w:szCs w:val="16"/>
              </w:rPr>
              <w:t>a</w:t>
            </w:r>
            <w:r w:rsidRPr="00A051F4">
              <w:rPr>
                <w:rFonts w:ascii="Arial" w:hAnsi="Arial" w:cs="Arial"/>
                <w:color w:val="000000"/>
                <w:sz w:val="16"/>
                <w:szCs w:val="16"/>
              </w:rPr>
              <w:t>CGH</w:t>
            </w:r>
            <w:proofErr w:type="spellEnd"/>
          </w:p>
        </w:tc>
      </w:tr>
      <w:tr w:rsidR="00DD3173" w:rsidRPr="00A051F4" w:rsidTr="00D74D96">
        <w:tc>
          <w:tcPr>
            <w:tcW w:w="852" w:type="dxa"/>
            <w:shd w:val="clear" w:color="auto" w:fill="auto"/>
          </w:tcPr>
          <w:p w:rsidR="00DD3173" w:rsidRPr="00A051F4" w:rsidRDefault="00DD3173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>P65</w:t>
            </w:r>
          </w:p>
        </w:tc>
        <w:tc>
          <w:tcPr>
            <w:tcW w:w="991" w:type="dxa"/>
            <w:shd w:val="clear" w:color="auto" w:fill="auto"/>
          </w:tcPr>
          <w:p w:rsidR="00DD3173" w:rsidRPr="00A051F4" w:rsidRDefault="00DD3173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23" w:type="dxa"/>
            <w:shd w:val="clear" w:color="auto" w:fill="auto"/>
          </w:tcPr>
          <w:p w:rsidR="00DD3173" w:rsidRPr="00A051F4" w:rsidRDefault="00DD3173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auto"/>
          </w:tcPr>
          <w:p w:rsidR="00DD3173" w:rsidRPr="00A051F4" w:rsidRDefault="00D74D96" w:rsidP="008C14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>46,XY</w:t>
            </w:r>
            <w:r w:rsidR="00DD3173" w:rsidRPr="00A051F4">
              <w:rPr>
                <w:rFonts w:ascii="Arial" w:hAnsi="Arial" w:cs="Arial"/>
                <w:sz w:val="16"/>
                <w:szCs w:val="16"/>
              </w:rPr>
              <w:t>[10]</w:t>
            </w:r>
          </w:p>
        </w:tc>
        <w:tc>
          <w:tcPr>
            <w:tcW w:w="2031" w:type="dxa"/>
            <w:shd w:val="clear" w:color="auto" w:fill="auto"/>
          </w:tcPr>
          <w:p w:rsidR="00843E14" w:rsidRPr="00A051F4" w:rsidRDefault="00DD3173" w:rsidP="002E6C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51F4">
              <w:rPr>
                <w:rFonts w:ascii="Arial" w:hAnsi="Arial" w:cs="Arial"/>
                <w:color w:val="000000"/>
                <w:sz w:val="16"/>
                <w:szCs w:val="16"/>
              </w:rPr>
              <w:t>mMCB</w:t>
            </w:r>
          </w:p>
          <w:p w:rsidR="00843E14" w:rsidRPr="00A051F4" w:rsidRDefault="00DD3173" w:rsidP="002E6C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51F4">
              <w:rPr>
                <w:rFonts w:ascii="Arial" w:hAnsi="Arial" w:cs="Arial"/>
                <w:color w:val="000000"/>
                <w:sz w:val="16"/>
                <w:szCs w:val="16"/>
              </w:rPr>
              <w:t>MCB #8, #14</w:t>
            </w:r>
            <w:r w:rsidR="002E6CCA" w:rsidRPr="00A051F4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</w:p>
          <w:p w:rsidR="00DD3173" w:rsidRPr="00A051F4" w:rsidRDefault="002E6CCA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SPs #8, #14</w:t>
            </w:r>
          </w:p>
        </w:tc>
        <w:tc>
          <w:tcPr>
            <w:tcW w:w="1985" w:type="dxa"/>
            <w:shd w:val="clear" w:color="auto" w:fill="auto"/>
          </w:tcPr>
          <w:p w:rsidR="00DD3173" w:rsidRPr="00A051F4" w:rsidRDefault="00DD3173" w:rsidP="00E232A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051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d</w:t>
            </w:r>
            <w:r w:rsidR="008C143E" w:rsidRPr="00A051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C324DF" w:rsidRPr="0042562B" w:rsidTr="008742B6">
        <w:tc>
          <w:tcPr>
            <w:tcW w:w="852" w:type="dxa"/>
            <w:shd w:val="clear" w:color="auto" w:fill="auto"/>
          </w:tcPr>
          <w:p w:rsidR="00C324DF" w:rsidRPr="00A051F4" w:rsidRDefault="00C324DF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P66</w:t>
            </w:r>
          </w:p>
        </w:tc>
        <w:tc>
          <w:tcPr>
            <w:tcW w:w="991" w:type="dxa"/>
            <w:shd w:val="clear" w:color="auto" w:fill="FFFFFF" w:themeFill="background1"/>
          </w:tcPr>
          <w:p w:rsidR="00C324DF" w:rsidRPr="00A051F4" w:rsidRDefault="00C324DF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223" w:type="dxa"/>
            <w:shd w:val="clear" w:color="auto" w:fill="FFFFFF" w:themeFill="background1"/>
          </w:tcPr>
          <w:p w:rsidR="00C324DF" w:rsidRPr="00A051F4" w:rsidRDefault="00D74D96" w:rsidP="00E232AE">
            <w:pPr>
              <w:pStyle w:val="Fuzeile"/>
              <w:tabs>
                <w:tab w:val="clear" w:pos="9072"/>
                <w:tab w:val="right" w:pos="7840"/>
              </w:tabs>
              <w:ind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de-DE"/>
              </w:rPr>
            </w:pPr>
            <w:r w:rsidRPr="00A051F4">
              <w:rPr>
                <w:rFonts w:cs="Arial"/>
                <w:bCs/>
                <w:color w:val="000000"/>
                <w:sz w:val="16"/>
                <w:szCs w:val="16"/>
                <w:lang w:val="de-DE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C324DF" w:rsidRPr="00A051F4" w:rsidRDefault="00A051F4" w:rsidP="00E232AE">
            <w:pPr>
              <w:pStyle w:val="Fuzeile"/>
              <w:tabs>
                <w:tab w:val="clear" w:pos="9072"/>
                <w:tab w:val="right" w:pos="7840"/>
              </w:tabs>
              <w:ind w:right="-108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2031" w:type="dxa"/>
            <w:shd w:val="clear" w:color="auto" w:fill="auto"/>
          </w:tcPr>
          <w:p w:rsidR="00843E14" w:rsidRPr="00397D21" w:rsidRDefault="00247B6E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-FISH</w:t>
            </w:r>
          </w:p>
          <w:p w:rsidR="00C324DF" w:rsidRPr="00397D21" w:rsidRDefault="00247B6E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CB #10, #11;</w:t>
            </w:r>
            <w:r w:rsidR="00843E14"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14; WCP</w:t>
            </w:r>
            <w:r w:rsidR="00843E14"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10, #11, #14</w:t>
            </w:r>
            <w:r w:rsidR="00246F73"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8742B6" w:rsidRPr="00397D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SPs #10, #11, #14 </w:t>
            </w:r>
          </w:p>
        </w:tc>
        <w:tc>
          <w:tcPr>
            <w:tcW w:w="1985" w:type="dxa"/>
            <w:shd w:val="clear" w:color="auto" w:fill="FFFFFF" w:themeFill="background1"/>
          </w:tcPr>
          <w:p w:rsidR="00C324DF" w:rsidRPr="0042562B" w:rsidRDefault="00843E14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>a</w:t>
            </w:r>
            <w:r w:rsidRPr="00A051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5402B4" w:rsidRPr="0042562B" w:rsidTr="008742B6">
        <w:tc>
          <w:tcPr>
            <w:tcW w:w="852" w:type="dxa"/>
            <w:shd w:val="clear" w:color="auto" w:fill="auto"/>
          </w:tcPr>
          <w:p w:rsidR="005402B4" w:rsidRPr="00D74D96" w:rsidRDefault="005402B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P67</w:t>
            </w:r>
          </w:p>
        </w:tc>
        <w:tc>
          <w:tcPr>
            <w:tcW w:w="991" w:type="dxa"/>
            <w:shd w:val="clear" w:color="auto" w:fill="FFFFFF" w:themeFill="background1"/>
          </w:tcPr>
          <w:p w:rsidR="005402B4" w:rsidRPr="00D74D96" w:rsidRDefault="005402B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23" w:type="dxa"/>
            <w:shd w:val="clear" w:color="auto" w:fill="FFFFFF" w:themeFill="background1"/>
          </w:tcPr>
          <w:p w:rsidR="005402B4" w:rsidRPr="00D74D96" w:rsidRDefault="005402B4" w:rsidP="00E232AE">
            <w:pPr>
              <w:pStyle w:val="Fuzeile"/>
              <w:tabs>
                <w:tab w:val="clear" w:pos="9072"/>
                <w:tab w:val="right" w:pos="7840"/>
              </w:tabs>
              <w:ind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de-DE"/>
              </w:rPr>
            </w:pPr>
            <w:r w:rsidRPr="00D74D96">
              <w:rPr>
                <w:rFonts w:cs="Arial"/>
                <w:bCs/>
                <w:color w:val="000000"/>
                <w:sz w:val="16"/>
                <w:szCs w:val="16"/>
                <w:lang w:val="de-DE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5402B4" w:rsidRPr="00D74D96" w:rsidRDefault="005402B4" w:rsidP="00D74D96">
            <w:pPr>
              <w:pStyle w:val="Fuzeile"/>
              <w:tabs>
                <w:tab w:val="clear" w:pos="9072"/>
                <w:tab w:val="right" w:pos="7840"/>
              </w:tabs>
              <w:ind w:right="-108"/>
              <w:jc w:val="center"/>
              <w:rPr>
                <w:rFonts w:cs="Arial"/>
                <w:bCs/>
                <w:color w:val="000000"/>
                <w:sz w:val="16"/>
                <w:szCs w:val="16"/>
                <w:lang w:val="de-DE"/>
              </w:rPr>
            </w:pPr>
            <w:r w:rsidRPr="00D74D96">
              <w:rPr>
                <w:rFonts w:cs="Arial"/>
                <w:bCs/>
                <w:color w:val="000000"/>
                <w:sz w:val="16"/>
                <w:szCs w:val="16"/>
                <w:lang w:val="de-DE"/>
              </w:rPr>
              <w:t>4</w:t>
            </w:r>
            <w:r w:rsidR="00D74D96" w:rsidRPr="00D74D96">
              <w:rPr>
                <w:rFonts w:cs="Arial"/>
                <w:bCs/>
                <w:color w:val="000000"/>
                <w:sz w:val="16"/>
                <w:szCs w:val="16"/>
                <w:lang w:val="de-DE"/>
              </w:rPr>
              <w:t>6</w:t>
            </w:r>
            <w:r w:rsidRPr="00D74D96">
              <w:rPr>
                <w:rFonts w:cs="Arial"/>
                <w:bCs/>
                <w:color w:val="000000"/>
                <w:sz w:val="16"/>
                <w:szCs w:val="16"/>
                <w:lang w:val="de-DE"/>
              </w:rPr>
              <w:t>,XY[15]</w:t>
            </w:r>
          </w:p>
        </w:tc>
        <w:tc>
          <w:tcPr>
            <w:tcW w:w="2031" w:type="dxa"/>
            <w:shd w:val="clear" w:color="auto" w:fill="auto"/>
          </w:tcPr>
          <w:p w:rsidR="00843E14" w:rsidRPr="00D74D96" w:rsidRDefault="005402B4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-FISH</w:t>
            </w:r>
          </w:p>
          <w:p w:rsidR="00843E14" w:rsidRPr="00D74D96" w:rsidRDefault="005402B4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CB #1, #</w:t>
            </w:r>
            <w:r w:rsidR="00E36EDB"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 </w:t>
            </w:r>
          </w:p>
          <w:p w:rsidR="005402B4" w:rsidRPr="00D74D96" w:rsidRDefault="00E36EDB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SP</w:t>
            </w:r>
            <w:r w:rsidR="003D3EE7"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="005402B4"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3D3EE7"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1, #7, #11</w:t>
            </w:r>
          </w:p>
        </w:tc>
        <w:tc>
          <w:tcPr>
            <w:tcW w:w="1985" w:type="dxa"/>
            <w:shd w:val="clear" w:color="auto" w:fill="FFFFFF" w:themeFill="background1"/>
          </w:tcPr>
          <w:p w:rsidR="005402B4" w:rsidRPr="0042562B" w:rsidRDefault="005402B4" w:rsidP="00641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d</w:t>
            </w:r>
            <w:r w:rsidR="008C143E"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C324DF" w:rsidRPr="00E232AE" w:rsidTr="00C324DF">
        <w:tc>
          <w:tcPr>
            <w:tcW w:w="9162" w:type="dxa"/>
            <w:gridSpan w:val="5"/>
            <w:shd w:val="clear" w:color="auto" w:fill="EEECE1" w:themeFill="background2"/>
          </w:tcPr>
          <w:p w:rsidR="00C324DF" w:rsidRPr="00E232AE" w:rsidRDefault="00C324DF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232AE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T-ALLs</w:t>
            </w:r>
          </w:p>
        </w:tc>
        <w:tc>
          <w:tcPr>
            <w:tcW w:w="1985" w:type="dxa"/>
            <w:shd w:val="clear" w:color="auto" w:fill="EEECE1" w:themeFill="background2"/>
          </w:tcPr>
          <w:p w:rsidR="00C324DF" w:rsidRPr="00E232AE" w:rsidRDefault="00C324DF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566964" w:rsidRPr="007E12AE" w:rsidTr="008742B6">
        <w:tc>
          <w:tcPr>
            <w:tcW w:w="852" w:type="dxa"/>
            <w:shd w:val="clear" w:color="auto" w:fill="auto"/>
          </w:tcPr>
          <w:p w:rsidR="00566964" w:rsidRPr="007E12AE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P3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7E12AE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7E12AE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7E12AE" w:rsidRDefault="00566964" w:rsidP="008C14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color w:val="000000"/>
                <w:sz w:val="16"/>
                <w:szCs w:val="16"/>
              </w:rPr>
              <w:t>46,XY[8]</w:t>
            </w:r>
          </w:p>
        </w:tc>
        <w:tc>
          <w:tcPr>
            <w:tcW w:w="2031" w:type="dxa"/>
            <w:shd w:val="clear" w:color="auto" w:fill="FFFFFF" w:themeFill="background1"/>
          </w:tcPr>
          <w:p w:rsidR="00566964" w:rsidRPr="007E12AE" w:rsidRDefault="00566964" w:rsidP="004477A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E2EFA" w:rsidRPr="007E12AE" w:rsidTr="008742B6">
        <w:tc>
          <w:tcPr>
            <w:tcW w:w="852" w:type="dxa"/>
            <w:shd w:val="clear" w:color="auto" w:fill="auto"/>
          </w:tcPr>
          <w:p w:rsidR="001E2EFA" w:rsidRPr="007E12AE" w:rsidRDefault="001E2EFA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P5</w:t>
            </w:r>
          </w:p>
        </w:tc>
        <w:tc>
          <w:tcPr>
            <w:tcW w:w="991" w:type="dxa"/>
            <w:shd w:val="clear" w:color="auto" w:fill="FFFFFF" w:themeFill="background1"/>
          </w:tcPr>
          <w:p w:rsidR="001E2EFA" w:rsidRPr="007E12AE" w:rsidRDefault="001E2EFA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23" w:type="dxa"/>
            <w:shd w:val="clear" w:color="auto" w:fill="FFFFFF" w:themeFill="background1"/>
          </w:tcPr>
          <w:p w:rsidR="001E2EFA" w:rsidRPr="007E12AE" w:rsidRDefault="001E2EFA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1E2EFA" w:rsidRPr="007E12AE" w:rsidRDefault="001E2EFA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X[12]</w:t>
            </w:r>
          </w:p>
        </w:tc>
        <w:tc>
          <w:tcPr>
            <w:tcW w:w="2031" w:type="dxa"/>
            <w:shd w:val="clear" w:color="auto" w:fill="FFFFFF" w:themeFill="background1"/>
          </w:tcPr>
          <w:p w:rsidR="001E2EFA" w:rsidRPr="007E12AE" w:rsidRDefault="001E2EFA" w:rsidP="004477A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1E2EFA" w:rsidRPr="00FC4BA2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1E2EFA" w:rsidRPr="00B3176B" w:rsidTr="008742B6">
        <w:tc>
          <w:tcPr>
            <w:tcW w:w="852" w:type="dxa"/>
            <w:shd w:val="clear" w:color="auto" w:fill="auto"/>
          </w:tcPr>
          <w:p w:rsidR="001E2EFA" w:rsidRPr="00D74D96" w:rsidRDefault="001E2EFA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P6</w:t>
            </w:r>
          </w:p>
        </w:tc>
        <w:tc>
          <w:tcPr>
            <w:tcW w:w="991" w:type="dxa"/>
            <w:shd w:val="clear" w:color="auto" w:fill="FFFFFF" w:themeFill="background1"/>
          </w:tcPr>
          <w:p w:rsidR="001E2EFA" w:rsidRPr="00D74D96" w:rsidRDefault="001E2EFA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23" w:type="dxa"/>
            <w:shd w:val="clear" w:color="auto" w:fill="FFFFFF" w:themeFill="background1"/>
          </w:tcPr>
          <w:p w:rsidR="001E2EFA" w:rsidRPr="00D74D96" w:rsidRDefault="001E2EFA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1E2EFA" w:rsidRPr="00D74D96" w:rsidRDefault="001E2EFA" w:rsidP="00D74D9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Y[</w:t>
            </w:r>
            <w:r w:rsidR="00D74D96"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D74D96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CB</w:t>
            </w:r>
          </w:p>
          <w:p w:rsidR="00843E14" w:rsidRPr="00D74D96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-FISH</w:t>
            </w:r>
          </w:p>
          <w:p w:rsidR="00843E14" w:rsidRPr="00D74D96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CB </w:t>
            </w:r>
            <w:r w:rsidR="00843E14"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3, #5, #10</w:t>
            </w:r>
          </w:p>
          <w:p w:rsidR="001E2EFA" w:rsidRPr="00D74D96" w:rsidRDefault="001E2EFA" w:rsidP="00246F7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CP</w:t>
            </w:r>
            <w:r w:rsidR="00843E14"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#4 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D74D96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1E2EFA" w:rsidRPr="00D74D96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a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1E2EFA" w:rsidRPr="00D74D96" w:rsidTr="008742B6">
        <w:tc>
          <w:tcPr>
            <w:tcW w:w="852" w:type="dxa"/>
            <w:shd w:val="clear" w:color="auto" w:fill="auto"/>
          </w:tcPr>
          <w:p w:rsidR="001E2EFA" w:rsidRPr="00D74D96" w:rsidRDefault="001E2EFA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P7</w:t>
            </w:r>
          </w:p>
        </w:tc>
        <w:tc>
          <w:tcPr>
            <w:tcW w:w="991" w:type="dxa"/>
            <w:shd w:val="clear" w:color="auto" w:fill="FFFFFF" w:themeFill="background1"/>
          </w:tcPr>
          <w:p w:rsidR="001E2EFA" w:rsidRPr="00D74D96" w:rsidRDefault="001E2EFA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23" w:type="dxa"/>
            <w:shd w:val="clear" w:color="auto" w:fill="FFFFFF" w:themeFill="background1"/>
          </w:tcPr>
          <w:p w:rsidR="001E2EFA" w:rsidRPr="00D74D96" w:rsidRDefault="001E2EFA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1E2EFA" w:rsidRPr="00D74D96" w:rsidRDefault="001E2EFA" w:rsidP="00D74D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46,XY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[</w:t>
            </w:r>
            <w:r w:rsidR="00D74D96"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D74D96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CB</w:t>
            </w:r>
            <w:r w:rsidR="00843E14"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43E14" w:rsidRPr="00D74D96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-FISH</w:t>
            </w:r>
          </w:p>
          <w:p w:rsidR="00843E14" w:rsidRPr="00D74D96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CB </w:t>
            </w:r>
            <w:r w:rsidR="00843E14"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2, #9, #11, #18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843E14" w:rsidRPr="00D74D96" w:rsidRDefault="00843E14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CP #10, #14</w:t>
            </w:r>
          </w:p>
          <w:p w:rsidR="00843E14" w:rsidRPr="00D74D96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bCTM</w:t>
            </w:r>
            <w:proofErr w:type="spellEnd"/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#11</w:t>
            </w:r>
          </w:p>
          <w:p w:rsidR="001E2EFA" w:rsidRPr="00D74D96" w:rsidRDefault="001E2EFA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LSPs 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2, #9</w:t>
            </w:r>
            <w:r w:rsidR="00843E14"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#18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D74D96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 xml:space="preserve">MLPA </w:t>
            </w:r>
          </w:p>
          <w:p w:rsidR="001E2EFA" w:rsidRPr="00D74D96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  <w:proofErr w:type="spellEnd"/>
          </w:p>
        </w:tc>
      </w:tr>
      <w:tr w:rsidR="00566964" w:rsidRPr="00D74D96" w:rsidTr="008742B6">
        <w:tc>
          <w:tcPr>
            <w:tcW w:w="852" w:type="dxa"/>
            <w:shd w:val="clear" w:color="auto" w:fill="auto"/>
          </w:tcPr>
          <w:p w:rsidR="00566964" w:rsidRPr="007E12AE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P15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7E12AE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7E12AE" w:rsidRDefault="00566964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7E12AE" w:rsidRDefault="0056696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X[5]</w:t>
            </w:r>
          </w:p>
        </w:tc>
        <w:tc>
          <w:tcPr>
            <w:tcW w:w="2031" w:type="dxa"/>
            <w:shd w:val="clear" w:color="auto" w:fill="FFFFFF" w:themeFill="background1"/>
          </w:tcPr>
          <w:p w:rsidR="00566964" w:rsidRPr="007E12AE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Pr="00D74D96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 w:rsidRPr="00D74D96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1E2EFA" w:rsidRPr="00B3176B" w:rsidTr="008742B6">
        <w:tc>
          <w:tcPr>
            <w:tcW w:w="852" w:type="dxa"/>
            <w:shd w:val="clear" w:color="auto" w:fill="auto"/>
          </w:tcPr>
          <w:p w:rsidR="001E2EFA" w:rsidRPr="007E12AE" w:rsidRDefault="001E2EFA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P18</w:t>
            </w:r>
          </w:p>
        </w:tc>
        <w:tc>
          <w:tcPr>
            <w:tcW w:w="991" w:type="dxa"/>
            <w:shd w:val="clear" w:color="auto" w:fill="FFFFFF" w:themeFill="background1"/>
          </w:tcPr>
          <w:p w:rsidR="001E2EFA" w:rsidRPr="007E12AE" w:rsidRDefault="001E2EFA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223" w:type="dxa"/>
            <w:shd w:val="clear" w:color="auto" w:fill="FFFFFF" w:themeFill="background1"/>
          </w:tcPr>
          <w:p w:rsidR="001E2EFA" w:rsidRPr="007E12AE" w:rsidRDefault="001E2EFA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1E2EFA" w:rsidRPr="007E12AE" w:rsidRDefault="001E2EFA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46,XY[5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843E14" w:rsidRDefault="00843E14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CB5</w:t>
            </w:r>
          </w:p>
          <w:p w:rsidR="001E2EFA" w:rsidRPr="007E12AE" w:rsidRDefault="00246F73" w:rsidP="00246F7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SP</w:t>
            </w:r>
            <w:r w:rsidR="00843E1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985" w:type="dxa"/>
            <w:shd w:val="clear" w:color="auto" w:fill="FFFFFF" w:themeFill="background1"/>
          </w:tcPr>
          <w:p w:rsidR="001E2EFA" w:rsidRPr="007E12AE" w:rsidRDefault="001E2EFA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LPA</w:t>
            </w:r>
          </w:p>
        </w:tc>
      </w:tr>
      <w:tr w:rsidR="00566964" w:rsidRPr="007E12AE" w:rsidTr="008742B6">
        <w:tc>
          <w:tcPr>
            <w:tcW w:w="852" w:type="dxa"/>
            <w:shd w:val="clear" w:color="auto" w:fill="auto"/>
          </w:tcPr>
          <w:p w:rsidR="00566964" w:rsidRPr="007E12AE" w:rsidRDefault="00566964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P26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7E12AE" w:rsidRDefault="00566964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7E12AE" w:rsidRDefault="00566964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7E12AE" w:rsidRDefault="0056696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color w:val="000000"/>
                <w:sz w:val="16"/>
                <w:szCs w:val="16"/>
              </w:rPr>
              <w:t>46,XX[5]</w:t>
            </w:r>
          </w:p>
        </w:tc>
        <w:tc>
          <w:tcPr>
            <w:tcW w:w="2031" w:type="dxa"/>
            <w:shd w:val="clear" w:color="auto" w:fill="FFFFFF" w:themeFill="background1"/>
          </w:tcPr>
          <w:p w:rsidR="00566964" w:rsidRPr="007E12AE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E2EFA" w:rsidRPr="00B3176B" w:rsidTr="008742B6">
        <w:tc>
          <w:tcPr>
            <w:tcW w:w="852" w:type="dxa"/>
            <w:shd w:val="clear" w:color="auto" w:fill="auto"/>
          </w:tcPr>
          <w:p w:rsidR="001E2EFA" w:rsidRPr="00D74D96" w:rsidRDefault="001E2EFA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P32</w:t>
            </w:r>
          </w:p>
        </w:tc>
        <w:tc>
          <w:tcPr>
            <w:tcW w:w="991" w:type="dxa"/>
            <w:shd w:val="clear" w:color="auto" w:fill="FFFFFF" w:themeFill="background1"/>
          </w:tcPr>
          <w:p w:rsidR="001E2EFA" w:rsidRPr="00D74D96" w:rsidRDefault="001E2EFA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223" w:type="dxa"/>
            <w:shd w:val="clear" w:color="auto" w:fill="FFFFFF" w:themeFill="background1"/>
          </w:tcPr>
          <w:p w:rsidR="001E2EFA" w:rsidRPr="00D74D96" w:rsidRDefault="001E2EFA" w:rsidP="00E232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1E2EFA" w:rsidRPr="00D74D96" w:rsidRDefault="00D74D96" w:rsidP="008C14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4D96">
              <w:rPr>
                <w:rFonts w:ascii="Arial" w:hAnsi="Arial" w:cs="Arial"/>
                <w:sz w:val="16"/>
                <w:szCs w:val="16"/>
              </w:rPr>
              <w:t>46,XX[17</w:t>
            </w:r>
            <w:r w:rsidR="001E2EFA" w:rsidRPr="00D74D96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D74D96" w:rsidRDefault="001E2EFA" w:rsidP="00246F7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843E14" w:rsidRPr="00D74D96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CB </w:t>
            </w:r>
            <w:r w:rsidR="00843E14"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6, #10, #14</w:t>
            </w:r>
          </w:p>
          <w:p w:rsidR="00843E14" w:rsidRPr="00D74D96" w:rsidRDefault="001E2EFA" w:rsidP="00246F7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subCTM</w:t>
            </w:r>
            <w:proofErr w:type="spellEnd"/>
            <w:r w:rsidR="00843E14" w:rsidRPr="00D74D9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#6</w:t>
            </w:r>
          </w:p>
          <w:p w:rsidR="001E2EFA" w:rsidRPr="00D74D96" w:rsidRDefault="00246F73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SPs #9, #12, #13</w:t>
            </w:r>
          </w:p>
        </w:tc>
        <w:tc>
          <w:tcPr>
            <w:tcW w:w="1985" w:type="dxa"/>
            <w:shd w:val="clear" w:color="auto" w:fill="FFFFFF" w:themeFill="background1"/>
          </w:tcPr>
          <w:p w:rsidR="001E2EFA" w:rsidRPr="00D74D96" w:rsidRDefault="001E2EFA" w:rsidP="009163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4D9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LPA</w:t>
            </w:r>
          </w:p>
        </w:tc>
      </w:tr>
      <w:tr w:rsidR="00E24EC2" w:rsidRPr="009D2B09" w:rsidTr="008742B6">
        <w:tc>
          <w:tcPr>
            <w:tcW w:w="852" w:type="dxa"/>
            <w:shd w:val="clear" w:color="auto" w:fill="auto"/>
          </w:tcPr>
          <w:p w:rsidR="00E24EC2" w:rsidRPr="009D2B09" w:rsidRDefault="00E24EC2" w:rsidP="00641CB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35</w:t>
            </w:r>
          </w:p>
        </w:tc>
        <w:tc>
          <w:tcPr>
            <w:tcW w:w="991" w:type="dxa"/>
            <w:shd w:val="clear" w:color="auto" w:fill="FFFFFF" w:themeFill="background1"/>
          </w:tcPr>
          <w:p w:rsidR="00E24EC2" w:rsidRPr="009D2B09" w:rsidRDefault="00E24EC2" w:rsidP="00641CB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223" w:type="dxa"/>
            <w:shd w:val="clear" w:color="auto" w:fill="FFFFFF" w:themeFill="background1"/>
          </w:tcPr>
          <w:p w:rsidR="00E24EC2" w:rsidRPr="009D2B09" w:rsidRDefault="00E24EC2" w:rsidP="00641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E24EC2" w:rsidRPr="009D2B09" w:rsidRDefault="009D2B09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Y[10</w:t>
            </w:r>
            <w:r w:rsidR="00E24EC2"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9D2B09" w:rsidRDefault="00E24EC2" w:rsidP="006468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E24EC2" w:rsidRPr="009D2B09" w:rsidRDefault="00E24EC2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LSP</w:t>
            </w:r>
            <w:r w:rsidR="00843E14" w:rsidRPr="009D2B09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646892"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#9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9D2B09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 xml:space="preserve">MLPA </w:t>
            </w:r>
          </w:p>
          <w:p w:rsidR="00E24EC2" w:rsidRPr="00FC4BA2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  <w:proofErr w:type="spellEnd"/>
          </w:p>
        </w:tc>
      </w:tr>
      <w:tr w:rsidR="00566964" w:rsidRPr="009D2B09" w:rsidTr="008742B6">
        <w:tc>
          <w:tcPr>
            <w:tcW w:w="852" w:type="dxa"/>
            <w:shd w:val="clear" w:color="auto" w:fill="auto"/>
          </w:tcPr>
          <w:p w:rsidR="00566964" w:rsidRPr="009D2B09" w:rsidRDefault="00566964" w:rsidP="00727C3F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P36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9D2B09" w:rsidRDefault="00566964" w:rsidP="00727C3F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9D2B09" w:rsidRDefault="00566964" w:rsidP="00727C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auto"/>
            <w:vAlign w:val="bottom"/>
          </w:tcPr>
          <w:p w:rsidR="00566964" w:rsidRPr="009D2B09" w:rsidRDefault="009D2B09" w:rsidP="00727C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Y[20]</w:t>
            </w:r>
          </w:p>
        </w:tc>
        <w:tc>
          <w:tcPr>
            <w:tcW w:w="2031" w:type="dxa"/>
            <w:shd w:val="clear" w:color="auto" w:fill="FFFFFF" w:themeFill="background1"/>
          </w:tcPr>
          <w:p w:rsidR="00566964" w:rsidRPr="009D2B09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Pr="009D2B09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 w:rsidRPr="009D2B0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646892" w:rsidRPr="009D2B09" w:rsidTr="008742B6">
        <w:tc>
          <w:tcPr>
            <w:tcW w:w="852" w:type="dxa"/>
            <w:shd w:val="clear" w:color="auto" w:fill="auto"/>
          </w:tcPr>
          <w:p w:rsidR="00646892" w:rsidRPr="000E71E1" w:rsidRDefault="00646892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1E1">
              <w:rPr>
                <w:rFonts w:ascii="Arial" w:hAnsi="Arial" w:cs="Arial"/>
                <w:sz w:val="16"/>
                <w:szCs w:val="16"/>
                <w:lang w:val="en-US"/>
              </w:rPr>
              <w:t>P38</w:t>
            </w:r>
          </w:p>
        </w:tc>
        <w:tc>
          <w:tcPr>
            <w:tcW w:w="991" w:type="dxa"/>
            <w:shd w:val="clear" w:color="auto" w:fill="FFFFFF" w:themeFill="background1"/>
          </w:tcPr>
          <w:p w:rsidR="00646892" w:rsidRPr="000E71E1" w:rsidRDefault="00646892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1E1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23" w:type="dxa"/>
            <w:shd w:val="clear" w:color="auto" w:fill="FFFFFF" w:themeFill="background1"/>
          </w:tcPr>
          <w:p w:rsidR="00646892" w:rsidRPr="000E71E1" w:rsidRDefault="00646892" w:rsidP="00E232A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646892" w:rsidRPr="000E71E1" w:rsidRDefault="00646892" w:rsidP="008C14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E71E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Y[3]</w:t>
            </w:r>
          </w:p>
        </w:tc>
        <w:tc>
          <w:tcPr>
            <w:tcW w:w="2031" w:type="dxa"/>
            <w:shd w:val="clear" w:color="auto" w:fill="FFFFFF" w:themeFill="background1"/>
          </w:tcPr>
          <w:p w:rsidR="00646892" w:rsidRPr="007E12AE" w:rsidRDefault="00646892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2AE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9D2B09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 xml:space="preserve">MLPA </w:t>
            </w:r>
          </w:p>
          <w:p w:rsidR="00646892" w:rsidRPr="00FC4BA2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  <w:proofErr w:type="spellEnd"/>
          </w:p>
        </w:tc>
      </w:tr>
      <w:tr w:rsidR="001E2EFA" w:rsidRPr="00B3176B" w:rsidTr="00E55C39">
        <w:tc>
          <w:tcPr>
            <w:tcW w:w="852" w:type="dxa"/>
            <w:shd w:val="clear" w:color="auto" w:fill="auto"/>
          </w:tcPr>
          <w:p w:rsidR="001E2EFA" w:rsidRPr="009D2B09" w:rsidRDefault="001E2EFA" w:rsidP="00E232A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P61</w:t>
            </w:r>
          </w:p>
        </w:tc>
        <w:tc>
          <w:tcPr>
            <w:tcW w:w="991" w:type="dxa"/>
            <w:shd w:val="clear" w:color="auto" w:fill="FFFFFF" w:themeFill="background1"/>
          </w:tcPr>
          <w:p w:rsidR="001E2EFA" w:rsidRPr="009D2B09" w:rsidRDefault="001E2EFA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23" w:type="dxa"/>
            <w:shd w:val="clear" w:color="auto" w:fill="FFFFFF" w:themeFill="background1"/>
          </w:tcPr>
          <w:p w:rsidR="001E2EFA" w:rsidRPr="009D2B09" w:rsidRDefault="001E2EFA" w:rsidP="00E232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auto"/>
          </w:tcPr>
          <w:p w:rsidR="001E2EFA" w:rsidRPr="009D2B09" w:rsidRDefault="009D2B09" w:rsidP="009D2B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B09">
              <w:rPr>
                <w:rFonts w:ascii="Arial" w:hAnsi="Arial" w:cs="Arial"/>
                <w:sz w:val="16"/>
                <w:szCs w:val="16"/>
              </w:rPr>
              <w:t>46,XX[20</w:t>
            </w:r>
            <w:r w:rsidR="001E2EFA" w:rsidRPr="009D2B09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9D2B09" w:rsidRDefault="001E2EFA" w:rsidP="006468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B09">
              <w:rPr>
                <w:rFonts w:ascii="Arial" w:hAnsi="Arial" w:cs="Arial"/>
                <w:sz w:val="16"/>
                <w:szCs w:val="16"/>
              </w:rPr>
              <w:t>mMCB</w:t>
            </w:r>
          </w:p>
          <w:p w:rsidR="00843E14" w:rsidRPr="009D2B09" w:rsidRDefault="00843E14" w:rsidP="006468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</w:rPr>
              <w:t>M-FISH</w:t>
            </w:r>
          </w:p>
          <w:p w:rsidR="00843E14" w:rsidRPr="009D2B09" w:rsidRDefault="00843E14" w:rsidP="006468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</w:rPr>
              <w:t>MCB #2, #4;#7, #10</w:t>
            </w:r>
          </w:p>
          <w:p w:rsidR="00843E14" w:rsidRPr="009D2B09" w:rsidRDefault="001E2EFA" w:rsidP="006468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</w:rPr>
              <w:t>WCP</w:t>
            </w:r>
            <w:r w:rsidR="00843E14" w:rsidRPr="009D2B09">
              <w:rPr>
                <w:rFonts w:ascii="Arial" w:hAnsi="Arial" w:cs="Arial"/>
                <w:color w:val="000000"/>
                <w:sz w:val="16"/>
                <w:szCs w:val="16"/>
              </w:rPr>
              <w:t xml:space="preserve"> #2, #7, #10</w:t>
            </w:r>
          </w:p>
          <w:p w:rsidR="001E2EFA" w:rsidRPr="009D2B09" w:rsidRDefault="001E2EFA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</w:rPr>
              <w:t xml:space="preserve">LSPs </w:t>
            </w:r>
            <w:r w:rsidR="008742B6" w:rsidRPr="009D2B09">
              <w:rPr>
                <w:rFonts w:ascii="Arial" w:hAnsi="Arial" w:cs="Arial"/>
                <w:color w:val="000000"/>
                <w:sz w:val="16"/>
                <w:szCs w:val="16"/>
              </w:rPr>
              <w:t xml:space="preserve">#2;#7, #10 </w:t>
            </w:r>
            <w:r w:rsidRPr="009D2B0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9D2B09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B09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1E2EFA" w:rsidRPr="000E71E1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B09">
              <w:rPr>
                <w:rFonts w:ascii="Arial" w:hAnsi="Arial" w:cs="Arial"/>
                <w:sz w:val="16"/>
                <w:szCs w:val="16"/>
              </w:rPr>
              <w:t>a</w:t>
            </w:r>
            <w:r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1E2EFA" w:rsidRPr="00397D21" w:rsidTr="00C324DF">
        <w:tc>
          <w:tcPr>
            <w:tcW w:w="9162" w:type="dxa"/>
            <w:gridSpan w:val="5"/>
            <w:shd w:val="clear" w:color="auto" w:fill="EEECE1" w:themeFill="background2"/>
          </w:tcPr>
          <w:p w:rsidR="001E2EFA" w:rsidRPr="00E232AE" w:rsidRDefault="001E2EFA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D565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B- o</w:t>
            </w:r>
            <w:r w:rsidRPr="00E232AE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 T ALLs (not clinically well defined)</w:t>
            </w:r>
          </w:p>
        </w:tc>
        <w:tc>
          <w:tcPr>
            <w:tcW w:w="1985" w:type="dxa"/>
            <w:shd w:val="clear" w:color="auto" w:fill="EEECE1" w:themeFill="background2"/>
          </w:tcPr>
          <w:p w:rsidR="001E2EFA" w:rsidRPr="00E232AE" w:rsidRDefault="001E2EFA" w:rsidP="00E232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566964" w:rsidRPr="008B6E12" w:rsidTr="008742B6">
        <w:tc>
          <w:tcPr>
            <w:tcW w:w="852" w:type="dxa"/>
            <w:shd w:val="clear" w:color="auto" w:fill="auto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P2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8B6E12" w:rsidRDefault="00566964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8B6E12" w:rsidRDefault="0056696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color w:val="000000"/>
                <w:sz w:val="16"/>
                <w:szCs w:val="16"/>
              </w:rPr>
              <w:t>46,XX[11]</w:t>
            </w:r>
          </w:p>
        </w:tc>
        <w:tc>
          <w:tcPr>
            <w:tcW w:w="2031" w:type="dxa"/>
            <w:shd w:val="clear" w:color="auto" w:fill="FFFFFF" w:themeFill="background1"/>
          </w:tcPr>
          <w:p w:rsidR="00566964" w:rsidRPr="008B6E12" w:rsidRDefault="00566964" w:rsidP="00E9701A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66964" w:rsidRPr="008B6E12" w:rsidTr="008742B6">
        <w:tc>
          <w:tcPr>
            <w:tcW w:w="852" w:type="dxa"/>
            <w:shd w:val="clear" w:color="auto" w:fill="auto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P4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8B6E12" w:rsidRDefault="00566964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8B6E12" w:rsidRDefault="00566964" w:rsidP="008C14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6E12">
              <w:rPr>
                <w:rFonts w:ascii="Arial" w:hAnsi="Arial" w:cs="Arial"/>
                <w:color w:val="000000"/>
                <w:sz w:val="16"/>
                <w:szCs w:val="16"/>
              </w:rPr>
              <w:t>46,XX[2]</w:t>
            </w:r>
          </w:p>
        </w:tc>
        <w:tc>
          <w:tcPr>
            <w:tcW w:w="2031" w:type="dxa"/>
            <w:shd w:val="clear" w:color="auto" w:fill="FFFFFF" w:themeFill="background1"/>
          </w:tcPr>
          <w:p w:rsidR="00566964" w:rsidRPr="008B6E12" w:rsidRDefault="00566964" w:rsidP="00E9701A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66964" w:rsidRPr="008B6E12" w:rsidTr="008742B6">
        <w:tc>
          <w:tcPr>
            <w:tcW w:w="852" w:type="dxa"/>
            <w:shd w:val="clear" w:color="auto" w:fill="auto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P9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8B6E12" w:rsidRDefault="00566964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8B6E12" w:rsidRDefault="00566964" w:rsidP="008C14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6E12">
              <w:rPr>
                <w:rFonts w:ascii="Arial" w:hAnsi="Arial" w:cs="Arial"/>
                <w:color w:val="000000"/>
                <w:sz w:val="16"/>
                <w:szCs w:val="16"/>
              </w:rPr>
              <w:t>46,XX[2]</w:t>
            </w:r>
          </w:p>
        </w:tc>
        <w:tc>
          <w:tcPr>
            <w:tcW w:w="2031" w:type="dxa"/>
            <w:shd w:val="clear" w:color="auto" w:fill="FFFFFF" w:themeFill="background1"/>
          </w:tcPr>
          <w:p w:rsidR="00566964" w:rsidRPr="008B6E12" w:rsidRDefault="00566964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66964" w:rsidRPr="008B6E12" w:rsidTr="008742B6">
        <w:tc>
          <w:tcPr>
            <w:tcW w:w="852" w:type="dxa"/>
            <w:shd w:val="clear" w:color="auto" w:fill="auto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P10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8B6E12" w:rsidRDefault="00566964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8B6E12" w:rsidRDefault="00566964" w:rsidP="008C14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6E12">
              <w:rPr>
                <w:rFonts w:ascii="Arial" w:hAnsi="Arial" w:cs="Arial"/>
                <w:color w:val="000000"/>
                <w:sz w:val="16"/>
                <w:szCs w:val="16"/>
              </w:rPr>
              <w:t>46,XX[5]</w:t>
            </w:r>
          </w:p>
        </w:tc>
        <w:tc>
          <w:tcPr>
            <w:tcW w:w="2031" w:type="dxa"/>
            <w:shd w:val="clear" w:color="auto" w:fill="FFFFFF" w:themeFill="background1"/>
          </w:tcPr>
          <w:p w:rsidR="00566964" w:rsidRPr="008B6E12" w:rsidRDefault="00566964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Default="00566964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66964" w:rsidRPr="008B6E12" w:rsidTr="008742B6">
        <w:tc>
          <w:tcPr>
            <w:tcW w:w="852" w:type="dxa"/>
            <w:shd w:val="clear" w:color="auto" w:fill="auto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P11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8B6E12" w:rsidRDefault="00566964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8B6E12" w:rsidRDefault="0056696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46,XY[8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Default="00566964" w:rsidP="00E9701A">
            <w:pPr>
              <w:ind w:left="-69" w:right="-7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6E12">
              <w:rPr>
                <w:rFonts w:ascii="Arial" w:hAnsi="Arial" w:cs="Arial"/>
                <w:color w:val="000000"/>
                <w:sz w:val="16"/>
                <w:szCs w:val="16"/>
              </w:rPr>
              <w:t xml:space="preserve">mMCB </w:t>
            </w:r>
          </w:p>
          <w:p w:rsidR="00566964" w:rsidRPr="008B6E12" w:rsidRDefault="00566964" w:rsidP="00E9701A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CP #11, #22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A57B95" w:rsidRPr="008B6E12" w:rsidTr="008742B6">
        <w:tc>
          <w:tcPr>
            <w:tcW w:w="852" w:type="dxa"/>
            <w:shd w:val="clear" w:color="auto" w:fill="auto"/>
          </w:tcPr>
          <w:p w:rsidR="00A57B95" w:rsidRPr="008B6E12" w:rsidRDefault="00A57B95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P12</w:t>
            </w:r>
          </w:p>
        </w:tc>
        <w:tc>
          <w:tcPr>
            <w:tcW w:w="991" w:type="dxa"/>
            <w:shd w:val="clear" w:color="auto" w:fill="FFFFFF" w:themeFill="background1"/>
          </w:tcPr>
          <w:p w:rsidR="00A57B95" w:rsidRPr="008B6E12" w:rsidRDefault="00A57B95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23" w:type="dxa"/>
            <w:shd w:val="clear" w:color="auto" w:fill="FFFFFF" w:themeFill="background1"/>
          </w:tcPr>
          <w:p w:rsidR="00A57B95" w:rsidRPr="008B6E12" w:rsidRDefault="00A57B95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A57B95" w:rsidRPr="008B6E12" w:rsidRDefault="00A57B95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color w:val="000000"/>
                <w:sz w:val="16"/>
                <w:szCs w:val="16"/>
              </w:rPr>
              <w:t>46,XX [5]</w:t>
            </w:r>
          </w:p>
        </w:tc>
        <w:tc>
          <w:tcPr>
            <w:tcW w:w="2031" w:type="dxa"/>
            <w:shd w:val="clear" w:color="auto" w:fill="FFFFFF" w:themeFill="background1"/>
          </w:tcPr>
          <w:p w:rsidR="00A57B95" w:rsidRPr="008B6E12" w:rsidRDefault="00A57B95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A57B95" w:rsidRDefault="00A57B95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66964" w:rsidRPr="00B3176B" w:rsidTr="008742B6">
        <w:tc>
          <w:tcPr>
            <w:tcW w:w="852" w:type="dxa"/>
            <w:shd w:val="clear" w:color="auto" w:fill="auto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P16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8B6E12" w:rsidRDefault="00566964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8B6E12" w:rsidRDefault="0056696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46,XX[7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Default="00843E14" w:rsidP="000F452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566964" w:rsidRPr="008B6E12" w:rsidRDefault="0056696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LSP</w:t>
            </w:r>
            <w:r w:rsidR="00BF4C58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F4521" w:rsidRPr="002D565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0F45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 w:rsidR="000F4521" w:rsidRPr="002D565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</w:t>
            </w:r>
            <w:r w:rsidR="00843E1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0F4521" w:rsidRPr="002D565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0F45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566964" w:rsidRPr="000E71E1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A57B95" w:rsidRPr="008B6E12" w:rsidTr="008742B6">
        <w:tc>
          <w:tcPr>
            <w:tcW w:w="852" w:type="dxa"/>
            <w:shd w:val="clear" w:color="auto" w:fill="auto"/>
          </w:tcPr>
          <w:p w:rsidR="00A57B95" w:rsidRPr="008B6E12" w:rsidRDefault="00A57B95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P19</w:t>
            </w:r>
          </w:p>
        </w:tc>
        <w:tc>
          <w:tcPr>
            <w:tcW w:w="991" w:type="dxa"/>
            <w:shd w:val="clear" w:color="auto" w:fill="FFFFFF" w:themeFill="background1"/>
          </w:tcPr>
          <w:p w:rsidR="00A57B95" w:rsidRPr="008B6E12" w:rsidRDefault="00A57B95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23" w:type="dxa"/>
            <w:shd w:val="clear" w:color="auto" w:fill="FFFFFF" w:themeFill="background1"/>
          </w:tcPr>
          <w:p w:rsidR="00A57B95" w:rsidRPr="008B6E12" w:rsidRDefault="00A57B95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A57B95" w:rsidRPr="008B6E12" w:rsidRDefault="00A57B95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46,XY[5]</w:t>
            </w:r>
          </w:p>
        </w:tc>
        <w:tc>
          <w:tcPr>
            <w:tcW w:w="2031" w:type="dxa"/>
            <w:shd w:val="clear" w:color="auto" w:fill="FFFFFF" w:themeFill="background1"/>
          </w:tcPr>
          <w:p w:rsidR="00A57B95" w:rsidRPr="008B6E12" w:rsidRDefault="00A57B95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A57B95" w:rsidRDefault="00A57B95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66964" w:rsidRPr="008B6E12" w:rsidTr="008742B6">
        <w:tc>
          <w:tcPr>
            <w:tcW w:w="852" w:type="dxa"/>
            <w:shd w:val="clear" w:color="auto" w:fill="auto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21 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8B6E12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8B6E12" w:rsidRDefault="00566964" w:rsidP="00E970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auto"/>
          </w:tcPr>
          <w:p w:rsidR="00566964" w:rsidRPr="008B6E12" w:rsidRDefault="00566964" w:rsidP="008C14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6,XY[11]</w:t>
            </w:r>
          </w:p>
        </w:tc>
        <w:tc>
          <w:tcPr>
            <w:tcW w:w="2031" w:type="dxa"/>
            <w:shd w:val="clear" w:color="auto" w:fill="FFFFFF" w:themeFill="background1"/>
          </w:tcPr>
          <w:p w:rsidR="00566964" w:rsidRPr="008B6E12" w:rsidRDefault="00566964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E12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Pr="008B6E12" w:rsidRDefault="00843E14" w:rsidP="00843E14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566964" w:rsidRPr="00017E7F" w:rsidTr="008742B6">
        <w:tc>
          <w:tcPr>
            <w:tcW w:w="852" w:type="dxa"/>
            <w:shd w:val="clear" w:color="auto" w:fill="auto"/>
          </w:tcPr>
          <w:p w:rsidR="00566964" w:rsidRPr="00017E7F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P24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017E7F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017E7F" w:rsidRDefault="00566964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017E7F" w:rsidRDefault="0056696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46,XY[12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Default="00566964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566964" w:rsidRPr="00017E7F" w:rsidRDefault="00BF4C58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SP</w:t>
            </w:r>
            <w:r w:rsidR="00843E1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Pr="00017E7F" w:rsidRDefault="00A57B95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MLPA</w:t>
            </w:r>
          </w:p>
        </w:tc>
      </w:tr>
      <w:tr w:rsidR="00A57B95" w:rsidRPr="00017E7F" w:rsidTr="008742B6">
        <w:tc>
          <w:tcPr>
            <w:tcW w:w="852" w:type="dxa"/>
            <w:shd w:val="clear" w:color="auto" w:fill="auto"/>
          </w:tcPr>
          <w:p w:rsidR="00A57B95" w:rsidRPr="00017E7F" w:rsidRDefault="00A57B95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P27</w:t>
            </w:r>
          </w:p>
        </w:tc>
        <w:tc>
          <w:tcPr>
            <w:tcW w:w="991" w:type="dxa"/>
            <w:shd w:val="clear" w:color="auto" w:fill="FFFFFF" w:themeFill="background1"/>
          </w:tcPr>
          <w:p w:rsidR="00A57B95" w:rsidRPr="00017E7F" w:rsidRDefault="00A57B95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223" w:type="dxa"/>
            <w:shd w:val="clear" w:color="auto" w:fill="FFFFFF" w:themeFill="background1"/>
          </w:tcPr>
          <w:p w:rsidR="00A57B95" w:rsidRPr="00017E7F" w:rsidRDefault="00A57B95" w:rsidP="00E970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A57B95" w:rsidRPr="00017E7F" w:rsidRDefault="00A57B95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color w:val="000000"/>
                <w:sz w:val="16"/>
                <w:szCs w:val="16"/>
              </w:rPr>
              <w:t>46,XX[5]</w:t>
            </w:r>
          </w:p>
        </w:tc>
        <w:tc>
          <w:tcPr>
            <w:tcW w:w="2031" w:type="dxa"/>
            <w:shd w:val="clear" w:color="auto" w:fill="FFFFFF" w:themeFill="background1"/>
          </w:tcPr>
          <w:p w:rsidR="00A57B95" w:rsidRPr="00017E7F" w:rsidRDefault="00A57B95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A57B95" w:rsidRDefault="00A57B95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66964" w:rsidRPr="00017E7F" w:rsidTr="008742B6">
        <w:tc>
          <w:tcPr>
            <w:tcW w:w="852" w:type="dxa"/>
            <w:shd w:val="clear" w:color="auto" w:fill="auto"/>
          </w:tcPr>
          <w:p w:rsidR="00566964" w:rsidRPr="00017E7F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P30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017E7F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017E7F" w:rsidRDefault="00566964" w:rsidP="00A075C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017E7F" w:rsidRDefault="0056696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46,XY[6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Default="00843E14" w:rsidP="00843E14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566964" w:rsidRPr="00017E7F" w:rsidRDefault="00566964" w:rsidP="00843E14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 xml:space="preserve">MCB </w:t>
            </w:r>
            <w:r w:rsidRPr="00017E7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9</w:t>
            </w:r>
          </w:p>
        </w:tc>
        <w:tc>
          <w:tcPr>
            <w:tcW w:w="1985" w:type="dxa"/>
            <w:shd w:val="clear" w:color="auto" w:fill="FFFFFF" w:themeFill="background1"/>
          </w:tcPr>
          <w:p w:rsidR="00566964" w:rsidRPr="00017E7F" w:rsidRDefault="005B2140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MLPA</w:t>
            </w:r>
          </w:p>
        </w:tc>
      </w:tr>
      <w:tr w:rsidR="00A57B95" w:rsidRPr="00017E7F" w:rsidTr="008742B6">
        <w:tc>
          <w:tcPr>
            <w:tcW w:w="852" w:type="dxa"/>
            <w:shd w:val="clear" w:color="auto" w:fill="auto"/>
          </w:tcPr>
          <w:p w:rsidR="00A57B95" w:rsidRPr="00017E7F" w:rsidRDefault="00A57B95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P31</w:t>
            </w:r>
          </w:p>
        </w:tc>
        <w:tc>
          <w:tcPr>
            <w:tcW w:w="991" w:type="dxa"/>
            <w:shd w:val="clear" w:color="auto" w:fill="FFFFFF" w:themeFill="background1"/>
          </w:tcPr>
          <w:p w:rsidR="00A57B95" w:rsidRPr="00017E7F" w:rsidRDefault="00A57B95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223" w:type="dxa"/>
            <w:shd w:val="clear" w:color="auto" w:fill="FFFFFF" w:themeFill="background1"/>
          </w:tcPr>
          <w:p w:rsidR="00A57B95" w:rsidRPr="00017E7F" w:rsidRDefault="00A57B95" w:rsidP="00A075C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A57B95" w:rsidRPr="00017E7F" w:rsidRDefault="00A57B95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46,XY[5]</w:t>
            </w:r>
          </w:p>
        </w:tc>
        <w:tc>
          <w:tcPr>
            <w:tcW w:w="2031" w:type="dxa"/>
            <w:shd w:val="clear" w:color="auto" w:fill="FFFFFF" w:themeFill="background1"/>
          </w:tcPr>
          <w:p w:rsidR="00A57B95" w:rsidRPr="00017E7F" w:rsidRDefault="00A57B95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A57B95" w:rsidRDefault="00A57B95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</w:t>
            </w:r>
            <w:proofErr w:type="spellEnd"/>
            <w:r w:rsidR="008C143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66964" w:rsidRPr="00B3176B" w:rsidTr="008742B6">
        <w:tc>
          <w:tcPr>
            <w:tcW w:w="852" w:type="dxa"/>
            <w:shd w:val="clear" w:color="auto" w:fill="auto"/>
          </w:tcPr>
          <w:p w:rsidR="00566964" w:rsidRPr="00A051F4" w:rsidRDefault="0056696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P33</w:t>
            </w:r>
          </w:p>
        </w:tc>
        <w:tc>
          <w:tcPr>
            <w:tcW w:w="991" w:type="dxa"/>
            <w:shd w:val="clear" w:color="auto" w:fill="FFFFFF" w:themeFill="background1"/>
          </w:tcPr>
          <w:p w:rsidR="00566964" w:rsidRPr="00A051F4" w:rsidRDefault="0056696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223" w:type="dxa"/>
            <w:shd w:val="clear" w:color="auto" w:fill="FFFFFF" w:themeFill="background1"/>
          </w:tcPr>
          <w:p w:rsidR="00566964" w:rsidRPr="00A051F4" w:rsidRDefault="00566964" w:rsidP="00B555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566964" w:rsidRPr="00A051F4" w:rsidRDefault="00A051F4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46,XX</w:t>
            </w:r>
            <w:r w:rsidR="009D2B09" w:rsidRPr="00A051F4">
              <w:rPr>
                <w:rFonts w:ascii="Arial" w:hAnsi="Arial" w:cs="Arial"/>
                <w:sz w:val="16"/>
                <w:szCs w:val="16"/>
                <w:lang w:val="en-US"/>
              </w:rPr>
              <w:t>[4]/45,X</w:t>
            </w: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,-X</w:t>
            </w:r>
            <w:r w:rsidR="009D2B09" w:rsidRPr="00A051F4">
              <w:rPr>
                <w:rFonts w:ascii="Arial" w:hAnsi="Arial" w:cs="Arial"/>
                <w:sz w:val="16"/>
                <w:szCs w:val="16"/>
                <w:lang w:val="en-US"/>
              </w:rPr>
              <w:t>[14]</w:t>
            </w:r>
          </w:p>
        </w:tc>
        <w:tc>
          <w:tcPr>
            <w:tcW w:w="2031" w:type="dxa"/>
            <w:shd w:val="clear" w:color="auto" w:fill="FFFFFF" w:themeFill="background1"/>
          </w:tcPr>
          <w:p w:rsidR="00843E14" w:rsidRPr="00A051F4" w:rsidRDefault="00843E14" w:rsidP="007F302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566964" w:rsidRPr="00A051F4" w:rsidRDefault="0056696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>LSP</w:t>
            </w:r>
            <w:r w:rsidR="00BF4C58" w:rsidRPr="00A051F4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A051F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C58" w:rsidRPr="00A051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9, #12, #18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A051F4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566964" w:rsidRPr="00017E7F" w:rsidRDefault="00843E14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1F4">
              <w:rPr>
                <w:rFonts w:ascii="Arial" w:hAnsi="Arial" w:cs="Arial"/>
                <w:sz w:val="16"/>
                <w:szCs w:val="16"/>
              </w:rPr>
              <w:t>a</w:t>
            </w:r>
            <w:r w:rsidRPr="00A051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  <w:tr w:rsidR="00A57B95" w:rsidRPr="009D2B09" w:rsidTr="00F56843">
        <w:tc>
          <w:tcPr>
            <w:tcW w:w="852" w:type="dxa"/>
            <w:shd w:val="clear" w:color="auto" w:fill="auto"/>
          </w:tcPr>
          <w:p w:rsidR="00A57B95" w:rsidRPr="009D2B09" w:rsidRDefault="00A57B95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P34</w:t>
            </w:r>
          </w:p>
        </w:tc>
        <w:tc>
          <w:tcPr>
            <w:tcW w:w="991" w:type="dxa"/>
            <w:shd w:val="clear" w:color="auto" w:fill="FFFFFF" w:themeFill="background1"/>
          </w:tcPr>
          <w:p w:rsidR="00A57B95" w:rsidRPr="009D2B09" w:rsidRDefault="00A57B95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223" w:type="dxa"/>
            <w:shd w:val="clear" w:color="auto" w:fill="FFFFFF" w:themeFill="background1"/>
          </w:tcPr>
          <w:p w:rsidR="00A57B95" w:rsidRPr="009D2B09" w:rsidRDefault="00A57B95" w:rsidP="00B555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A57B95" w:rsidRPr="009D2B09" w:rsidRDefault="00F56843" w:rsidP="008C14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Y</w:t>
            </w:r>
            <w:r w:rsidR="009D2B09" w:rsidRPr="009D2B09">
              <w:rPr>
                <w:rFonts w:ascii="Arial" w:hAnsi="Arial" w:cs="Arial"/>
                <w:sz w:val="16"/>
                <w:szCs w:val="16"/>
                <w:lang w:val="en-US"/>
              </w:rPr>
              <w:t>[7</w:t>
            </w:r>
            <w:r w:rsidR="00A57B95" w:rsidRPr="009D2B09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:rsidR="00843E14" w:rsidRPr="009D2B09" w:rsidRDefault="00A57B95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843E14" w:rsidRPr="009D2B09" w:rsidRDefault="008742B6" w:rsidP="00843E14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 xml:space="preserve">MCB5 </w:t>
            </w:r>
          </w:p>
          <w:p w:rsidR="00A57B95" w:rsidRPr="009D2B09" w:rsidRDefault="00F56843" w:rsidP="00843E14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LSP</w:t>
            </w:r>
            <w:r w:rsidR="00843E14" w:rsidRPr="009D2B09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749C2"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5</w:t>
            </w:r>
          </w:p>
        </w:tc>
        <w:tc>
          <w:tcPr>
            <w:tcW w:w="1985" w:type="dxa"/>
            <w:shd w:val="clear" w:color="auto" w:fill="FFFFFF" w:themeFill="background1"/>
          </w:tcPr>
          <w:p w:rsidR="00A57B95" w:rsidRPr="009D2B09" w:rsidRDefault="00A57B95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r w:rsidR="008C143E" w:rsidRPr="009D2B0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proofErr w:type="spellEnd"/>
          </w:p>
        </w:tc>
      </w:tr>
      <w:tr w:rsidR="00A57B95" w:rsidRPr="009D2B09" w:rsidTr="008742B6">
        <w:tc>
          <w:tcPr>
            <w:tcW w:w="852" w:type="dxa"/>
            <w:shd w:val="clear" w:color="auto" w:fill="auto"/>
          </w:tcPr>
          <w:p w:rsidR="00A57B95" w:rsidRPr="00017E7F" w:rsidRDefault="00A57B95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P39</w:t>
            </w:r>
          </w:p>
        </w:tc>
        <w:tc>
          <w:tcPr>
            <w:tcW w:w="991" w:type="dxa"/>
            <w:shd w:val="clear" w:color="auto" w:fill="FFFFFF" w:themeFill="background1"/>
          </w:tcPr>
          <w:p w:rsidR="00A57B95" w:rsidRPr="00017E7F" w:rsidRDefault="00A57B95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223" w:type="dxa"/>
            <w:shd w:val="clear" w:color="auto" w:fill="FFFFFF" w:themeFill="background1"/>
          </w:tcPr>
          <w:p w:rsidR="00A57B95" w:rsidRPr="00017E7F" w:rsidRDefault="00A57B95" w:rsidP="00B555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4065" w:type="dxa"/>
            <w:shd w:val="clear" w:color="auto" w:fill="FFFFFF" w:themeFill="background1"/>
          </w:tcPr>
          <w:p w:rsidR="00A57B95" w:rsidRPr="00017E7F" w:rsidRDefault="00A57B95" w:rsidP="00843E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X[5]</w:t>
            </w:r>
          </w:p>
        </w:tc>
        <w:tc>
          <w:tcPr>
            <w:tcW w:w="2031" w:type="dxa"/>
            <w:shd w:val="clear" w:color="auto" w:fill="FFFFFF" w:themeFill="background1"/>
          </w:tcPr>
          <w:p w:rsidR="00A57B95" w:rsidRPr="00017E7F" w:rsidRDefault="00A57B95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  <w:shd w:val="clear" w:color="auto" w:fill="FFFFFF" w:themeFill="background1"/>
          </w:tcPr>
          <w:p w:rsidR="00A57B95" w:rsidRPr="009D2B09" w:rsidRDefault="00A57B95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n.d</w:t>
            </w:r>
            <w:proofErr w:type="spellEnd"/>
          </w:p>
        </w:tc>
      </w:tr>
      <w:tr w:rsidR="00843E14" w:rsidRPr="009D2B09" w:rsidTr="008742B6">
        <w:tc>
          <w:tcPr>
            <w:tcW w:w="852" w:type="dxa"/>
            <w:shd w:val="clear" w:color="auto" w:fill="auto"/>
          </w:tcPr>
          <w:p w:rsidR="00843E14" w:rsidRPr="00017E7F" w:rsidRDefault="00843E14" w:rsidP="00E9701A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P46</w:t>
            </w:r>
          </w:p>
        </w:tc>
        <w:tc>
          <w:tcPr>
            <w:tcW w:w="991" w:type="dxa"/>
            <w:shd w:val="clear" w:color="auto" w:fill="FFFFFF" w:themeFill="background1"/>
          </w:tcPr>
          <w:p w:rsidR="00843E14" w:rsidRPr="00017E7F" w:rsidRDefault="00843E14" w:rsidP="00E9701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223" w:type="dxa"/>
            <w:shd w:val="clear" w:color="auto" w:fill="FFFFFF" w:themeFill="background1"/>
          </w:tcPr>
          <w:p w:rsidR="00843E14" w:rsidRPr="00017E7F" w:rsidRDefault="00843E14" w:rsidP="005E14C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  <w:shd w:val="clear" w:color="auto" w:fill="FFFFFF" w:themeFill="background1"/>
          </w:tcPr>
          <w:p w:rsidR="00843E14" w:rsidRPr="00017E7F" w:rsidRDefault="00843E14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Y[8]</w:t>
            </w:r>
          </w:p>
        </w:tc>
        <w:tc>
          <w:tcPr>
            <w:tcW w:w="2031" w:type="dxa"/>
            <w:shd w:val="clear" w:color="auto" w:fill="auto"/>
          </w:tcPr>
          <w:p w:rsidR="00843E14" w:rsidRDefault="00843E14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  <w:p w:rsidR="00843E14" w:rsidRDefault="00843E14" w:rsidP="00641CBE">
            <w:pPr>
              <w:ind w:left="-69" w:right="-7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7E7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E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7</w:t>
            </w:r>
          </w:p>
          <w:p w:rsidR="00843E14" w:rsidRPr="00017E7F" w:rsidRDefault="00843E14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C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#5, </w:t>
            </w:r>
            <w:r w:rsidRPr="00017E7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#10</w:t>
            </w:r>
          </w:p>
        </w:tc>
        <w:tc>
          <w:tcPr>
            <w:tcW w:w="1985" w:type="dxa"/>
            <w:shd w:val="clear" w:color="auto" w:fill="FFFFFF" w:themeFill="background1"/>
          </w:tcPr>
          <w:p w:rsidR="00843E14" w:rsidRPr="009D2B09" w:rsidRDefault="00843E1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 xml:space="preserve">MLPA </w:t>
            </w:r>
          </w:p>
          <w:p w:rsidR="00843E14" w:rsidRPr="00017E7F" w:rsidRDefault="00843E1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D2B09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  <w:proofErr w:type="spellEnd"/>
          </w:p>
        </w:tc>
      </w:tr>
      <w:tr w:rsidR="00843E14" w:rsidRPr="00017E7F" w:rsidTr="008742B6">
        <w:tc>
          <w:tcPr>
            <w:tcW w:w="852" w:type="dxa"/>
            <w:shd w:val="clear" w:color="auto" w:fill="auto"/>
          </w:tcPr>
          <w:p w:rsidR="00843E14" w:rsidRPr="000E71E1" w:rsidRDefault="00843E14" w:rsidP="00641CB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1E1">
              <w:rPr>
                <w:rFonts w:ascii="Arial" w:hAnsi="Arial" w:cs="Arial"/>
                <w:sz w:val="16"/>
                <w:szCs w:val="16"/>
                <w:lang w:val="en-US"/>
              </w:rPr>
              <w:t>P47</w:t>
            </w:r>
          </w:p>
        </w:tc>
        <w:tc>
          <w:tcPr>
            <w:tcW w:w="991" w:type="dxa"/>
          </w:tcPr>
          <w:p w:rsidR="00843E14" w:rsidRPr="000E71E1" w:rsidRDefault="00843E14" w:rsidP="00641CB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71E1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223" w:type="dxa"/>
          </w:tcPr>
          <w:p w:rsidR="00843E14" w:rsidRPr="000E71E1" w:rsidRDefault="00843E14" w:rsidP="00641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4065" w:type="dxa"/>
          </w:tcPr>
          <w:p w:rsidR="00843E14" w:rsidRPr="000E71E1" w:rsidRDefault="00843E14" w:rsidP="00843E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E71E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,XX[6]</w:t>
            </w:r>
          </w:p>
        </w:tc>
        <w:tc>
          <w:tcPr>
            <w:tcW w:w="2031" w:type="dxa"/>
          </w:tcPr>
          <w:p w:rsidR="00843E14" w:rsidRPr="00017E7F" w:rsidRDefault="00843E14" w:rsidP="00641CBE">
            <w:pPr>
              <w:ind w:left="-69" w:righ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7F">
              <w:rPr>
                <w:rFonts w:ascii="Arial" w:hAnsi="Arial" w:cs="Arial"/>
                <w:sz w:val="16"/>
                <w:szCs w:val="16"/>
                <w:lang w:val="en-US"/>
              </w:rPr>
              <w:t>mMCB</w:t>
            </w:r>
          </w:p>
        </w:tc>
        <w:tc>
          <w:tcPr>
            <w:tcW w:w="1985" w:type="dxa"/>
          </w:tcPr>
          <w:p w:rsidR="00843E14" w:rsidRDefault="00843E14" w:rsidP="00641C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62B">
              <w:rPr>
                <w:rFonts w:ascii="Arial" w:hAnsi="Arial" w:cs="Arial"/>
                <w:sz w:val="16"/>
                <w:szCs w:val="16"/>
              </w:rPr>
              <w:t xml:space="preserve">MLPA </w:t>
            </w:r>
          </w:p>
          <w:p w:rsidR="00843E14" w:rsidRPr="00017E7F" w:rsidRDefault="00843E14" w:rsidP="00641CB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25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H</w:t>
            </w:r>
          </w:p>
        </w:tc>
      </w:tr>
    </w:tbl>
    <w:p w:rsidR="004A26E2" w:rsidRDefault="004A26E2" w:rsidP="004A26E2">
      <w:pPr>
        <w:rPr>
          <w:rFonts w:ascii="Arial" w:hAnsi="Arial" w:cs="Arial"/>
          <w:b/>
          <w:sz w:val="22"/>
          <w:szCs w:val="22"/>
          <w:lang w:val="en-US"/>
        </w:rPr>
      </w:pPr>
    </w:p>
    <w:p w:rsidR="00747F5F" w:rsidRPr="00730857" w:rsidRDefault="00747F5F" w:rsidP="004A26E2">
      <w:pPr>
        <w:rPr>
          <w:rFonts w:ascii="Arial" w:hAnsi="Arial" w:cs="Arial"/>
          <w:b/>
          <w:sz w:val="22"/>
          <w:szCs w:val="22"/>
          <w:lang w:val="en-US"/>
        </w:rPr>
      </w:pPr>
    </w:p>
    <w:p w:rsidR="00782371" w:rsidRPr="00017E7F" w:rsidRDefault="00782371">
      <w:pPr>
        <w:rPr>
          <w:lang w:val="en-US"/>
        </w:rPr>
      </w:pPr>
    </w:p>
    <w:sectPr w:rsidR="00782371" w:rsidRPr="00017E7F" w:rsidSect="004A26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E2678"/>
    <w:multiLevelType w:val="multilevel"/>
    <w:tmpl w:val="C4C8A0E6"/>
    <w:lvl w:ilvl="0">
      <w:start w:val="1"/>
      <w:numFmt w:val="decimal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9E0F2A"/>
    <w:multiLevelType w:val="hybridMultilevel"/>
    <w:tmpl w:val="59E03C02"/>
    <w:lvl w:ilvl="0" w:tplc="486A617C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E64DD"/>
    <w:multiLevelType w:val="hybridMultilevel"/>
    <w:tmpl w:val="77AA1E52"/>
    <w:lvl w:ilvl="0" w:tplc="24227E2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13F242A"/>
    <w:multiLevelType w:val="hybridMultilevel"/>
    <w:tmpl w:val="CD68890E"/>
    <w:lvl w:ilvl="0" w:tplc="E9AAC450">
      <w:start w:val="1"/>
      <w:numFmt w:val="decimal"/>
      <w:lvlText w:val="(%1)"/>
      <w:lvlJc w:val="left"/>
      <w:pPr>
        <w:ind w:left="720" w:hanging="360"/>
      </w:pPr>
      <w:rPr>
        <w:rFonts w:eastAsia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0C5ED0"/>
    <w:multiLevelType w:val="hybridMultilevel"/>
    <w:tmpl w:val="17EE66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6676F6"/>
    <w:multiLevelType w:val="multilevel"/>
    <w:tmpl w:val="17E4CEC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>
    <w:nsid w:val="440C3681"/>
    <w:multiLevelType w:val="hybridMultilevel"/>
    <w:tmpl w:val="17EE66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B34538"/>
    <w:multiLevelType w:val="hybridMultilevel"/>
    <w:tmpl w:val="17EE66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DD11D9"/>
    <w:multiLevelType w:val="hybridMultilevel"/>
    <w:tmpl w:val="34A6386C"/>
    <w:lvl w:ilvl="0" w:tplc="95322CBA">
      <w:start w:val="1"/>
      <w:numFmt w:val="upperLetter"/>
      <w:lvlText w:val="%1."/>
      <w:lvlJc w:val="left"/>
      <w:pPr>
        <w:tabs>
          <w:tab w:val="num" w:pos="945"/>
        </w:tabs>
        <w:ind w:left="945" w:hanging="58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CB973F7"/>
    <w:multiLevelType w:val="hybridMultilevel"/>
    <w:tmpl w:val="49D4C4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170E98"/>
    <w:multiLevelType w:val="hybridMultilevel"/>
    <w:tmpl w:val="2F9A7818"/>
    <w:lvl w:ilvl="0" w:tplc="A1E69EB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B7223F6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8E0CC994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EB688860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427C00DA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0B6A631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8B48BAA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734C989E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622EE89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AB27607"/>
    <w:multiLevelType w:val="hybridMultilevel"/>
    <w:tmpl w:val="81CAA310"/>
    <w:lvl w:ilvl="0" w:tplc="0C28CCA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E2E2CD1"/>
    <w:multiLevelType w:val="hybridMultilevel"/>
    <w:tmpl w:val="F4FE560C"/>
    <w:lvl w:ilvl="0" w:tplc="977268C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1D952C6"/>
    <w:multiLevelType w:val="hybridMultilevel"/>
    <w:tmpl w:val="ADBEC6AE"/>
    <w:lvl w:ilvl="0" w:tplc="9112F3E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2E50F3F"/>
    <w:multiLevelType w:val="hybridMultilevel"/>
    <w:tmpl w:val="A6824140"/>
    <w:lvl w:ilvl="0" w:tplc="FAECE34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770A7E51"/>
    <w:multiLevelType w:val="hybridMultilevel"/>
    <w:tmpl w:val="750E2B6C"/>
    <w:lvl w:ilvl="0" w:tplc="4BDA8090">
      <w:start w:val="1"/>
      <w:numFmt w:val="upperLetter"/>
      <w:lvlText w:val="%1."/>
      <w:lvlJc w:val="left"/>
      <w:pPr>
        <w:tabs>
          <w:tab w:val="num" w:pos="795"/>
        </w:tabs>
        <w:ind w:left="795" w:hanging="43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15"/>
  </w:num>
  <w:num w:numId="5">
    <w:abstractNumId w:val="14"/>
  </w:num>
  <w:num w:numId="6">
    <w:abstractNumId w:val="12"/>
  </w:num>
  <w:num w:numId="7">
    <w:abstractNumId w:val="10"/>
  </w:num>
  <w:num w:numId="8">
    <w:abstractNumId w:val="13"/>
  </w:num>
  <w:num w:numId="9">
    <w:abstractNumId w:val="6"/>
  </w:num>
  <w:num w:numId="10">
    <w:abstractNumId w:val="7"/>
  </w:num>
  <w:num w:numId="11">
    <w:abstractNumId w:val="4"/>
  </w:num>
  <w:num w:numId="12">
    <w:abstractNumId w:val="11"/>
  </w:num>
  <w:num w:numId="13">
    <w:abstractNumId w:val="9"/>
  </w:num>
  <w:num w:numId="14">
    <w:abstractNumId w:val="3"/>
  </w:num>
  <w:num w:numId="15">
    <w:abstractNumId w:val="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6E2"/>
    <w:rsid w:val="000130F3"/>
    <w:rsid w:val="00014C67"/>
    <w:rsid w:val="00017E7F"/>
    <w:rsid w:val="000246C2"/>
    <w:rsid w:val="0003472D"/>
    <w:rsid w:val="00036E0F"/>
    <w:rsid w:val="00042383"/>
    <w:rsid w:val="00050E21"/>
    <w:rsid w:val="00050F48"/>
    <w:rsid w:val="00056D34"/>
    <w:rsid w:val="00070F96"/>
    <w:rsid w:val="00073085"/>
    <w:rsid w:val="000964CF"/>
    <w:rsid w:val="000B0AB1"/>
    <w:rsid w:val="000B77CE"/>
    <w:rsid w:val="000C4439"/>
    <w:rsid w:val="000D1FE6"/>
    <w:rsid w:val="000E1320"/>
    <w:rsid w:val="000E71E1"/>
    <w:rsid w:val="000F01BC"/>
    <w:rsid w:val="000F4521"/>
    <w:rsid w:val="000F7011"/>
    <w:rsid w:val="00102EB8"/>
    <w:rsid w:val="001118FB"/>
    <w:rsid w:val="00122055"/>
    <w:rsid w:val="00122E73"/>
    <w:rsid w:val="001258C9"/>
    <w:rsid w:val="00127232"/>
    <w:rsid w:val="00136D6E"/>
    <w:rsid w:val="00140BFE"/>
    <w:rsid w:val="00143067"/>
    <w:rsid w:val="00143CC6"/>
    <w:rsid w:val="00154451"/>
    <w:rsid w:val="00160861"/>
    <w:rsid w:val="00162FC5"/>
    <w:rsid w:val="00165BE4"/>
    <w:rsid w:val="00167B8E"/>
    <w:rsid w:val="001901F8"/>
    <w:rsid w:val="001B66B4"/>
    <w:rsid w:val="001C46AC"/>
    <w:rsid w:val="001D6B3F"/>
    <w:rsid w:val="001D7503"/>
    <w:rsid w:val="001E2EFA"/>
    <w:rsid w:val="001F3D13"/>
    <w:rsid w:val="001F65C4"/>
    <w:rsid w:val="00203883"/>
    <w:rsid w:val="00210259"/>
    <w:rsid w:val="0022414D"/>
    <w:rsid w:val="0023150C"/>
    <w:rsid w:val="00232EDF"/>
    <w:rsid w:val="00246F73"/>
    <w:rsid w:val="00247B6E"/>
    <w:rsid w:val="002544F3"/>
    <w:rsid w:val="00277940"/>
    <w:rsid w:val="0028651F"/>
    <w:rsid w:val="002917F3"/>
    <w:rsid w:val="002A20C2"/>
    <w:rsid w:val="002C3399"/>
    <w:rsid w:val="002D5653"/>
    <w:rsid w:val="002E1B44"/>
    <w:rsid w:val="002E6CCA"/>
    <w:rsid w:val="002E7DA6"/>
    <w:rsid w:val="002F4FA9"/>
    <w:rsid w:val="00313A30"/>
    <w:rsid w:val="003236A5"/>
    <w:rsid w:val="00325750"/>
    <w:rsid w:val="00326973"/>
    <w:rsid w:val="003648A5"/>
    <w:rsid w:val="00366119"/>
    <w:rsid w:val="00374BB3"/>
    <w:rsid w:val="00382D4F"/>
    <w:rsid w:val="00385024"/>
    <w:rsid w:val="00390303"/>
    <w:rsid w:val="0039293A"/>
    <w:rsid w:val="00397498"/>
    <w:rsid w:val="00397D21"/>
    <w:rsid w:val="00397F6E"/>
    <w:rsid w:val="003A53EC"/>
    <w:rsid w:val="003D3EE7"/>
    <w:rsid w:val="003E4432"/>
    <w:rsid w:val="003F7759"/>
    <w:rsid w:val="00400E99"/>
    <w:rsid w:val="004029B1"/>
    <w:rsid w:val="004034C7"/>
    <w:rsid w:val="0040519C"/>
    <w:rsid w:val="004158AB"/>
    <w:rsid w:val="004160AB"/>
    <w:rsid w:val="00421627"/>
    <w:rsid w:val="0042562B"/>
    <w:rsid w:val="00433663"/>
    <w:rsid w:val="004462E6"/>
    <w:rsid w:val="004477A1"/>
    <w:rsid w:val="00450225"/>
    <w:rsid w:val="004600A3"/>
    <w:rsid w:val="004604D4"/>
    <w:rsid w:val="004757FB"/>
    <w:rsid w:val="004773E1"/>
    <w:rsid w:val="004864D1"/>
    <w:rsid w:val="00492BC9"/>
    <w:rsid w:val="00497705"/>
    <w:rsid w:val="004A04AF"/>
    <w:rsid w:val="004A26E2"/>
    <w:rsid w:val="004A3C3B"/>
    <w:rsid w:val="004B0CC3"/>
    <w:rsid w:val="004B2ECA"/>
    <w:rsid w:val="004B6434"/>
    <w:rsid w:val="004B682E"/>
    <w:rsid w:val="004C0904"/>
    <w:rsid w:val="004D17B3"/>
    <w:rsid w:val="004F2055"/>
    <w:rsid w:val="0052529D"/>
    <w:rsid w:val="0053360F"/>
    <w:rsid w:val="005402B4"/>
    <w:rsid w:val="00556BE8"/>
    <w:rsid w:val="00566964"/>
    <w:rsid w:val="00567983"/>
    <w:rsid w:val="005702EA"/>
    <w:rsid w:val="005778A3"/>
    <w:rsid w:val="00577C69"/>
    <w:rsid w:val="00580871"/>
    <w:rsid w:val="005809B8"/>
    <w:rsid w:val="00587E7F"/>
    <w:rsid w:val="00590EBE"/>
    <w:rsid w:val="005936E0"/>
    <w:rsid w:val="005A5747"/>
    <w:rsid w:val="005B2140"/>
    <w:rsid w:val="005B4D18"/>
    <w:rsid w:val="005E0220"/>
    <w:rsid w:val="005E14C8"/>
    <w:rsid w:val="005E353A"/>
    <w:rsid w:val="005E7C96"/>
    <w:rsid w:val="005F5D8A"/>
    <w:rsid w:val="006002B8"/>
    <w:rsid w:val="00620CF6"/>
    <w:rsid w:val="0062152F"/>
    <w:rsid w:val="00630EBA"/>
    <w:rsid w:val="00631D1D"/>
    <w:rsid w:val="00636749"/>
    <w:rsid w:val="00641CBE"/>
    <w:rsid w:val="00646892"/>
    <w:rsid w:val="00650B35"/>
    <w:rsid w:val="00650DE4"/>
    <w:rsid w:val="00655BFA"/>
    <w:rsid w:val="0066031A"/>
    <w:rsid w:val="00666111"/>
    <w:rsid w:val="00670E11"/>
    <w:rsid w:val="00671744"/>
    <w:rsid w:val="00673E6F"/>
    <w:rsid w:val="00674D45"/>
    <w:rsid w:val="00676FF2"/>
    <w:rsid w:val="00681625"/>
    <w:rsid w:val="00685B5E"/>
    <w:rsid w:val="00697FC7"/>
    <w:rsid w:val="006A4BF1"/>
    <w:rsid w:val="006C6A9A"/>
    <w:rsid w:val="006D7303"/>
    <w:rsid w:val="006E0B06"/>
    <w:rsid w:val="006E6EEE"/>
    <w:rsid w:val="006E7AF0"/>
    <w:rsid w:val="006F54DE"/>
    <w:rsid w:val="00700768"/>
    <w:rsid w:val="0071498B"/>
    <w:rsid w:val="00727C3F"/>
    <w:rsid w:val="00735820"/>
    <w:rsid w:val="00736BF3"/>
    <w:rsid w:val="00747F5F"/>
    <w:rsid w:val="007609FF"/>
    <w:rsid w:val="007749C2"/>
    <w:rsid w:val="00782371"/>
    <w:rsid w:val="00792E93"/>
    <w:rsid w:val="0079659E"/>
    <w:rsid w:val="007A465D"/>
    <w:rsid w:val="007B1679"/>
    <w:rsid w:val="007B535F"/>
    <w:rsid w:val="007C0EA7"/>
    <w:rsid w:val="007C7CEA"/>
    <w:rsid w:val="007D0242"/>
    <w:rsid w:val="007D195A"/>
    <w:rsid w:val="007D6513"/>
    <w:rsid w:val="007E12AE"/>
    <w:rsid w:val="007E366D"/>
    <w:rsid w:val="007E73D0"/>
    <w:rsid w:val="007F0F8A"/>
    <w:rsid w:val="007F3025"/>
    <w:rsid w:val="0080095A"/>
    <w:rsid w:val="00802439"/>
    <w:rsid w:val="00810229"/>
    <w:rsid w:val="008124F5"/>
    <w:rsid w:val="00824A85"/>
    <w:rsid w:val="00832ADD"/>
    <w:rsid w:val="00833E2E"/>
    <w:rsid w:val="00843E14"/>
    <w:rsid w:val="00846180"/>
    <w:rsid w:val="00850CE8"/>
    <w:rsid w:val="00851579"/>
    <w:rsid w:val="008546E2"/>
    <w:rsid w:val="008602AF"/>
    <w:rsid w:val="008602B9"/>
    <w:rsid w:val="0086355D"/>
    <w:rsid w:val="00865613"/>
    <w:rsid w:val="00865A38"/>
    <w:rsid w:val="008742B6"/>
    <w:rsid w:val="00880995"/>
    <w:rsid w:val="00885FA4"/>
    <w:rsid w:val="00891275"/>
    <w:rsid w:val="0089249C"/>
    <w:rsid w:val="008A4CA2"/>
    <w:rsid w:val="008A5E48"/>
    <w:rsid w:val="008B5528"/>
    <w:rsid w:val="008B6E12"/>
    <w:rsid w:val="008C01DD"/>
    <w:rsid w:val="008C143E"/>
    <w:rsid w:val="008C1F37"/>
    <w:rsid w:val="008D704D"/>
    <w:rsid w:val="008E0B38"/>
    <w:rsid w:val="008F571C"/>
    <w:rsid w:val="00901824"/>
    <w:rsid w:val="009163E0"/>
    <w:rsid w:val="009351F8"/>
    <w:rsid w:val="00942D05"/>
    <w:rsid w:val="009619BC"/>
    <w:rsid w:val="00964FD2"/>
    <w:rsid w:val="00970ECA"/>
    <w:rsid w:val="00975388"/>
    <w:rsid w:val="009908D3"/>
    <w:rsid w:val="00993336"/>
    <w:rsid w:val="00996578"/>
    <w:rsid w:val="009A52A3"/>
    <w:rsid w:val="009B1364"/>
    <w:rsid w:val="009B2B30"/>
    <w:rsid w:val="009B35E9"/>
    <w:rsid w:val="009D2B09"/>
    <w:rsid w:val="009D56B9"/>
    <w:rsid w:val="009E2091"/>
    <w:rsid w:val="009E4D69"/>
    <w:rsid w:val="009E514C"/>
    <w:rsid w:val="009F21CB"/>
    <w:rsid w:val="009F7044"/>
    <w:rsid w:val="00A03F43"/>
    <w:rsid w:val="00A051F4"/>
    <w:rsid w:val="00A0557E"/>
    <w:rsid w:val="00A075CF"/>
    <w:rsid w:val="00A22DD2"/>
    <w:rsid w:val="00A373B5"/>
    <w:rsid w:val="00A402CE"/>
    <w:rsid w:val="00A42484"/>
    <w:rsid w:val="00A54306"/>
    <w:rsid w:val="00A57AD9"/>
    <w:rsid w:val="00A57B95"/>
    <w:rsid w:val="00A62A19"/>
    <w:rsid w:val="00A65FC6"/>
    <w:rsid w:val="00A85416"/>
    <w:rsid w:val="00A86010"/>
    <w:rsid w:val="00A87928"/>
    <w:rsid w:val="00A93D3A"/>
    <w:rsid w:val="00AA57E3"/>
    <w:rsid w:val="00AA70C7"/>
    <w:rsid w:val="00AB6463"/>
    <w:rsid w:val="00AC0929"/>
    <w:rsid w:val="00AD08A3"/>
    <w:rsid w:val="00AD3A49"/>
    <w:rsid w:val="00AD56EB"/>
    <w:rsid w:val="00AD743D"/>
    <w:rsid w:val="00B00414"/>
    <w:rsid w:val="00B0107D"/>
    <w:rsid w:val="00B163BF"/>
    <w:rsid w:val="00B16831"/>
    <w:rsid w:val="00B3176B"/>
    <w:rsid w:val="00B43668"/>
    <w:rsid w:val="00B52C6D"/>
    <w:rsid w:val="00B5557A"/>
    <w:rsid w:val="00B76767"/>
    <w:rsid w:val="00B856EC"/>
    <w:rsid w:val="00B90263"/>
    <w:rsid w:val="00B91349"/>
    <w:rsid w:val="00B93644"/>
    <w:rsid w:val="00BC1AE6"/>
    <w:rsid w:val="00BC3ED4"/>
    <w:rsid w:val="00BD3629"/>
    <w:rsid w:val="00BF4C58"/>
    <w:rsid w:val="00C02D08"/>
    <w:rsid w:val="00C11728"/>
    <w:rsid w:val="00C21CFC"/>
    <w:rsid w:val="00C24117"/>
    <w:rsid w:val="00C2517B"/>
    <w:rsid w:val="00C324DF"/>
    <w:rsid w:val="00C34D5C"/>
    <w:rsid w:val="00C51CC6"/>
    <w:rsid w:val="00C71DE4"/>
    <w:rsid w:val="00C71F97"/>
    <w:rsid w:val="00C740DB"/>
    <w:rsid w:val="00C828CF"/>
    <w:rsid w:val="00C87604"/>
    <w:rsid w:val="00C9100C"/>
    <w:rsid w:val="00C955CA"/>
    <w:rsid w:val="00C97D11"/>
    <w:rsid w:val="00CA6236"/>
    <w:rsid w:val="00CB4A60"/>
    <w:rsid w:val="00CC5D7C"/>
    <w:rsid w:val="00CD3621"/>
    <w:rsid w:val="00CD4B74"/>
    <w:rsid w:val="00CE2AF0"/>
    <w:rsid w:val="00CE4A55"/>
    <w:rsid w:val="00CE7AA8"/>
    <w:rsid w:val="00CF7A33"/>
    <w:rsid w:val="00D03601"/>
    <w:rsid w:val="00D270FF"/>
    <w:rsid w:val="00D31475"/>
    <w:rsid w:val="00D33318"/>
    <w:rsid w:val="00D44163"/>
    <w:rsid w:val="00D45E6B"/>
    <w:rsid w:val="00D54394"/>
    <w:rsid w:val="00D5593C"/>
    <w:rsid w:val="00D74D96"/>
    <w:rsid w:val="00D802DA"/>
    <w:rsid w:val="00D81FFF"/>
    <w:rsid w:val="00D915E5"/>
    <w:rsid w:val="00D96443"/>
    <w:rsid w:val="00DA40DB"/>
    <w:rsid w:val="00DA5B17"/>
    <w:rsid w:val="00DB74BD"/>
    <w:rsid w:val="00DD251D"/>
    <w:rsid w:val="00DD3173"/>
    <w:rsid w:val="00DE5B82"/>
    <w:rsid w:val="00DF112F"/>
    <w:rsid w:val="00DF73AA"/>
    <w:rsid w:val="00E12E91"/>
    <w:rsid w:val="00E131F7"/>
    <w:rsid w:val="00E232AE"/>
    <w:rsid w:val="00E24EC2"/>
    <w:rsid w:val="00E25E8B"/>
    <w:rsid w:val="00E279D0"/>
    <w:rsid w:val="00E27E22"/>
    <w:rsid w:val="00E36EDB"/>
    <w:rsid w:val="00E46430"/>
    <w:rsid w:val="00E546EF"/>
    <w:rsid w:val="00E556D1"/>
    <w:rsid w:val="00E55C39"/>
    <w:rsid w:val="00E66128"/>
    <w:rsid w:val="00E805E1"/>
    <w:rsid w:val="00E9701A"/>
    <w:rsid w:val="00EA691B"/>
    <w:rsid w:val="00EA6C17"/>
    <w:rsid w:val="00EA6CF2"/>
    <w:rsid w:val="00ED1BC0"/>
    <w:rsid w:val="00ED735B"/>
    <w:rsid w:val="00EE65A6"/>
    <w:rsid w:val="00F00ADF"/>
    <w:rsid w:val="00F00C30"/>
    <w:rsid w:val="00F0730B"/>
    <w:rsid w:val="00F10131"/>
    <w:rsid w:val="00F166A3"/>
    <w:rsid w:val="00F31645"/>
    <w:rsid w:val="00F45DD7"/>
    <w:rsid w:val="00F50841"/>
    <w:rsid w:val="00F56843"/>
    <w:rsid w:val="00F6735D"/>
    <w:rsid w:val="00F73827"/>
    <w:rsid w:val="00F8253F"/>
    <w:rsid w:val="00FB22A2"/>
    <w:rsid w:val="00FB4331"/>
    <w:rsid w:val="00FC3E3C"/>
    <w:rsid w:val="00FC4BA2"/>
    <w:rsid w:val="00FD06D5"/>
    <w:rsid w:val="00FE1552"/>
    <w:rsid w:val="00FE2425"/>
    <w:rsid w:val="00FE3C9F"/>
    <w:rsid w:val="00FF31F1"/>
    <w:rsid w:val="00FF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26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4A26E2"/>
    <w:pPr>
      <w:keepNext/>
      <w:spacing w:line="480" w:lineRule="auto"/>
      <w:outlineLvl w:val="0"/>
    </w:pPr>
    <w:rPr>
      <w:rFonts w:ascii="Arial" w:hAnsi="Arial"/>
      <w:b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A26E2"/>
    <w:pPr>
      <w:keepNext/>
      <w:spacing w:line="480" w:lineRule="auto"/>
      <w:jc w:val="both"/>
      <w:outlineLvl w:val="1"/>
    </w:pPr>
    <w:rPr>
      <w:rFonts w:ascii="Arial" w:hAnsi="Arial"/>
      <w:b/>
      <w:sz w:val="24"/>
      <w:lang w:val="en-US" w:eastAsia="x-none"/>
    </w:rPr>
  </w:style>
  <w:style w:type="paragraph" w:styleId="berschrift3">
    <w:name w:val="heading 3"/>
    <w:basedOn w:val="Standard"/>
    <w:next w:val="Standard"/>
    <w:link w:val="berschrift3Zchn"/>
    <w:qFormat/>
    <w:rsid w:val="004A26E2"/>
    <w:pPr>
      <w:keepNext/>
      <w:spacing w:line="480" w:lineRule="auto"/>
      <w:jc w:val="both"/>
      <w:outlineLvl w:val="2"/>
    </w:pPr>
    <w:rPr>
      <w:rFonts w:ascii="Arial" w:hAnsi="Arial"/>
      <w:sz w:val="24"/>
      <w:u w:val="single"/>
      <w:lang w:val="en-US"/>
    </w:rPr>
  </w:style>
  <w:style w:type="paragraph" w:styleId="berschrift4">
    <w:name w:val="heading 4"/>
    <w:basedOn w:val="Standard"/>
    <w:next w:val="Standard"/>
    <w:link w:val="berschrift4Zchn"/>
    <w:qFormat/>
    <w:rsid w:val="004A26E2"/>
    <w:pPr>
      <w:keepNext/>
      <w:spacing w:line="480" w:lineRule="auto"/>
      <w:jc w:val="both"/>
      <w:outlineLvl w:val="3"/>
    </w:pPr>
    <w:rPr>
      <w:rFonts w:ascii="Arial" w:hAnsi="Arial"/>
      <w:b/>
      <w:sz w:val="24"/>
      <w:u w:val="single"/>
      <w:lang w:val="en-US"/>
    </w:rPr>
  </w:style>
  <w:style w:type="paragraph" w:styleId="berschrift5">
    <w:name w:val="heading 5"/>
    <w:basedOn w:val="Standard"/>
    <w:next w:val="Standard"/>
    <w:link w:val="berschrift5Zchn"/>
    <w:qFormat/>
    <w:rsid w:val="004A26E2"/>
    <w:pPr>
      <w:keepNext/>
      <w:spacing w:line="480" w:lineRule="auto"/>
      <w:jc w:val="both"/>
      <w:outlineLvl w:val="4"/>
    </w:pPr>
    <w:rPr>
      <w:rFonts w:ascii="Arial" w:hAnsi="Arial"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qFormat/>
    <w:rsid w:val="004A26E2"/>
    <w:pPr>
      <w:keepNext/>
      <w:outlineLvl w:val="6"/>
    </w:pPr>
    <w:rPr>
      <w:rFonts w:ascii="Arial" w:hAnsi="Arial"/>
      <w:b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A26E2"/>
    <w:rPr>
      <w:rFonts w:ascii="Arial" w:eastAsia="Times New Roman" w:hAnsi="Arial" w:cs="Times New Roman"/>
      <w:b/>
      <w:sz w:val="24"/>
      <w:szCs w:val="20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26E2"/>
    <w:rPr>
      <w:rFonts w:ascii="Arial" w:eastAsia="Times New Roman" w:hAnsi="Arial" w:cs="Times New Roman"/>
      <w:b/>
      <w:sz w:val="24"/>
      <w:szCs w:val="20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rsid w:val="004A26E2"/>
    <w:rPr>
      <w:rFonts w:ascii="Arial" w:eastAsia="Times New Roman" w:hAnsi="Arial" w:cs="Times New Roman"/>
      <w:sz w:val="24"/>
      <w:szCs w:val="20"/>
      <w:u w:val="single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4A26E2"/>
    <w:rPr>
      <w:rFonts w:ascii="Arial" w:eastAsia="Times New Roman" w:hAnsi="Arial" w:cs="Times New Roman"/>
      <w:b/>
      <w:sz w:val="24"/>
      <w:szCs w:val="20"/>
      <w:u w:val="single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4A26E2"/>
    <w:rPr>
      <w:rFonts w:ascii="Arial" w:eastAsia="Times New Roman" w:hAnsi="Arial" w:cs="Times New Roman"/>
      <w:sz w:val="24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4A26E2"/>
    <w:rPr>
      <w:rFonts w:ascii="Arial" w:eastAsia="Times New Roman" w:hAnsi="Arial" w:cs="Times New Roman"/>
      <w:b/>
      <w:color w:val="000000"/>
      <w:sz w:val="20"/>
      <w:szCs w:val="20"/>
      <w:lang w:val="en-US" w:eastAsia="de-DE"/>
    </w:rPr>
  </w:style>
  <w:style w:type="character" w:styleId="Seitenzahl">
    <w:name w:val="page number"/>
    <w:basedOn w:val="Absatz-Standardschriftart"/>
    <w:rsid w:val="004A26E2"/>
  </w:style>
  <w:style w:type="paragraph" w:customStyle="1" w:styleId="Titel1">
    <w:name w:val="Titel1"/>
    <w:basedOn w:val="Standard"/>
    <w:next w:val="Standard"/>
    <w:rsid w:val="004A26E2"/>
    <w:pPr>
      <w:spacing w:line="360" w:lineRule="auto"/>
    </w:pPr>
    <w:rPr>
      <w:rFonts w:ascii="Arial" w:hAnsi="Arial"/>
      <w:b/>
      <w:sz w:val="36"/>
    </w:rPr>
  </w:style>
  <w:style w:type="paragraph" w:customStyle="1" w:styleId="author">
    <w:name w:val="author"/>
    <w:basedOn w:val="Standard"/>
    <w:next w:val="address"/>
    <w:rsid w:val="004A26E2"/>
    <w:pPr>
      <w:spacing w:before="120" w:after="120" w:line="360" w:lineRule="auto"/>
    </w:pPr>
    <w:rPr>
      <w:smallCaps/>
      <w:sz w:val="24"/>
    </w:rPr>
  </w:style>
  <w:style w:type="paragraph" w:customStyle="1" w:styleId="address">
    <w:name w:val="address"/>
    <w:basedOn w:val="Standard"/>
    <w:rsid w:val="004A26E2"/>
    <w:pPr>
      <w:spacing w:before="120" w:after="120"/>
    </w:pPr>
    <w:rPr>
      <w:i/>
      <w:sz w:val="24"/>
    </w:rPr>
  </w:style>
  <w:style w:type="paragraph" w:customStyle="1" w:styleId="email">
    <w:name w:val="email"/>
    <w:basedOn w:val="fax"/>
    <w:next w:val="Standard"/>
    <w:rsid w:val="004A26E2"/>
    <w:pPr>
      <w:spacing w:after="120"/>
    </w:pPr>
  </w:style>
  <w:style w:type="paragraph" w:customStyle="1" w:styleId="fax">
    <w:name w:val="fax"/>
    <w:basedOn w:val="phone"/>
    <w:next w:val="email"/>
    <w:rsid w:val="004A26E2"/>
  </w:style>
  <w:style w:type="paragraph" w:customStyle="1" w:styleId="phone">
    <w:name w:val="phone"/>
    <w:basedOn w:val="correspondence"/>
    <w:next w:val="fax"/>
    <w:rsid w:val="004A26E2"/>
  </w:style>
  <w:style w:type="paragraph" w:customStyle="1" w:styleId="correspondence">
    <w:name w:val="correspondence"/>
    <w:basedOn w:val="address"/>
    <w:next w:val="phone"/>
    <w:rsid w:val="004A26E2"/>
    <w:pPr>
      <w:spacing w:before="60" w:after="60"/>
    </w:pPr>
  </w:style>
  <w:style w:type="paragraph" w:customStyle="1" w:styleId="heading1">
    <w:name w:val="heading1"/>
    <w:basedOn w:val="Standard"/>
    <w:next w:val="Standard"/>
    <w:rsid w:val="004A26E2"/>
    <w:pPr>
      <w:keepNext/>
      <w:spacing w:before="240" w:after="180" w:line="360" w:lineRule="auto"/>
    </w:pPr>
    <w:rPr>
      <w:rFonts w:ascii="Arial" w:hAnsi="Arial"/>
      <w:b/>
      <w:sz w:val="32"/>
    </w:rPr>
  </w:style>
  <w:style w:type="paragraph" w:customStyle="1" w:styleId="referenceitem">
    <w:name w:val="referenceitem"/>
    <w:basedOn w:val="Standard"/>
    <w:rsid w:val="004A26E2"/>
    <w:pPr>
      <w:spacing w:line="360" w:lineRule="auto"/>
      <w:ind w:left="567" w:hanging="567"/>
    </w:pPr>
    <w:rPr>
      <w:sz w:val="18"/>
    </w:rPr>
  </w:style>
  <w:style w:type="paragraph" w:customStyle="1" w:styleId="figurelegend">
    <w:name w:val="figure legend"/>
    <w:basedOn w:val="Standard"/>
    <w:next w:val="Standard"/>
    <w:rsid w:val="004A26E2"/>
    <w:pPr>
      <w:spacing w:line="360" w:lineRule="auto"/>
    </w:pPr>
  </w:style>
  <w:style w:type="paragraph" w:customStyle="1" w:styleId="Heading">
    <w:name w:val="Heading"/>
    <w:basedOn w:val="Standard"/>
    <w:next w:val="Standard"/>
    <w:rsid w:val="004A26E2"/>
    <w:pPr>
      <w:keepNext/>
      <w:spacing w:before="240" w:after="180" w:line="360" w:lineRule="auto"/>
    </w:pPr>
    <w:rPr>
      <w:rFonts w:ascii="Arial" w:hAnsi="Arial"/>
      <w:b/>
      <w:sz w:val="24"/>
    </w:rPr>
  </w:style>
  <w:style w:type="character" w:styleId="Hyperlink">
    <w:name w:val="Hyperlink"/>
    <w:rsid w:val="004A26E2"/>
    <w:rPr>
      <w:color w:val="0000FF"/>
      <w:u w:val="single"/>
    </w:rPr>
  </w:style>
  <w:style w:type="paragraph" w:styleId="Textkrper">
    <w:name w:val="Body Text"/>
    <w:basedOn w:val="Standard"/>
    <w:link w:val="TextkrperZchn"/>
    <w:rsid w:val="004A26E2"/>
    <w:pPr>
      <w:spacing w:line="480" w:lineRule="auto"/>
      <w:jc w:val="both"/>
    </w:pPr>
    <w:rPr>
      <w:rFonts w:ascii="Arial" w:hAnsi="Arial"/>
      <w:sz w:val="24"/>
      <w:lang w:val="en-US" w:eastAsia="x-none"/>
    </w:rPr>
  </w:style>
  <w:style w:type="character" w:customStyle="1" w:styleId="TextkrperZchn">
    <w:name w:val="Textkörper Zchn"/>
    <w:basedOn w:val="Absatz-Standardschriftart"/>
    <w:link w:val="Textkrper"/>
    <w:rsid w:val="004A26E2"/>
    <w:rPr>
      <w:rFonts w:ascii="Arial" w:eastAsia="Times New Roman" w:hAnsi="Arial" w:cs="Times New Roman"/>
      <w:sz w:val="24"/>
      <w:szCs w:val="20"/>
      <w:lang w:val="en-US" w:eastAsia="x-none"/>
    </w:rPr>
  </w:style>
  <w:style w:type="paragraph" w:styleId="Fuzeile">
    <w:name w:val="footer"/>
    <w:basedOn w:val="Standard"/>
    <w:link w:val="FuzeileZchn"/>
    <w:rsid w:val="004A26E2"/>
    <w:pPr>
      <w:tabs>
        <w:tab w:val="center" w:pos="4536"/>
        <w:tab w:val="right" w:pos="9072"/>
      </w:tabs>
      <w:jc w:val="both"/>
    </w:pPr>
    <w:rPr>
      <w:rFonts w:ascii="Arial" w:hAnsi="Arial"/>
      <w:lang w:val="x-none" w:eastAsia="x-none"/>
    </w:rPr>
  </w:style>
  <w:style w:type="character" w:customStyle="1" w:styleId="FuzeileZchn">
    <w:name w:val="Fußzeile Zchn"/>
    <w:basedOn w:val="Absatz-Standardschriftart"/>
    <w:link w:val="Fuzeile"/>
    <w:rsid w:val="004A26E2"/>
    <w:rPr>
      <w:rFonts w:ascii="Arial" w:eastAsia="Times New Roman" w:hAnsi="Arial" w:cs="Times New Roman"/>
      <w:sz w:val="20"/>
      <w:szCs w:val="20"/>
      <w:lang w:val="x-none" w:eastAsia="x-none"/>
    </w:rPr>
  </w:style>
  <w:style w:type="character" w:styleId="Kommentarzeichen">
    <w:name w:val="annotation reference"/>
    <w:semiHidden/>
    <w:rsid w:val="004A26E2"/>
    <w:rPr>
      <w:sz w:val="16"/>
    </w:rPr>
  </w:style>
  <w:style w:type="paragraph" w:styleId="Kommentartext">
    <w:name w:val="annotation text"/>
    <w:basedOn w:val="Standard"/>
    <w:link w:val="KommentartextZchn"/>
    <w:semiHidden/>
    <w:rsid w:val="004A26E2"/>
  </w:style>
  <w:style w:type="character" w:customStyle="1" w:styleId="KommentartextZchn">
    <w:name w:val="Kommentartext Zchn"/>
    <w:basedOn w:val="Absatz-Standardschriftart"/>
    <w:link w:val="Kommentartext"/>
    <w:semiHidden/>
    <w:rsid w:val="004A26E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RGV-berschrift">
    <w:name w:val="toa heading"/>
    <w:basedOn w:val="Standard"/>
    <w:next w:val="Standard"/>
    <w:semiHidden/>
    <w:rsid w:val="004A26E2"/>
    <w:pPr>
      <w:spacing w:before="120"/>
    </w:pPr>
    <w:rPr>
      <w:rFonts w:ascii="Arial" w:eastAsia="Times" w:hAnsi="Arial"/>
      <w:b/>
      <w:sz w:val="24"/>
      <w:lang w:val="en-US"/>
    </w:rPr>
  </w:style>
  <w:style w:type="paragraph" w:styleId="Textkrper2">
    <w:name w:val="Body Text 2"/>
    <w:basedOn w:val="Standard"/>
    <w:link w:val="Textkrper2Zchn"/>
    <w:rsid w:val="004A26E2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4A26E2"/>
    <w:rPr>
      <w:rFonts w:ascii="Arial" w:eastAsia="Times New Roman" w:hAnsi="Arial" w:cs="Times New Roman"/>
      <w:sz w:val="24"/>
      <w:szCs w:val="20"/>
      <w:lang w:val="en-US" w:eastAsia="de-DE"/>
    </w:rPr>
  </w:style>
  <w:style w:type="paragraph" w:styleId="Textkrper3">
    <w:name w:val="Body Text 3"/>
    <w:basedOn w:val="Standard"/>
    <w:link w:val="Textkrper3Zchn"/>
    <w:rsid w:val="004A26E2"/>
    <w:pPr>
      <w:spacing w:line="480" w:lineRule="auto"/>
      <w:jc w:val="both"/>
    </w:pPr>
    <w:rPr>
      <w:rFonts w:ascii="Arial" w:hAnsi="Arial"/>
      <w:sz w:val="24"/>
      <w:lang w:val="en-US"/>
    </w:rPr>
  </w:style>
  <w:style w:type="character" w:customStyle="1" w:styleId="Textkrper3Zchn">
    <w:name w:val="Textkörper 3 Zchn"/>
    <w:basedOn w:val="Absatz-Standardschriftart"/>
    <w:link w:val="Textkrper3"/>
    <w:rsid w:val="004A26E2"/>
    <w:rPr>
      <w:rFonts w:ascii="Arial" w:eastAsia="Times New Roman" w:hAnsi="Arial" w:cs="Times New Roman"/>
      <w:sz w:val="24"/>
      <w:szCs w:val="20"/>
      <w:lang w:val="en-US" w:eastAsia="de-DE"/>
    </w:rPr>
  </w:style>
  <w:style w:type="paragraph" w:styleId="Kopfzeile">
    <w:name w:val="header"/>
    <w:basedOn w:val="Standard"/>
    <w:link w:val="KopfzeileZchn"/>
    <w:rsid w:val="004A26E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A26E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BesuchterHyperlink">
    <w:name w:val="FollowedHyperlink"/>
    <w:rsid w:val="004A26E2"/>
    <w:rPr>
      <w:color w:val="800080"/>
      <w:u w:val="single"/>
    </w:rPr>
  </w:style>
  <w:style w:type="paragraph" w:customStyle="1" w:styleId="Text">
    <w:name w:val="Text"/>
    <w:basedOn w:val="Standard"/>
    <w:rsid w:val="004A26E2"/>
    <w:pPr>
      <w:spacing w:line="200" w:lineRule="atLeast"/>
      <w:jc w:val="both"/>
    </w:pPr>
    <w:rPr>
      <w:rFonts w:ascii="Arial" w:hAnsi="Arial"/>
      <w:color w:val="000000"/>
      <w:sz w:val="18"/>
    </w:rPr>
  </w:style>
  <w:style w:type="paragraph" w:customStyle="1" w:styleId="Serie">
    <w:name w:val="Serie"/>
    <w:basedOn w:val="Standard"/>
    <w:rsid w:val="004A26E2"/>
    <w:rPr>
      <w:rFonts w:ascii="Arial" w:hAnsi="Arial"/>
      <w:i/>
      <w:sz w:val="24"/>
    </w:rPr>
  </w:style>
  <w:style w:type="paragraph" w:styleId="Textkrper-Zeileneinzug">
    <w:name w:val="Body Text Indent"/>
    <w:basedOn w:val="Standard"/>
    <w:link w:val="Textkrper-ZeileneinzugZchn"/>
    <w:rsid w:val="004A26E2"/>
    <w:pPr>
      <w:spacing w:line="480" w:lineRule="auto"/>
      <w:ind w:left="709" w:hanging="709"/>
      <w:jc w:val="both"/>
    </w:pPr>
    <w:rPr>
      <w:rFonts w:ascii="Arial" w:hAnsi="Arial"/>
      <w:noProof/>
      <w:sz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4A26E2"/>
    <w:rPr>
      <w:rFonts w:ascii="Arial" w:eastAsia="Times New Roman" w:hAnsi="Arial" w:cs="Times New Roman"/>
      <w:noProof/>
      <w:sz w:val="24"/>
      <w:szCs w:val="20"/>
      <w:lang w:eastAsia="de-DE"/>
    </w:rPr>
  </w:style>
  <w:style w:type="paragraph" w:styleId="Titel">
    <w:name w:val="Title"/>
    <w:basedOn w:val="Standard"/>
    <w:link w:val="TitelZchn"/>
    <w:qFormat/>
    <w:rsid w:val="004A26E2"/>
    <w:pPr>
      <w:spacing w:before="100" w:beforeAutospacing="1" w:after="100" w:afterAutospacing="1"/>
    </w:pPr>
    <w:rPr>
      <w:rFonts w:ascii="Arial Unicode MS" w:eastAsia="Arial Unicode MS" w:hAnsi="Arial Unicode MS"/>
      <w:sz w:val="24"/>
    </w:rPr>
  </w:style>
  <w:style w:type="character" w:customStyle="1" w:styleId="TitelZchn">
    <w:name w:val="Titel Zchn"/>
    <w:basedOn w:val="Absatz-Standardschriftart"/>
    <w:link w:val="Titel"/>
    <w:rsid w:val="004A26E2"/>
    <w:rPr>
      <w:rFonts w:ascii="Arial Unicode MS" w:eastAsia="Arial Unicode MS" w:hAnsi="Arial Unicode MS" w:cs="Times New Roman"/>
      <w:sz w:val="24"/>
      <w:szCs w:val="20"/>
      <w:lang w:eastAsia="de-DE"/>
    </w:rPr>
  </w:style>
  <w:style w:type="paragraph" w:styleId="StandardWeb">
    <w:name w:val="Normal (Web)"/>
    <w:basedOn w:val="Standard"/>
    <w:rsid w:val="004A26E2"/>
    <w:pPr>
      <w:spacing w:before="100" w:beforeAutospacing="1" w:after="100" w:afterAutospacing="1"/>
    </w:pPr>
    <w:rPr>
      <w:rFonts w:ascii="Arial Unicode MS" w:eastAsia="Arial Unicode MS" w:hAnsi="Arial Unicode MS"/>
      <w:sz w:val="24"/>
    </w:rPr>
  </w:style>
  <w:style w:type="paragraph" w:customStyle="1" w:styleId="Vorgabetext">
    <w:name w:val="Vorgabetext"/>
    <w:basedOn w:val="Standard"/>
    <w:rsid w:val="004A26E2"/>
    <w:pPr>
      <w:widowControl w:val="0"/>
      <w:autoSpaceDE w:val="0"/>
      <w:autoSpaceDN w:val="0"/>
      <w:adjustRightInd w:val="0"/>
    </w:pPr>
    <w:rPr>
      <w:sz w:val="24"/>
    </w:rPr>
  </w:style>
  <w:style w:type="character" w:styleId="HTMLZitat">
    <w:name w:val="HTML Cite"/>
    <w:rsid w:val="004A26E2"/>
    <w:rPr>
      <w:i/>
    </w:rPr>
  </w:style>
  <w:style w:type="paragraph" w:styleId="Funotentext">
    <w:name w:val="footnote text"/>
    <w:basedOn w:val="Standard"/>
    <w:link w:val="FunotentextZchn"/>
    <w:semiHidden/>
    <w:rsid w:val="004A26E2"/>
  </w:style>
  <w:style w:type="character" w:customStyle="1" w:styleId="FunotentextZchn">
    <w:name w:val="Fußnotentext Zchn"/>
    <w:basedOn w:val="Absatz-Standardschriftart"/>
    <w:link w:val="Funotentext"/>
    <w:semiHidden/>
    <w:rsid w:val="004A26E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semiHidden/>
    <w:rsid w:val="004A26E2"/>
    <w:rPr>
      <w:vertAlign w:val="superscript"/>
    </w:rPr>
  </w:style>
  <w:style w:type="character" w:customStyle="1" w:styleId="help1">
    <w:name w:val="help1"/>
    <w:rsid w:val="004A26E2"/>
    <w:rPr>
      <w:rFonts w:ascii="Verdana" w:hAnsi="Verdana" w:hint="default"/>
    </w:rPr>
  </w:style>
  <w:style w:type="paragraph" w:customStyle="1" w:styleId="RE">
    <w:name w:val="RE"/>
    <w:rsid w:val="004A26E2"/>
    <w:pPr>
      <w:spacing w:after="0" w:line="240" w:lineRule="exact"/>
      <w:ind w:left="360" w:hanging="360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ellenraster">
    <w:name w:val="Table Grid"/>
    <w:basedOn w:val="NormaleTabelle"/>
    <w:rsid w:val="004A26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olume">
    <w:name w:val="volume"/>
    <w:basedOn w:val="Absatz-Standardschriftart"/>
    <w:rsid w:val="004A26E2"/>
  </w:style>
  <w:style w:type="character" w:customStyle="1" w:styleId="issue">
    <w:name w:val="issue"/>
    <w:basedOn w:val="Absatz-Standardschriftart"/>
    <w:rsid w:val="004A26E2"/>
  </w:style>
  <w:style w:type="character" w:customStyle="1" w:styleId="pages">
    <w:name w:val="pages"/>
    <w:basedOn w:val="Absatz-Standardschriftart"/>
    <w:rsid w:val="004A26E2"/>
  </w:style>
  <w:style w:type="character" w:styleId="Fett">
    <w:name w:val="Strong"/>
    <w:qFormat/>
    <w:rsid w:val="004A26E2"/>
    <w:rPr>
      <w:b/>
      <w:bCs/>
    </w:rPr>
  </w:style>
  <w:style w:type="character" w:customStyle="1" w:styleId="apple-converted-space">
    <w:name w:val="apple-converted-space"/>
    <w:basedOn w:val="Absatz-Standardschriftart"/>
    <w:rsid w:val="004A26E2"/>
  </w:style>
  <w:style w:type="paragraph" w:styleId="HTMLVorformatiert">
    <w:name w:val="HTML Preformatted"/>
    <w:basedOn w:val="Standard"/>
    <w:link w:val="HTMLVorformatiertZchn"/>
    <w:uiPriority w:val="99"/>
    <w:rsid w:val="004A26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lang w:val="x-none" w:eastAsia="x-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A26E2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Hervorhebung">
    <w:name w:val="Emphasis"/>
    <w:uiPriority w:val="20"/>
    <w:qFormat/>
    <w:rsid w:val="004A26E2"/>
    <w:rPr>
      <w:i/>
      <w:iCs/>
    </w:rPr>
  </w:style>
  <w:style w:type="character" w:customStyle="1" w:styleId="ref-journal">
    <w:name w:val="ref-journal"/>
    <w:basedOn w:val="Absatz-Standardschriftart"/>
    <w:rsid w:val="004A26E2"/>
  </w:style>
  <w:style w:type="character" w:customStyle="1" w:styleId="highlight">
    <w:name w:val="highlight"/>
    <w:rsid w:val="004A26E2"/>
  </w:style>
  <w:style w:type="character" w:customStyle="1" w:styleId="st">
    <w:name w:val="st"/>
    <w:basedOn w:val="Absatz-Standardschriftart"/>
    <w:rsid w:val="004A26E2"/>
  </w:style>
  <w:style w:type="paragraph" w:customStyle="1" w:styleId="desc">
    <w:name w:val="desc"/>
    <w:basedOn w:val="Standard"/>
    <w:rsid w:val="004A26E2"/>
    <w:pPr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Standard"/>
    <w:rsid w:val="004A26E2"/>
    <w:pPr>
      <w:spacing w:before="100" w:beforeAutospacing="1" w:after="100" w:afterAutospacing="1"/>
    </w:pPr>
    <w:rPr>
      <w:sz w:val="24"/>
      <w:szCs w:val="24"/>
    </w:rPr>
  </w:style>
  <w:style w:type="character" w:customStyle="1" w:styleId="jrnl">
    <w:name w:val="jrnl"/>
    <w:basedOn w:val="Absatz-Standardschriftart"/>
    <w:rsid w:val="004A26E2"/>
  </w:style>
  <w:style w:type="paragraph" w:styleId="Sprechblasentext">
    <w:name w:val="Balloon Text"/>
    <w:basedOn w:val="Standard"/>
    <w:link w:val="SprechblasentextZchn"/>
    <w:rsid w:val="004A26E2"/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rsid w:val="004A26E2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Beschriftung">
    <w:name w:val="caption"/>
    <w:basedOn w:val="Standard"/>
    <w:next w:val="Standard"/>
    <w:qFormat/>
    <w:rsid w:val="004A26E2"/>
    <w:rPr>
      <w:b/>
      <w:bCs/>
    </w:rPr>
  </w:style>
  <w:style w:type="character" w:customStyle="1" w:styleId="protocol-genename">
    <w:name w:val="protocol-genename"/>
    <w:rsid w:val="004A26E2"/>
  </w:style>
  <w:style w:type="paragraph" w:styleId="Kommentarthema">
    <w:name w:val="annotation subject"/>
    <w:basedOn w:val="Kommentartext"/>
    <w:next w:val="Kommentartext"/>
    <w:link w:val="KommentarthemaZchn"/>
    <w:rsid w:val="004A26E2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rsid w:val="004A26E2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customStyle="1" w:styleId="nowrap">
    <w:name w:val="nowrap"/>
    <w:rsid w:val="004A26E2"/>
  </w:style>
  <w:style w:type="paragraph" w:styleId="Listenabsatz">
    <w:name w:val="List Paragraph"/>
    <w:basedOn w:val="Standard"/>
    <w:uiPriority w:val="34"/>
    <w:qFormat/>
    <w:rsid w:val="00942D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26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4A26E2"/>
    <w:pPr>
      <w:keepNext/>
      <w:spacing w:line="480" w:lineRule="auto"/>
      <w:outlineLvl w:val="0"/>
    </w:pPr>
    <w:rPr>
      <w:rFonts w:ascii="Arial" w:hAnsi="Arial"/>
      <w:b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A26E2"/>
    <w:pPr>
      <w:keepNext/>
      <w:spacing w:line="480" w:lineRule="auto"/>
      <w:jc w:val="both"/>
      <w:outlineLvl w:val="1"/>
    </w:pPr>
    <w:rPr>
      <w:rFonts w:ascii="Arial" w:hAnsi="Arial"/>
      <w:b/>
      <w:sz w:val="24"/>
      <w:lang w:val="en-US" w:eastAsia="x-none"/>
    </w:rPr>
  </w:style>
  <w:style w:type="paragraph" w:styleId="berschrift3">
    <w:name w:val="heading 3"/>
    <w:basedOn w:val="Standard"/>
    <w:next w:val="Standard"/>
    <w:link w:val="berschrift3Zchn"/>
    <w:qFormat/>
    <w:rsid w:val="004A26E2"/>
    <w:pPr>
      <w:keepNext/>
      <w:spacing w:line="480" w:lineRule="auto"/>
      <w:jc w:val="both"/>
      <w:outlineLvl w:val="2"/>
    </w:pPr>
    <w:rPr>
      <w:rFonts w:ascii="Arial" w:hAnsi="Arial"/>
      <w:sz w:val="24"/>
      <w:u w:val="single"/>
      <w:lang w:val="en-US"/>
    </w:rPr>
  </w:style>
  <w:style w:type="paragraph" w:styleId="berschrift4">
    <w:name w:val="heading 4"/>
    <w:basedOn w:val="Standard"/>
    <w:next w:val="Standard"/>
    <w:link w:val="berschrift4Zchn"/>
    <w:qFormat/>
    <w:rsid w:val="004A26E2"/>
    <w:pPr>
      <w:keepNext/>
      <w:spacing w:line="480" w:lineRule="auto"/>
      <w:jc w:val="both"/>
      <w:outlineLvl w:val="3"/>
    </w:pPr>
    <w:rPr>
      <w:rFonts w:ascii="Arial" w:hAnsi="Arial"/>
      <w:b/>
      <w:sz w:val="24"/>
      <w:u w:val="single"/>
      <w:lang w:val="en-US"/>
    </w:rPr>
  </w:style>
  <w:style w:type="paragraph" w:styleId="berschrift5">
    <w:name w:val="heading 5"/>
    <w:basedOn w:val="Standard"/>
    <w:next w:val="Standard"/>
    <w:link w:val="berschrift5Zchn"/>
    <w:qFormat/>
    <w:rsid w:val="004A26E2"/>
    <w:pPr>
      <w:keepNext/>
      <w:spacing w:line="480" w:lineRule="auto"/>
      <w:jc w:val="both"/>
      <w:outlineLvl w:val="4"/>
    </w:pPr>
    <w:rPr>
      <w:rFonts w:ascii="Arial" w:hAnsi="Arial"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qFormat/>
    <w:rsid w:val="004A26E2"/>
    <w:pPr>
      <w:keepNext/>
      <w:outlineLvl w:val="6"/>
    </w:pPr>
    <w:rPr>
      <w:rFonts w:ascii="Arial" w:hAnsi="Arial"/>
      <w:b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A26E2"/>
    <w:rPr>
      <w:rFonts w:ascii="Arial" w:eastAsia="Times New Roman" w:hAnsi="Arial" w:cs="Times New Roman"/>
      <w:b/>
      <w:sz w:val="24"/>
      <w:szCs w:val="20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26E2"/>
    <w:rPr>
      <w:rFonts w:ascii="Arial" w:eastAsia="Times New Roman" w:hAnsi="Arial" w:cs="Times New Roman"/>
      <w:b/>
      <w:sz w:val="24"/>
      <w:szCs w:val="20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rsid w:val="004A26E2"/>
    <w:rPr>
      <w:rFonts w:ascii="Arial" w:eastAsia="Times New Roman" w:hAnsi="Arial" w:cs="Times New Roman"/>
      <w:sz w:val="24"/>
      <w:szCs w:val="20"/>
      <w:u w:val="single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4A26E2"/>
    <w:rPr>
      <w:rFonts w:ascii="Arial" w:eastAsia="Times New Roman" w:hAnsi="Arial" w:cs="Times New Roman"/>
      <w:b/>
      <w:sz w:val="24"/>
      <w:szCs w:val="20"/>
      <w:u w:val="single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4A26E2"/>
    <w:rPr>
      <w:rFonts w:ascii="Arial" w:eastAsia="Times New Roman" w:hAnsi="Arial" w:cs="Times New Roman"/>
      <w:sz w:val="24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4A26E2"/>
    <w:rPr>
      <w:rFonts w:ascii="Arial" w:eastAsia="Times New Roman" w:hAnsi="Arial" w:cs="Times New Roman"/>
      <w:b/>
      <w:color w:val="000000"/>
      <w:sz w:val="20"/>
      <w:szCs w:val="20"/>
      <w:lang w:val="en-US" w:eastAsia="de-DE"/>
    </w:rPr>
  </w:style>
  <w:style w:type="character" w:styleId="Seitenzahl">
    <w:name w:val="page number"/>
    <w:basedOn w:val="Absatz-Standardschriftart"/>
    <w:rsid w:val="004A26E2"/>
  </w:style>
  <w:style w:type="paragraph" w:customStyle="1" w:styleId="Titel1">
    <w:name w:val="Titel1"/>
    <w:basedOn w:val="Standard"/>
    <w:next w:val="Standard"/>
    <w:rsid w:val="004A26E2"/>
    <w:pPr>
      <w:spacing w:line="360" w:lineRule="auto"/>
    </w:pPr>
    <w:rPr>
      <w:rFonts w:ascii="Arial" w:hAnsi="Arial"/>
      <w:b/>
      <w:sz w:val="36"/>
    </w:rPr>
  </w:style>
  <w:style w:type="paragraph" w:customStyle="1" w:styleId="author">
    <w:name w:val="author"/>
    <w:basedOn w:val="Standard"/>
    <w:next w:val="address"/>
    <w:rsid w:val="004A26E2"/>
    <w:pPr>
      <w:spacing w:before="120" w:after="120" w:line="360" w:lineRule="auto"/>
    </w:pPr>
    <w:rPr>
      <w:smallCaps/>
      <w:sz w:val="24"/>
    </w:rPr>
  </w:style>
  <w:style w:type="paragraph" w:customStyle="1" w:styleId="address">
    <w:name w:val="address"/>
    <w:basedOn w:val="Standard"/>
    <w:rsid w:val="004A26E2"/>
    <w:pPr>
      <w:spacing w:before="120" w:after="120"/>
    </w:pPr>
    <w:rPr>
      <w:i/>
      <w:sz w:val="24"/>
    </w:rPr>
  </w:style>
  <w:style w:type="paragraph" w:customStyle="1" w:styleId="email">
    <w:name w:val="email"/>
    <w:basedOn w:val="fax"/>
    <w:next w:val="Standard"/>
    <w:rsid w:val="004A26E2"/>
    <w:pPr>
      <w:spacing w:after="120"/>
    </w:pPr>
  </w:style>
  <w:style w:type="paragraph" w:customStyle="1" w:styleId="fax">
    <w:name w:val="fax"/>
    <w:basedOn w:val="phone"/>
    <w:next w:val="email"/>
    <w:rsid w:val="004A26E2"/>
  </w:style>
  <w:style w:type="paragraph" w:customStyle="1" w:styleId="phone">
    <w:name w:val="phone"/>
    <w:basedOn w:val="correspondence"/>
    <w:next w:val="fax"/>
    <w:rsid w:val="004A26E2"/>
  </w:style>
  <w:style w:type="paragraph" w:customStyle="1" w:styleId="correspondence">
    <w:name w:val="correspondence"/>
    <w:basedOn w:val="address"/>
    <w:next w:val="phone"/>
    <w:rsid w:val="004A26E2"/>
    <w:pPr>
      <w:spacing w:before="60" w:after="60"/>
    </w:pPr>
  </w:style>
  <w:style w:type="paragraph" w:customStyle="1" w:styleId="heading1">
    <w:name w:val="heading1"/>
    <w:basedOn w:val="Standard"/>
    <w:next w:val="Standard"/>
    <w:rsid w:val="004A26E2"/>
    <w:pPr>
      <w:keepNext/>
      <w:spacing w:before="240" w:after="180" w:line="360" w:lineRule="auto"/>
    </w:pPr>
    <w:rPr>
      <w:rFonts w:ascii="Arial" w:hAnsi="Arial"/>
      <w:b/>
      <w:sz w:val="32"/>
    </w:rPr>
  </w:style>
  <w:style w:type="paragraph" w:customStyle="1" w:styleId="referenceitem">
    <w:name w:val="referenceitem"/>
    <w:basedOn w:val="Standard"/>
    <w:rsid w:val="004A26E2"/>
    <w:pPr>
      <w:spacing w:line="360" w:lineRule="auto"/>
      <w:ind w:left="567" w:hanging="567"/>
    </w:pPr>
    <w:rPr>
      <w:sz w:val="18"/>
    </w:rPr>
  </w:style>
  <w:style w:type="paragraph" w:customStyle="1" w:styleId="figurelegend">
    <w:name w:val="figure legend"/>
    <w:basedOn w:val="Standard"/>
    <w:next w:val="Standard"/>
    <w:rsid w:val="004A26E2"/>
    <w:pPr>
      <w:spacing w:line="360" w:lineRule="auto"/>
    </w:pPr>
  </w:style>
  <w:style w:type="paragraph" w:customStyle="1" w:styleId="Heading">
    <w:name w:val="Heading"/>
    <w:basedOn w:val="Standard"/>
    <w:next w:val="Standard"/>
    <w:rsid w:val="004A26E2"/>
    <w:pPr>
      <w:keepNext/>
      <w:spacing w:before="240" w:after="180" w:line="360" w:lineRule="auto"/>
    </w:pPr>
    <w:rPr>
      <w:rFonts w:ascii="Arial" w:hAnsi="Arial"/>
      <w:b/>
      <w:sz w:val="24"/>
    </w:rPr>
  </w:style>
  <w:style w:type="character" w:styleId="Hyperlink">
    <w:name w:val="Hyperlink"/>
    <w:rsid w:val="004A26E2"/>
    <w:rPr>
      <w:color w:val="0000FF"/>
      <w:u w:val="single"/>
    </w:rPr>
  </w:style>
  <w:style w:type="paragraph" w:styleId="Textkrper">
    <w:name w:val="Body Text"/>
    <w:basedOn w:val="Standard"/>
    <w:link w:val="TextkrperZchn"/>
    <w:rsid w:val="004A26E2"/>
    <w:pPr>
      <w:spacing w:line="480" w:lineRule="auto"/>
      <w:jc w:val="both"/>
    </w:pPr>
    <w:rPr>
      <w:rFonts w:ascii="Arial" w:hAnsi="Arial"/>
      <w:sz w:val="24"/>
      <w:lang w:val="en-US" w:eastAsia="x-none"/>
    </w:rPr>
  </w:style>
  <w:style w:type="character" w:customStyle="1" w:styleId="TextkrperZchn">
    <w:name w:val="Textkörper Zchn"/>
    <w:basedOn w:val="Absatz-Standardschriftart"/>
    <w:link w:val="Textkrper"/>
    <w:rsid w:val="004A26E2"/>
    <w:rPr>
      <w:rFonts w:ascii="Arial" w:eastAsia="Times New Roman" w:hAnsi="Arial" w:cs="Times New Roman"/>
      <w:sz w:val="24"/>
      <w:szCs w:val="20"/>
      <w:lang w:val="en-US" w:eastAsia="x-none"/>
    </w:rPr>
  </w:style>
  <w:style w:type="paragraph" w:styleId="Fuzeile">
    <w:name w:val="footer"/>
    <w:basedOn w:val="Standard"/>
    <w:link w:val="FuzeileZchn"/>
    <w:rsid w:val="004A26E2"/>
    <w:pPr>
      <w:tabs>
        <w:tab w:val="center" w:pos="4536"/>
        <w:tab w:val="right" w:pos="9072"/>
      </w:tabs>
      <w:jc w:val="both"/>
    </w:pPr>
    <w:rPr>
      <w:rFonts w:ascii="Arial" w:hAnsi="Arial"/>
      <w:lang w:val="x-none" w:eastAsia="x-none"/>
    </w:rPr>
  </w:style>
  <w:style w:type="character" w:customStyle="1" w:styleId="FuzeileZchn">
    <w:name w:val="Fußzeile Zchn"/>
    <w:basedOn w:val="Absatz-Standardschriftart"/>
    <w:link w:val="Fuzeile"/>
    <w:rsid w:val="004A26E2"/>
    <w:rPr>
      <w:rFonts w:ascii="Arial" w:eastAsia="Times New Roman" w:hAnsi="Arial" w:cs="Times New Roman"/>
      <w:sz w:val="20"/>
      <w:szCs w:val="20"/>
      <w:lang w:val="x-none" w:eastAsia="x-none"/>
    </w:rPr>
  </w:style>
  <w:style w:type="character" w:styleId="Kommentarzeichen">
    <w:name w:val="annotation reference"/>
    <w:semiHidden/>
    <w:rsid w:val="004A26E2"/>
    <w:rPr>
      <w:sz w:val="16"/>
    </w:rPr>
  </w:style>
  <w:style w:type="paragraph" w:styleId="Kommentartext">
    <w:name w:val="annotation text"/>
    <w:basedOn w:val="Standard"/>
    <w:link w:val="KommentartextZchn"/>
    <w:semiHidden/>
    <w:rsid w:val="004A26E2"/>
  </w:style>
  <w:style w:type="character" w:customStyle="1" w:styleId="KommentartextZchn">
    <w:name w:val="Kommentartext Zchn"/>
    <w:basedOn w:val="Absatz-Standardschriftart"/>
    <w:link w:val="Kommentartext"/>
    <w:semiHidden/>
    <w:rsid w:val="004A26E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RGV-berschrift">
    <w:name w:val="toa heading"/>
    <w:basedOn w:val="Standard"/>
    <w:next w:val="Standard"/>
    <w:semiHidden/>
    <w:rsid w:val="004A26E2"/>
    <w:pPr>
      <w:spacing w:before="120"/>
    </w:pPr>
    <w:rPr>
      <w:rFonts w:ascii="Arial" w:eastAsia="Times" w:hAnsi="Arial"/>
      <w:b/>
      <w:sz w:val="24"/>
      <w:lang w:val="en-US"/>
    </w:rPr>
  </w:style>
  <w:style w:type="paragraph" w:styleId="Textkrper2">
    <w:name w:val="Body Text 2"/>
    <w:basedOn w:val="Standard"/>
    <w:link w:val="Textkrper2Zchn"/>
    <w:rsid w:val="004A26E2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4A26E2"/>
    <w:rPr>
      <w:rFonts w:ascii="Arial" w:eastAsia="Times New Roman" w:hAnsi="Arial" w:cs="Times New Roman"/>
      <w:sz w:val="24"/>
      <w:szCs w:val="20"/>
      <w:lang w:val="en-US" w:eastAsia="de-DE"/>
    </w:rPr>
  </w:style>
  <w:style w:type="paragraph" w:styleId="Textkrper3">
    <w:name w:val="Body Text 3"/>
    <w:basedOn w:val="Standard"/>
    <w:link w:val="Textkrper3Zchn"/>
    <w:rsid w:val="004A26E2"/>
    <w:pPr>
      <w:spacing w:line="480" w:lineRule="auto"/>
      <w:jc w:val="both"/>
    </w:pPr>
    <w:rPr>
      <w:rFonts w:ascii="Arial" w:hAnsi="Arial"/>
      <w:sz w:val="24"/>
      <w:lang w:val="en-US"/>
    </w:rPr>
  </w:style>
  <w:style w:type="character" w:customStyle="1" w:styleId="Textkrper3Zchn">
    <w:name w:val="Textkörper 3 Zchn"/>
    <w:basedOn w:val="Absatz-Standardschriftart"/>
    <w:link w:val="Textkrper3"/>
    <w:rsid w:val="004A26E2"/>
    <w:rPr>
      <w:rFonts w:ascii="Arial" w:eastAsia="Times New Roman" w:hAnsi="Arial" w:cs="Times New Roman"/>
      <w:sz w:val="24"/>
      <w:szCs w:val="20"/>
      <w:lang w:val="en-US" w:eastAsia="de-DE"/>
    </w:rPr>
  </w:style>
  <w:style w:type="paragraph" w:styleId="Kopfzeile">
    <w:name w:val="header"/>
    <w:basedOn w:val="Standard"/>
    <w:link w:val="KopfzeileZchn"/>
    <w:rsid w:val="004A26E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A26E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BesuchterHyperlink">
    <w:name w:val="FollowedHyperlink"/>
    <w:rsid w:val="004A26E2"/>
    <w:rPr>
      <w:color w:val="800080"/>
      <w:u w:val="single"/>
    </w:rPr>
  </w:style>
  <w:style w:type="paragraph" w:customStyle="1" w:styleId="Text">
    <w:name w:val="Text"/>
    <w:basedOn w:val="Standard"/>
    <w:rsid w:val="004A26E2"/>
    <w:pPr>
      <w:spacing w:line="200" w:lineRule="atLeast"/>
      <w:jc w:val="both"/>
    </w:pPr>
    <w:rPr>
      <w:rFonts w:ascii="Arial" w:hAnsi="Arial"/>
      <w:color w:val="000000"/>
      <w:sz w:val="18"/>
    </w:rPr>
  </w:style>
  <w:style w:type="paragraph" w:customStyle="1" w:styleId="Serie">
    <w:name w:val="Serie"/>
    <w:basedOn w:val="Standard"/>
    <w:rsid w:val="004A26E2"/>
    <w:rPr>
      <w:rFonts w:ascii="Arial" w:hAnsi="Arial"/>
      <w:i/>
      <w:sz w:val="24"/>
    </w:rPr>
  </w:style>
  <w:style w:type="paragraph" w:styleId="Textkrper-Zeileneinzug">
    <w:name w:val="Body Text Indent"/>
    <w:basedOn w:val="Standard"/>
    <w:link w:val="Textkrper-ZeileneinzugZchn"/>
    <w:rsid w:val="004A26E2"/>
    <w:pPr>
      <w:spacing w:line="480" w:lineRule="auto"/>
      <w:ind w:left="709" w:hanging="709"/>
      <w:jc w:val="both"/>
    </w:pPr>
    <w:rPr>
      <w:rFonts w:ascii="Arial" w:hAnsi="Arial"/>
      <w:noProof/>
      <w:sz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4A26E2"/>
    <w:rPr>
      <w:rFonts w:ascii="Arial" w:eastAsia="Times New Roman" w:hAnsi="Arial" w:cs="Times New Roman"/>
      <w:noProof/>
      <w:sz w:val="24"/>
      <w:szCs w:val="20"/>
      <w:lang w:eastAsia="de-DE"/>
    </w:rPr>
  </w:style>
  <w:style w:type="paragraph" w:styleId="Titel">
    <w:name w:val="Title"/>
    <w:basedOn w:val="Standard"/>
    <w:link w:val="TitelZchn"/>
    <w:qFormat/>
    <w:rsid w:val="004A26E2"/>
    <w:pPr>
      <w:spacing w:before="100" w:beforeAutospacing="1" w:after="100" w:afterAutospacing="1"/>
    </w:pPr>
    <w:rPr>
      <w:rFonts w:ascii="Arial Unicode MS" w:eastAsia="Arial Unicode MS" w:hAnsi="Arial Unicode MS"/>
      <w:sz w:val="24"/>
    </w:rPr>
  </w:style>
  <w:style w:type="character" w:customStyle="1" w:styleId="TitelZchn">
    <w:name w:val="Titel Zchn"/>
    <w:basedOn w:val="Absatz-Standardschriftart"/>
    <w:link w:val="Titel"/>
    <w:rsid w:val="004A26E2"/>
    <w:rPr>
      <w:rFonts w:ascii="Arial Unicode MS" w:eastAsia="Arial Unicode MS" w:hAnsi="Arial Unicode MS" w:cs="Times New Roman"/>
      <w:sz w:val="24"/>
      <w:szCs w:val="20"/>
      <w:lang w:eastAsia="de-DE"/>
    </w:rPr>
  </w:style>
  <w:style w:type="paragraph" w:styleId="StandardWeb">
    <w:name w:val="Normal (Web)"/>
    <w:basedOn w:val="Standard"/>
    <w:rsid w:val="004A26E2"/>
    <w:pPr>
      <w:spacing w:before="100" w:beforeAutospacing="1" w:after="100" w:afterAutospacing="1"/>
    </w:pPr>
    <w:rPr>
      <w:rFonts w:ascii="Arial Unicode MS" w:eastAsia="Arial Unicode MS" w:hAnsi="Arial Unicode MS"/>
      <w:sz w:val="24"/>
    </w:rPr>
  </w:style>
  <w:style w:type="paragraph" w:customStyle="1" w:styleId="Vorgabetext">
    <w:name w:val="Vorgabetext"/>
    <w:basedOn w:val="Standard"/>
    <w:rsid w:val="004A26E2"/>
    <w:pPr>
      <w:widowControl w:val="0"/>
      <w:autoSpaceDE w:val="0"/>
      <w:autoSpaceDN w:val="0"/>
      <w:adjustRightInd w:val="0"/>
    </w:pPr>
    <w:rPr>
      <w:sz w:val="24"/>
    </w:rPr>
  </w:style>
  <w:style w:type="character" w:styleId="HTMLZitat">
    <w:name w:val="HTML Cite"/>
    <w:rsid w:val="004A26E2"/>
    <w:rPr>
      <w:i/>
    </w:rPr>
  </w:style>
  <w:style w:type="paragraph" w:styleId="Funotentext">
    <w:name w:val="footnote text"/>
    <w:basedOn w:val="Standard"/>
    <w:link w:val="FunotentextZchn"/>
    <w:semiHidden/>
    <w:rsid w:val="004A26E2"/>
  </w:style>
  <w:style w:type="character" w:customStyle="1" w:styleId="FunotentextZchn">
    <w:name w:val="Fußnotentext Zchn"/>
    <w:basedOn w:val="Absatz-Standardschriftart"/>
    <w:link w:val="Funotentext"/>
    <w:semiHidden/>
    <w:rsid w:val="004A26E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semiHidden/>
    <w:rsid w:val="004A26E2"/>
    <w:rPr>
      <w:vertAlign w:val="superscript"/>
    </w:rPr>
  </w:style>
  <w:style w:type="character" w:customStyle="1" w:styleId="help1">
    <w:name w:val="help1"/>
    <w:rsid w:val="004A26E2"/>
    <w:rPr>
      <w:rFonts w:ascii="Verdana" w:hAnsi="Verdana" w:hint="default"/>
    </w:rPr>
  </w:style>
  <w:style w:type="paragraph" w:customStyle="1" w:styleId="RE">
    <w:name w:val="RE"/>
    <w:rsid w:val="004A26E2"/>
    <w:pPr>
      <w:spacing w:after="0" w:line="240" w:lineRule="exact"/>
      <w:ind w:left="360" w:hanging="360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ellenraster">
    <w:name w:val="Table Grid"/>
    <w:basedOn w:val="NormaleTabelle"/>
    <w:rsid w:val="004A26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olume">
    <w:name w:val="volume"/>
    <w:basedOn w:val="Absatz-Standardschriftart"/>
    <w:rsid w:val="004A26E2"/>
  </w:style>
  <w:style w:type="character" w:customStyle="1" w:styleId="issue">
    <w:name w:val="issue"/>
    <w:basedOn w:val="Absatz-Standardschriftart"/>
    <w:rsid w:val="004A26E2"/>
  </w:style>
  <w:style w:type="character" w:customStyle="1" w:styleId="pages">
    <w:name w:val="pages"/>
    <w:basedOn w:val="Absatz-Standardschriftart"/>
    <w:rsid w:val="004A26E2"/>
  </w:style>
  <w:style w:type="character" w:styleId="Fett">
    <w:name w:val="Strong"/>
    <w:qFormat/>
    <w:rsid w:val="004A26E2"/>
    <w:rPr>
      <w:b/>
      <w:bCs/>
    </w:rPr>
  </w:style>
  <w:style w:type="character" w:customStyle="1" w:styleId="apple-converted-space">
    <w:name w:val="apple-converted-space"/>
    <w:basedOn w:val="Absatz-Standardschriftart"/>
    <w:rsid w:val="004A26E2"/>
  </w:style>
  <w:style w:type="paragraph" w:styleId="HTMLVorformatiert">
    <w:name w:val="HTML Preformatted"/>
    <w:basedOn w:val="Standard"/>
    <w:link w:val="HTMLVorformatiertZchn"/>
    <w:uiPriority w:val="99"/>
    <w:rsid w:val="004A26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lang w:val="x-none" w:eastAsia="x-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A26E2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Hervorhebung">
    <w:name w:val="Emphasis"/>
    <w:uiPriority w:val="20"/>
    <w:qFormat/>
    <w:rsid w:val="004A26E2"/>
    <w:rPr>
      <w:i/>
      <w:iCs/>
    </w:rPr>
  </w:style>
  <w:style w:type="character" w:customStyle="1" w:styleId="ref-journal">
    <w:name w:val="ref-journal"/>
    <w:basedOn w:val="Absatz-Standardschriftart"/>
    <w:rsid w:val="004A26E2"/>
  </w:style>
  <w:style w:type="character" w:customStyle="1" w:styleId="highlight">
    <w:name w:val="highlight"/>
    <w:rsid w:val="004A26E2"/>
  </w:style>
  <w:style w:type="character" w:customStyle="1" w:styleId="st">
    <w:name w:val="st"/>
    <w:basedOn w:val="Absatz-Standardschriftart"/>
    <w:rsid w:val="004A26E2"/>
  </w:style>
  <w:style w:type="paragraph" w:customStyle="1" w:styleId="desc">
    <w:name w:val="desc"/>
    <w:basedOn w:val="Standard"/>
    <w:rsid w:val="004A26E2"/>
    <w:pPr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Standard"/>
    <w:rsid w:val="004A26E2"/>
    <w:pPr>
      <w:spacing w:before="100" w:beforeAutospacing="1" w:after="100" w:afterAutospacing="1"/>
    </w:pPr>
    <w:rPr>
      <w:sz w:val="24"/>
      <w:szCs w:val="24"/>
    </w:rPr>
  </w:style>
  <w:style w:type="character" w:customStyle="1" w:styleId="jrnl">
    <w:name w:val="jrnl"/>
    <w:basedOn w:val="Absatz-Standardschriftart"/>
    <w:rsid w:val="004A26E2"/>
  </w:style>
  <w:style w:type="paragraph" w:styleId="Sprechblasentext">
    <w:name w:val="Balloon Text"/>
    <w:basedOn w:val="Standard"/>
    <w:link w:val="SprechblasentextZchn"/>
    <w:rsid w:val="004A26E2"/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rsid w:val="004A26E2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Beschriftung">
    <w:name w:val="caption"/>
    <w:basedOn w:val="Standard"/>
    <w:next w:val="Standard"/>
    <w:qFormat/>
    <w:rsid w:val="004A26E2"/>
    <w:rPr>
      <w:b/>
      <w:bCs/>
    </w:rPr>
  </w:style>
  <w:style w:type="character" w:customStyle="1" w:styleId="protocol-genename">
    <w:name w:val="protocol-genename"/>
    <w:rsid w:val="004A26E2"/>
  </w:style>
  <w:style w:type="paragraph" w:styleId="Kommentarthema">
    <w:name w:val="annotation subject"/>
    <w:basedOn w:val="Kommentartext"/>
    <w:next w:val="Kommentartext"/>
    <w:link w:val="KommentarthemaZchn"/>
    <w:rsid w:val="004A26E2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rsid w:val="004A26E2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customStyle="1" w:styleId="nowrap">
    <w:name w:val="nowrap"/>
    <w:rsid w:val="004A26E2"/>
  </w:style>
  <w:style w:type="paragraph" w:styleId="Listenabsatz">
    <w:name w:val="List Paragraph"/>
    <w:basedOn w:val="Standard"/>
    <w:uiPriority w:val="34"/>
    <w:qFormat/>
    <w:rsid w:val="00942D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hr, Thomas</dc:creator>
  <cp:lastModifiedBy>Othman, Moneeb</cp:lastModifiedBy>
  <cp:revision>4</cp:revision>
  <cp:lastPrinted>2015-05-21T10:35:00Z</cp:lastPrinted>
  <dcterms:created xsi:type="dcterms:W3CDTF">2015-05-27T13:22:00Z</dcterms:created>
  <dcterms:modified xsi:type="dcterms:W3CDTF">2015-05-29T14:11:00Z</dcterms:modified>
</cp:coreProperties>
</file>